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55ECB" w14:textId="17FE6C09" w:rsidR="001E7BE7" w:rsidRDefault="002609DB" w:rsidP="002609DB">
      <w:pPr>
        <w:snapToGrid w:val="0"/>
        <w:spacing w:line="480" w:lineRule="auto"/>
        <w:ind w:firstLineChars="50" w:firstLine="120"/>
        <w:rPr>
          <w:rFonts w:cs="Times New Roman"/>
          <w:b/>
          <w:color w:val="000000" w:themeColor="text1"/>
          <w:sz w:val="24"/>
        </w:rPr>
      </w:pPr>
      <w:r w:rsidRPr="002609DB">
        <w:rPr>
          <w:rFonts w:cs="Times New Roman"/>
          <w:b/>
          <w:color w:val="000000" w:themeColor="text1"/>
          <w:sz w:val="24"/>
        </w:rPr>
        <w:t xml:space="preserve">Supplementary Table </w:t>
      </w:r>
    </w:p>
    <w:p w14:paraId="4CD71FEF" w14:textId="7F4DC1C5" w:rsidR="00D437EB" w:rsidRPr="00D437EB" w:rsidRDefault="00D437EB" w:rsidP="00D437EB">
      <w:pPr>
        <w:suppressAutoHyphens/>
        <w:ind w:firstLineChars="50" w:firstLine="100"/>
        <w:rPr>
          <w:rFonts w:cs="Times New Roman"/>
          <w:b/>
          <w:color w:val="000000" w:themeColor="text1"/>
          <w:sz w:val="20"/>
          <w:szCs w:val="20"/>
        </w:rPr>
      </w:pPr>
      <w:r w:rsidRPr="003C0104">
        <w:rPr>
          <w:rFonts w:cs="Times New Roman"/>
          <w:b/>
          <w:color w:val="000000" w:themeColor="text1"/>
          <w:sz w:val="20"/>
          <w:szCs w:val="20"/>
        </w:rPr>
        <w:t>Supplementary Tab</w:t>
      </w:r>
      <w:r>
        <w:rPr>
          <w:rFonts w:cs="Times New Roman"/>
          <w:b/>
          <w:color w:val="000000" w:themeColor="text1"/>
          <w:sz w:val="20"/>
          <w:szCs w:val="20"/>
        </w:rPr>
        <w:t>le</w:t>
      </w:r>
      <w:r w:rsidRPr="003C0104">
        <w:rPr>
          <w:rFonts w:cs="Times New Roman"/>
          <w:b/>
          <w:color w:val="000000" w:themeColor="text1"/>
          <w:sz w:val="20"/>
          <w:szCs w:val="20"/>
        </w:rPr>
        <w:t xml:space="preserve"> S</w:t>
      </w:r>
      <w:r w:rsidRPr="00D437EB">
        <w:rPr>
          <w:rFonts w:cs="Times New Roman"/>
          <w:b/>
          <w:color w:val="000000" w:themeColor="text1"/>
          <w:sz w:val="20"/>
          <w:szCs w:val="20"/>
        </w:rPr>
        <w:t>1</w:t>
      </w:r>
      <w:r w:rsidRPr="00D437EB">
        <w:rPr>
          <w:rFonts w:cs="Times New Roman"/>
          <w:b/>
          <w:color w:val="000000" w:themeColor="text1"/>
          <w:sz w:val="20"/>
          <w:szCs w:val="20"/>
        </w:rPr>
        <w:t>．</w:t>
      </w:r>
      <w:r w:rsidRPr="00D437EB">
        <w:rPr>
          <w:rFonts w:cs="Times New Roman"/>
          <w:b/>
          <w:color w:val="000000" w:themeColor="text1"/>
          <w:sz w:val="20"/>
          <w:szCs w:val="20"/>
        </w:rPr>
        <w:t xml:space="preserve"> Information of varieties used in this study</w:t>
      </w:r>
    </w:p>
    <w:tbl>
      <w:tblPr>
        <w:tblStyle w:val="3xian2"/>
        <w:tblW w:w="8860" w:type="dxa"/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1842"/>
        <w:gridCol w:w="993"/>
        <w:gridCol w:w="1842"/>
        <w:gridCol w:w="2623"/>
      </w:tblGrid>
      <w:tr w:rsidR="00D437EB" w:rsidRPr="00D437EB" w14:paraId="24C881DC" w14:textId="77777777" w:rsidTr="008C3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</w:trPr>
        <w:tc>
          <w:tcPr>
            <w:tcW w:w="709" w:type="dxa"/>
            <w:vAlign w:val="top"/>
          </w:tcPr>
          <w:p w14:paraId="73F0FFA5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Serial Number</w:t>
            </w:r>
          </w:p>
        </w:tc>
        <w:tc>
          <w:tcPr>
            <w:tcW w:w="851" w:type="dxa"/>
            <w:vAlign w:val="top"/>
          </w:tcPr>
          <w:p w14:paraId="7F8C4563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 xml:space="preserve">Name of variety </w:t>
            </w:r>
          </w:p>
        </w:tc>
        <w:tc>
          <w:tcPr>
            <w:tcW w:w="1842" w:type="dxa"/>
            <w:vAlign w:val="top"/>
          </w:tcPr>
          <w:p w14:paraId="434EEF42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Breeding institutions</w:t>
            </w:r>
          </w:p>
        </w:tc>
        <w:tc>
          <w:tcPr>
            <w:tcW w:w="993" w:type="dxa"/>
            <w:vAlign w:val="top"/>
          </w:tcPr>
          <w:p w14:paraId="463DA067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 xml:space="preserve">Breeding location </w:t>
            </w:r>
          </w:p>
        </w:tc>
        <w:tc>
          <w:tcPr>
            <w:tcW w:w="1842" w:type="dxa"/>
            <w:vAlign w:val="top"/>
          </w:tcPr>
          <w:p w14:paraId="453F58B3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Main characteristics</w:t>
            </w:r>
          </w:p>
        </w:tc>
        <w:tc>
          <w:tcPr>
            <w:tcW w:w="2623" w:type="dxa"/>
            <w:vAlign w:val="top"/>
          </w:tcPr>
          <w:p w14:paraId="2A3A973B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 xml:space="preserve">Adapted Region </w:t>
            </w:r>
          </w:p>
        </w:tc>
      </w:tr>
      <w:tr w:rsidR="00D437EB" w:rsidRPr="00D437EB" w14:paraId="5C76B50A" w14:textId="77777777" w:rsidTr="008C35FF">
        <w:trPr>
          <w:trHeight w:val="115"/>
        </w:trPr>
        <w:tc>
          <w:tcPr>
            <w:tcW w:w="709" w:type="dxa"/>
            <w:vAlign w:val="top"/>
          </w:tcPr>
          <w:p w14:paraId="3B2A9D14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top"/>
          </w:tcPr>
          <w:p w14:paraId="6CD8DF08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 xml:space="preserve">Longza 10 (LZ10) </w:t>
            </w:r>
          </w:p>
        </w:tc>
        <w:tc>
          <w:tcPr>
            <w:tcW w:w="1842" w:type="dxa"/>
            <w:vAlign w:val="top"/>
          </w:tcPr>
          <w:p w14:paraId="56F11CC8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Heilongjiang Academy of Agricultural Sciences</w:t>
            </w:r>
          </w:p>
        </w:tc>
        <w:tc>
          <w:tcPr>
            <w:tcW w:w="993" w:type="dxa"/>
            <w:vAlign w:val="top"/>
          </w:tcPr>
          <w:p w14:paraId="7AEA0DA1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Harbin, Heilongjiang</w:t>
            </w:r>
          </w:p>
        </w:tc>
        <w:tc>
          <w:tcPr>
            <w:tcW w:w="1842" w:type="dxa"/>
            <w:vAlign w:val="top"/>
          </w:tcPr>
          <w:p w14:paraId="0019C5B0" w14:textId="77777777" w:rsidR="00D437EB" w:rsidRPr="00D437EB" w:rsidRDefault="00D437EB" w:rsidP="00D437EB">
            <w:pPr>
              <w:snapToGrid w:val="0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 xml:space="preserve">Dwarf (136 cm), days from emergence to maturity is </w:t>
            </w:r>
            <w:r w:rsidRPr="00D437EB">
              <w:rPr>
                <w:rFonts w:cs="Times New Roman"/>
                <w:bCs/>
                <w:color w:val="000000"/>
                <w:sz w:val="15"/>
                <w:szCs w:val="15"/>
              </w:rPr>
              <w:t>approximately</w:t>
            </w: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 xml:space="preserve"> 115 days.</w:t>
            </w:r>
          </w:p>
        </w:tc>
        <w:tc>
          <w:tcPr>
            <w:tcW w:w="2623" w:type="dxa"/>
            <w:vAlign w:val="top"/>
          </w:tcPr>
          <w:p w14:paraId="77C1AF80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First accumulated temperature zone in Heilongjiang, Required a</w:t>
            </w:r>
            <w:r w:rsidRPr="00D437EB">
              <w:rPr>
                <w:rFonts w:cs="Times New Roman" w:hint="eastAsia"/>
                <w:bCs/>
                <w:color w:val="000000" w:themeColor="text1"/>
                <w:sz w:val="15"/>
                <w:szCs w:val="15"/>
              </w:rPr>
              <w:t>v</w:t>
            </w: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erage accumulated active temperature 2757 ℃.</w:t>
            </w:r>
          </w:p>
        </w:tc>
      </w:tr>
      <w:tr w:rsidR="00D437EB" w:rsidRPr="00D437EB" w14:paraId="49AF23A4" w14:textId="77777777" w:rsidTr="008C35FF">
        <w:trPr>
          <w:trHeight w:val="174"/>
        </w:trPr>
        <w:tc>
          <w:tcPr>
            <w:tcW w:w="709" w:type="dxa"/>
            <w:vAlign w:val="top"/>
          </w:tcPr>
          <w:p w14:paraId="510C2BB4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top"/>
          </w:tcPr>
          <w:p w14:paraId="5AF587E2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 xml:space="preserve">Longza 22 </w:t>
            </w:r>
          </w:p>
          <w:p w14:paraId="186ACDBC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(LZ22)</w:t>
            </w:r>
          </w:p>
        </w:tc>
        <w:tc>
          <w:tcPr>
            <w:tcW w:w="1842" w:type="dxa"/>
            <w:vAlign w:val="top"/>
          </w:tcPr>
          <w:p w14:paraId="54635699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Heilongjiang Academy of Agricultural Sciences</w:t>
            </w:r>
          </w:p>
        </w:tc>
        <w:tc>
          <w:tcPr>
            <w:tcW w:w="993" w:type="dxa"/>
            <w:vAlign w:val="top"/>
          </w:tcPr>
          <w:p w14:paraId="01FE195B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Harbin, Heilongjiang</w:t>
            </w:r>
          </w:p>
        </w:tc>
        <w:tc>
          <w:tcPr>
            <w:tcW w:w="1842" w:type="dxa"/>
            <w:vAlign w:val="top"/>
          </w:tcPr>
          <w:p w14:paraId="0C1F6F82" w14:textId="77777777" w:rsidR="00D437EB" w:rsidRPr="00D437EB" w:rsidRDefault="00D437EB" w:rsidP="00D437EB">
            <w:pPr>
              <w:snapToGrid w:val="0"/>
              <w:jc w:val="left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 xml:space="preserve">Dwarf (117 cm), days from emergence to maturity is </w:t>
            </w:r>
            <w:r w:rsidRPr="00D437EB">
              <w:rPr>
                <w:rFonts w:cs="Times New Roman"/>
                <w:bCs/>
                <w:color w:val="000000"/>
                <w:sz w:val="15"/>
                <w:szCs w:val="15"/>
              </w:rPr>
              <w:t>approximately</w:t>
            </w: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 xml:space="preserve"> 106 days.</w:t>
            </w:r>
          </w:p>
        </w:tc>
        <w:tc>
          <w:tcPr>
            <w:tcW w:w="2623" w:type="dxa"/>
            <w:vAlign w:val="top"/>
          </w:tcPr>
          <w:p w14:paraId="2D059197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First accumulated temperature zone in Heilongjiang, Required a</w:t>
            </w:r>
            <w:r w:rsidRPr="00D437EB">
              <w:rPr>
                <w:rFonts w:cs="Times New Roman" w:hint="eastAsia"/>
                <w:bCs/>
                <w:color w:val="000000" w:themeColor="text1"/>
                <w:sz w:val="15"/>
                <w:szCs w:val="15"/>
              </w:rPr>
              <w:t>v</w:t>
            </w: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erage accumulated active temperature 2561 ℃</w:t>
            </w:r>
          </w:p>
        </w:tc>
      </w:tr>
      <w:tr w:rsidR="00D437EB" w:rsidRPr="00D437EB" w14:paraId="5B946767" w14:textId="77777777" w:rsidTr="008C35FF">
        <w:trPr>
          <w:trHeight w:val="174"/>
        </w:trPr>
        <w:tc>
          <w:tcPr>
            <w:tcW w:w="709" w:type="dxa"/>
            <w:vAlign w:val="top"/>
          </w:tcPr>
          <w:p w14:paraId="5EF71458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851" w:type="dxa"/>
            <w:vAlign w:val="top"/>
          </w:tcPr>
          <w:p w14:paraId="47D45A52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Jiza 124</w:t>
            </w:r>
          </w:p>
          <w:p w14:paraId="3899DA46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 xml:space="preserve">(JZ124) </w:t>
            </w:r>
          </w:p>
        </w:tc>
        <w:tc>
          <w:tcPr>
            <w:tcW w:w="1842" w:type="dxa"/>
            <w:vAlign w:val="top"/>
          </w:tcPr>
          <w:p w14:paraId="01578B25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Jilin Academy of Agricultural Sciences</w:t>
            </w:r>
          </w:p>
        </w:tc>
        <w:tc>
          <w:tcPr>
            <w:tcW w:w="993" w:type="dxa"/>
            <w:vAlign w:val="top"/>
          </w:tcPr>
          <w:p w14:paraId="1681CA82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 xml:space="preserve">Gongzhuling, Jilin </w:t>
            </w:r>
          </w:p>
        </w:tc>
        <w:tc>
          <w:tcPr>
            <w:tcW w:w="1842" w:type="dxa"/>
            <w:vAlign w:val="top"/>
          </w:tcPr>
          <w:p w14:paraId="0C429C52" w14:textId="77777777" w:rsidR="00D437EB" w:rsidRPr="00D437EB" w:rsidRDefault="00D437EB" w:rsidP="00D437EB">
            <w:pPr>
              <w:snapToGrid w:val="0"/>
              <w:jc w:val="left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plant height 171 cm; middle and early maturity, the growth period of Jiza 124 is 121 days</w:t>
            </w:r>
          </w:p>
        </w:tc>
        <w:tc>
          <w:tcPr>
            <w:tcW w:w="2623" w:type="dxa"/>
            <w:vAlign w:val="top"/>
          </w:tcPr>
          <w:p w14:paraId="7273B284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Songyuan, Baicheng and Changchun areas of Jilin Province, the first accumulated temperature zone of Heilongjiang Province and the east of Inner Mongolia. Required a</w:t>
            </w:r>
            <w:r w:rsidRPr="00D437EB">
              <w:rPr>
                <w:rFonts w:cs="Times New Roman" w:hint="eastAsia"/>
                <w:bCs/>
                <w:color w:val="000000" w:themeColor="text1"/>
                <w:sz w:val="15"/>
                <w:szCs w:val="15"/>
              </w:rPr>
              <w:t>v</w:t>
            </w: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erage accumulated active temperature 2831 ℃</w:t>
            </w:r>
          </w:p>
        </w:tc>
      </w:tr>
      <w:tr w:rsidR="00D437EB" w:rsidRPr="00D437EB" w14:paraId="598C2F9B" w14:textId="77777777" w:rsidTr="008C35FF">
        <w:trPr>
          <w:trHeight w:val="174"/>
        </w:trPr>
        <w:tc>
          <w:tcPr>
            <w:tcW w:w="709" w:type="dxa"/>
            <w:vAlign w:val="top"/>
          </w:tcPr>
          <w:p w14:paraId="674FBCCC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851" w:type="dxa"/>
            <w:vAlign w:val="top"/>
          </w:tcPr>
          <w:p w14:paraId="790ACAE7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Fengza 4</w:t>
            </w:r>
          </w:p>
          <w:p w14:paraId="2E16F63B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 xml:space="preserve">(FZ4) </w:t>
            </w:r>
          </w:p>
        </w:tc>
        <w:tc>
          <w:tcPr>
            <w:tcW w:w="1842" w:type="dxa"/>
            <w:vAlign w:val="top"/>
          </w:tcPr>
          <w:p w14:paraId="41F10814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Institute of High-tech Crop Breeding, Gongzhuling National Agricultural Science, and Technology Park</w:t>
            </w:r>
          </w:p>
        </w:tc>
        <w:tc>
          <w:tcPr>
            <w:tcW w:w="993" w:type="dxa"/>
            <w:vAlign w:val="top"/>
          </w:tcPr>
          <w:p w14:paraId="56CFCE84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Gongzhuling, Jilin</w:t>
            </w:r>
          </w:p>
        </w:tc>
        <w:tc>
          <w:tcPr>
            <w:tcW w:w="1842" w:type="dxa"/>
            <w:vAlign w:val="top"/>
          </w:tcPr>
          <w:p w14:paraId="7D328354" w14:textId="77777777" w:rsidR="00D437EB" w:rsidRPr="00D437EB" w:rsidRDefault="00D437EB" w:rsidP="00D437EB">
            <w:pPr>
              <w:snapToGrid w:val="0"/>
              <w:jc w:val="left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The plant height is 169m.</w:t>
            </w:r>
          </w:p>
          <w:p w14:paraId="15E52481" w14:textId="77777777" w:rsidR="00D437EB" w:rsidRPr="00D437EB" w:rsidRDefault="00D437EB" w:rsidP="00D437EB">
            <w:pPr>
              <w:snapToGrid w:val="0"/>
              <w:jc w:val="left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The average growth period is 119 days.</w:t>
            </w:r>
          </w:p>
          <w:p w14:paraId="12B62D6D" w14:textId="77777777" w:rsidR="00D437EB" w:rsidRPr="00D437EB" w:rsidRDefault="00D437EB" w:rsidP="00D437EB">
            <w:pPr>
              <w:snapToGrid w:val="0"/>
              <w:jc w:val="left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</w:p>
          <w:p w14:paraId="71F969CA" w14:textId="77777777" w:rsidR="00D437EB" w:rsidRPr="00D437EB" w:rsidRDefault="00D437EB" w:rsidP="00D437EB">
            <w:pPr>
              <w:snapToGrid w:val="0"/>
              <w:jc w:val="left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2623" w:type="dxa"/>
            <w:vAlign w:val="top"/>
          </w:tcPr>
          <w:p w14:paraId="085C5742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Chifeng, Tongliao, and Xing'an League of Inner Mongolia autonomous region, Required a</w:t>
            </w:r>
            <w:r w:rsidRPr="00D437EB">
              <w:rPr>
                <w:rFonts w:cs="Times New Roman" w:hint="eastAsia"/>
                <w:bCs/>
                <w:color w:val="000000" w:themeColor="text1"/>
                <w:sz w:val="15"/>
                <w:szCs w:val="15"/>
              </w:rPr>
              <w:t>v</w:t>
            </w: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erage accumulated active temperature 2803 ℃.</w:t>
            </w:r>
          </w:p>
        </w:tc>
      </w:tr>
      <w:tr w:rsidR="00D437EB" w:rsidRPr="00D437EB" w14:paraId="4AB885F7" w14:textId="77777777" w:rsidTr="008C35FF">
        <w:trPr>
          <w:trHeight w:val="174"/>
        </w:trPr>
        <w:tc>
          <w:tcPr>
            <w:tcW w:w="709" w:type="dxa"/>
            <w:vAlign w:val="top"/>
          </w:tcPr>
          <w:p w14:paraId="720B22B9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851" w:type="dxa"/>
            <w:vAlign w:val="top"/>
          </w:tcPr>
          <w:p w14:paraId="3040161C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 xml:space="preserve">Jinza 22 </w:t>
            </w:r>
          </w:p>
          <w:p w14:paraId="259CF03D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(JZ2)</w:t>
            </w:r>
          </w:p>
        </w:tc>
        <w:tc>
          <w:tcPr>
            <w:tcW w:w="1842" w:type="dxa"/>
            <w:vAlign w:val="top"/>
          </w:tcPr>
          <w:p w14:paraId="10B91341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Shanxi Academy of Agricultural Sciences</w:t>
            </w:r>
          </w:p>
        </w:tc>
        <w:tc>
          <w:tcPr>
            <w:tcW w:w="993" w:type="dxa"/>
            <w:vAlign w:val="top"/>
          </w:tcPr>
          <w:p w14:paraId="272455D8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 xml:space="preserve">Jinzhong, Shanxi </w:t>
            </w:r>
          </w:p>
        </w:tc>
        <w:tc>
          <w:tcPr>
            <w:tcW w:w="1842" w:type="dxa"/>
            <w:vAlign w:val="top"/>
          </w:tcPr>
          <w:p w14:paraId="37FDFFE8" w14:textId="77777777" w:rsidR="00D437EB" w:rsidRPr="00D437EB" w:rsidRDefault="00D437EB" w:rsidP="00D437EB">
            <w:pPr>
              <w:snapToGrid w:val="0"/>
              <w:jc w:val="left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 xml:space="preserve">The plant height is 194 cm. The average growth period is 121 days. </w:t>
            </w:r>
          </w:p>
        </w:tc>
        <w:tc>
          <w:tcPr>
            <w:tcW w:w="2623" w:type="dxa"/>
            <w:vAlign w:val="top"/>
          </w:tcPr>
          <w:p w14:paraId="264F4937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 xml:space="preserve"> Mid- and late maturing area in Shanxi Province. Required a</w:t>
            </w:r>
            <w:r w:rsidRPr="00D437EB">
              <w:rPr>
                <w:rFonts w:cs="Times New Roman" w:hint="eastAsia"/>
                <w:bCs/>
                <w:color w:val="000000" w:themeColor="text1"/>
                <w:sz w:val="15"/>
                <w:szCs w:val="15"/>
              </w:rPr>
              <w:t>v</w:t>
            </w: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erage accumulated active temperature 2818 ℃.</w:t>
            </w:r>
          </w:p>
        </w:tc>
      </w:tr>
      <w:tr w:rsidR="00D437EB" w:rsidRPr="00D437EB" w14:paraId="1CCACC29" w14:textId="77777777" w:rsidTr="008C35FF">
        <w:trPr>
          <w:trHeight w:val="174"/>
        </w:trPr>
        <w:tc>
          <w:tcPr>
            <w:tcW w:w="709" w:type="dxa"/>
            <w:vAlign w:val="top"/>
          </w:tcPr>
          <w:p w14:paraId="23F83D68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851" w:type="dxa"/>
            <w:vAlign w:val="top"/>
          </w:tcPr>
          <w:p w14:paraId="05588F1C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Tongza 108</w:t>
            </w:r>
          </w:p>
          <w:p w14:paraId="3176CDDC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(TZ108)</w:t>
            </w:r>
          </w:p>
        </w:tc>
        <w:tc>
          <w:tcPr>
            <w:tcW w:w="1842" w:type="dxa"/>
            <w:vAlign w:val="top"/>
          </w:tcPr>
          <w:p w14:paraId="35C43C9A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Tongliao Institute of Agriculture and Animal Husbandry, Inner Mongolia</w:t>
            </w:r>
          </w:p>
        </w:tc>
        <w:tc>
          <w:tcPr>
            <w:tcW w:w="993" w:type="dxa"/>
            <w:vAlign w:val="top"/>
          </w:tcPr>
          <w:p w14:paraId="4455A4F4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Tongliao, Inner Mongolia</w:t>
            </w:r>
          </w:p>
        </w:tc>
        <w:tc>
          <w:tcPr>
            <w:tcW w:w="1842" w:type="dxa"/>
            <w:vAlign w:val="top"/>
          </w:tcPr>
          <w:p w14:paraId="24A609A5" w14:textId="77777777" w:rsidR="00D437EB" w:rsidRPr="00D437EB" w:rsidRDefault="00D437EB" w:rsidP="00D437EB">
            <w:pPr>
              <w:snapToGrid w:val="0"/>
              <w:jc w:val="left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The plant height is 153 cm; The average growth period is 120 days</w:t>
            </w:r>
          </w:p>
        </w:tc>
        <w:tc>
          <w:tcPr>
            <w:tcW w:w="2623" w:type="dxa"/>
            <w:vAlign w:val="top"/>
          </w:tcPr>
          <w:p w14:paraId="10CCD317" w14:textId="77777777" w:rsidR="00D437EB" w:rsidRPr="00D437EB" w:rsidRDefault="00D437EB" w:rsidP="00D437EB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>the south of Tongliao City and Chifeng City in Inner Mongolia Autonomous Region, Required a</w:t>
            </w:r>
            <w:r w:rsidRPr="00D437EB">
              <w:rPr>
                <w:rFonts w:cs="Times New Roman" w:hint="eastAsia"/>
                <w:bCs/>
                <w:color w:val="000000" w:themeColor="text1"/>
                <w:sz w:val="15"/>
                <w:szCs w:val="15"/>
              </w:rPr>
              <w:t>v</w:t>
            </w:r>
            <w:r w:rsidRPr="00D437EB">
              <w:rPr>
                <w:rFonts w:cs="Times New Roman"/>
                <w:bCs/>
                <w:color w:val="000000" w:themeColor="text1"/>
                <w:sz w:val="15"/>
                <w:szCs w:val="15"/>
              </w:rPr>
              <w:t xml:space="preserve">erage accumulated active temperature 2822 ℃. </w:t>
            </w:r>
          </w:p>
        </w:tc>
      </w:tr>
    </w:tbl>
    <w:p w14:paraId="2B06FA37" w14:textId="77777777" w:rsidR="00D437EB" w:rsidRPr="00D437EB" w:rsidRDefault="00D437EB" w:rsidP="00D437EB">
      <w:pPr>
        <w:ind w:firstLineChars="50" w:firstLine="100"/>
        <w:jc w:val="center"/>
        <w:rPr>
          <w:rFonts w:cs="Times New Roman"/>
          <w:b/>
          <w:color w:val="000000" w:themeColor="text1"/>
          <w:sz w:val="20"/>
          <w:szCs w:val="20"/>
        </w:rPr>
      </w:pPr>
    </w:p>
    <w:p w14:paraId="590EF6D4" w14:textId="77D6477B" w:rsidR="00D437EB" w:rsidRPr="00D437EB" w:rsidRDefault="00D437EB" w:rsidP="002609DB">
      <w:pPr>
        <w:snapToGrid w:val="0"/>
        <w:spacing w:line="480" w:lineRule="auto"/>
        <w:ind w:firstLineChars="50" w:firstLine="120"/>
        <w:rPr>
          <w:rFonts w:cs="Times New Roman"/>
          <w:b/>
          <w:color w:val="000000" w:themeColor="text1"/>
          <w:sz w:val="24"/>
        </w:rPr>
      </w:pPr>
    </w:p>
    <w:p w14:paraId="7281383C" w14:textId="1EDA2703" w:rsidR="00D437EB" w:rsidRDefault="00D437EB" w:rsidP="002609DB">
      <w:pPr>
        <w:snapToGrid w:val="0"/>
        <w:spacing w:line="480" w:lineRule="auto"/>
        <w:ind w:firstLineChars="50" w:firstLine="120"/>
        <w:rPr>
          <w:rFonts w:cs="Times New Roman"/>
          <w:b/>
          <w:color w:val="000000" w:themeColor="text1"/>
          <w:sz w:val="24"/>
        </w:rPr>
      </w:pPr>
    </w:p>
    <w:p w14:paraId="32175790" w14:textId="5803FD83" w:rsidR="00D437EB" w:rsidRDefault="00D437EB" w:rsidP="002609DB">
      <w:pPr>
        <w:snapToGrid w:val="0"/>
        <w:spacing w:line="480" w:lineRule="auto"/>
        <w:ind w:firstLineChars="50" w:firstLine="120"/>
        <w:rPr>
          <w:rFonts w:cs="Times New Roman"/>
          <w:b/>
          <w:color w:val="000000" w:themeColor="text1"/>
          <w:sz w:val="24"/>
        </w:rPr>
      </w:pPr>
    </w:p>
    <w:p w14:paraId="2C217211" w14:textId="4EC416CE" w:rsidR="00D437EB" w:rsidRDefault="00D437EB" w:rsidP="002609DB">
      <w:pPr>
        <w:snapToGrid w:val="0"/>
        <w:spacing w:line="480" w:lineRule="auto"/>
        <w:ind w:firstLineChars="50" w:firstLine="120"/>
        <w:rPr>
          <w:rFonts w:cs="Times New Roman"/>
          <w:b/>
          <w:color w:val="000000" w:themeColor="text1"/>
          <w:sz w:val="24"/>
        </w:rPr>
      </w:pPr>
    </w:p>
    <w:p w14:paraId="53ABBD45" w14:textId="4B837B38" w:rsidR="00D437EB" w:rsidRDefault="00D437EB" w:rsidP="002609DB">
      <w:pPr>
        <w:snapToGrid w:val="0"/>
        <w:spacing w:line="480" w:lineRule="auto"/>
        <w:ind w:firstLineChars="50" w:firstLine="120"/>
        <w:rPr>
          <w:rFonts w:cs="Times New Roman"/>
          <w:b/>
          <w:color w:val="000000" w:themeColor="text1"/>
          <w:sz w:val="24"/>
        </w:rPr>
      </w:pPr>
    </w:p>
    <w:p w14:paraId="0E1AF6BD" w14:textId="39BD3883" w:rsidR="00D437EB" w:rsidRDefault="00D437EB" w:rsidP="002609DB">
      <w:pPr>
        <w:snapToGrid w:val="0"/>
        <w:spacing w:line="480" w:lineRule="auto"/>
        <w:ind w:firstLineChars="50" w:firstLine="120"/>
        <w:rPr>
          <w:rFonts w:cs="Times New Roman"/>
          <w:b/>
          <w:color w:val="000000" w:themeColor="text1"/>
          <w:sz w:val="24"/>
        </w:rPr>
      </w:pPr>
    </w:p>
    <w:p w14:paraId="2B2DDE12" w14:textId="71AB4AF5" w:rsidR="00D437EB" w:rsidRDefault="00D437EB" w:rsidP="002609DB">
      <w:pPr>
        <w:snapToGrid w:val="0"/>
        <w:spacing w:line="480" w:lineRule="auto"/>
        <w:ind w:firstLineChars="50" w:firstLine="120"/>
        <w:rPr>
          <w:rFonts w:cs="Times New Roman"/>
          <w:b/>
          <w:color w:val="000000" w:themeColor="text1"/>
          <w:sz w:val="24"/>
        </w:rPr>
      </w:pPr>
    </w:p>
    <w:p w14:paraId="53679A41" w14:textId="6405BDCC" w:rsidR="00D437EB" w:rsidRDefault="00D437EB" w:rsidP="002609DB">
      <w:pPr>
        <w:snapToGrid w:val="0"/>
        <w:spacing w:line="480" w:lineRule="auto"/>
        <w:ind w:firstLineChars="50" w:firstLine="120"/>
        <w:rPr>
          <w:rFonts w:cs="Times New Roman"/>
          <w:b/>
          <w:color w:val="000000" w:themeColor="text1"/>
          <w:sz w:val="24"/>
        </w:rPr>
      </w:pPr>
    </w:p>
    <w:p w14:paraId="4B4F2941" w14:textId="77B42DE0" w:rsidR="00D437EB" w:rsidRDefault="00D437EB" w:rsidP="002609DB">
      <w:pPr>
        <w:snapToGrid w:val="0"/>
        <w:spacing w:line="480" w:lineRule="auto"/>
        <w:ind w:firstLineChars="50" w:firstLine="120"/>
        <w:rPr>
          <w:rFonts w:cs="Times New Roman"/>
          <w:b/>
          <w:color w:val="000000" w:themeColor="text1"/>
          <w:sz w:val="24"/>
        </w:rPr>
      </w:pPr>
    </w:p>
    <w:p w14:paraId="5650DA3E" w14:textId="0EC598C6" w:rsidR="00D437EB" w:rsidRDefault="00D437EB" w:rsidP="002609DB">
      <w:pPr>
        <w:snapToGrid w:val="0"/>
        <w:spacing w:line="480" w:lineRule="auto"/>
        <w:ind w:firstLineChars="50" w:firstLine="120"/>
        <w:rPr>
          <w:rFonts w:cs="Times New Roman"/>
          <w:b/>
          <w:color w:val="000000" w:themeColor="text1"/>
          <w:sz w:val="24"/>
        </w:rPr>
      </w:pPr>
    </w:p>
    <w:p w14:paraId="4D8296CE" w14:textId="658957A6" w:rsidR="00D437EB" w:rsidRDefault="00D437EB" w:rsidP="002609DB">
      <w:pPr>
        <w:snapToGrid w:val="0"/>
        <w:spacing w:line="480" w:lineRule="auto"/>
        <w:ind w:firstLineChars="50" w:firstLine="120"/>
        <w:rPr>
          <w:rFonts w:cs="Times New Roman"/>
          <w:b/>
          <w:color w:val="000000" w:themeColor="text1"/>
          <w:sz w:val="24"/>
        </w:rPr>
      </w:pPr>
    </w:p>
    <w:p w14:paraId="60F473F0" w14:textId="4D2D846B" w:rsidR="00D437EB" w:rsidRDefault="00D437EB" w:rsidP="002609DB">
      <w:pPr>
        <w:snapToGrid w:val="0"/>
        <w:spacing w:line="480" w:lineRule="auto"/>
        <w:ind w:firstLineChars="50" w:firstLine="120"/>
        <w:rPr>
          <w:rFonts w:cs="Times New Roman"/>
          <w:b/>
          <w:color w:val="000000" w:themeColor="text1"/>
          <w:sz w:val="24"/>
        </w:rPr>
      </w:pPr>
    </w:p>
    <w:p w14:paraId="663DED43" w14:textId="59BB84D3" w:rsidR="00D437EB" w:rsidRDefault="00D437EB" w:rsidP="002609DB">
      <w:pPr>
        <w:snapToGrid w:val="0"/>
        <w:spacing w:line="480" w:lineRule="auto"/>
        <w:ind w:firstLineChars="50" w:firstLine="120"/>
        <w:rPr>
          <w:rFonts w:cs="Times New Roman"/>
          <w:b/>
          <w:color w:val="000000" w:themeColor="text1"/>
          <w:sz w:val="24"/>
        </w:rPr>
      </w:pPr>
    </w:p>
    <w:p w14:paraId="09E376D6" w14:textId="34740C5D" w:rsidR="00D437EB" w:rsidRDefault="00D437EB" w:rsidP="002609DB">
      <w:pPr>
        <w:snapToGrid w:val="0"/>
        <w:spacing w:line="480" w:lineRule="auto"/>
        <w:ind w:firstLineChars="50" w:firstLine="120"/>
        <w:rPr>
          <w:rFonts w:cs="Times New Roman"/>
          <w:b/>
          <w:color w:val="000000" w:themeColor="text1"/>
          <w:sz w:val="24"/>
        </w:rPr>
      </w:pPr>
    </w:p>
    <w:p w14:paraId="09A7D42C" w14:textId="40B54CED" w:rsidR="00F20706" w:rsidRPr="003C0104" w:rsidRDefault="00345120" w:rsidP="00C17E06">
      <w:pPr>
        <w:snapToGrid w:val="0"/>
        <w:spacing w:line="480" w:lineRule="auto"/>
        <w:ind w:firstLineChars="50" w:firstLine="100"/>
        <w:jc w:val="center"/>
        <w:rPr>
          <w:rFonts w:cs="Times New Roman"/>
          <w:b/>
          <w:color w:val="000000" w:themeColor="text1"/>
          <w:sz w:val="20"/>
          <w:szCs w:val="20"/>
        </w:rPr>
      </w:pPr>
      <w:bookmarkStart w:id="0" w:name="_Hlk112602849"/>
      <w:r w:rsidRPr="003C0104">
        <w:rPr>
          <w:rFonts w:cs="Times New Roman"/>
          <w:b/>
          <w:color w:val="000000" w:themeColor="text1"/>
          <w:sz w:val="20"/>
          <w:szCs w:val="20"/>
        </w:rPr>
        <w:lastRenderedPageBreak/>
        <w:t>Supplementary Tab</w:t>
      </w:r>
      <w:r w:rsidR="005F6173">
        <w:rPr>
          <w:rFonts w:cs="Times New Roman"/>
          <w:b/>
          <w:color w:val="000000" w:themeColor="text1"/>
          <w:sz w:val="20"/>
          <w:szCs w:val="20"/>
        </w:rPr>
        <w:t>le</w:t>
      </w:r>
      <w:r w:rsidRPr="003C0104">
        <w:rPr>
          <w:rFonts w:cs="Times New Roman"/>
          <w:b/>
          <w:color w:val="000000" w:themeColor="text1"/>
          <w:sz w:val="20"/>
          <w:szCs w:val="20"/>
        </w:rPr>
        <w:t xml:space="preserve"> S</w:t>
      </w:r>
      <w:r w:rsidR="00D437EB">
        <w:rPr>
          <w:rFonts w:cs="Times New Roman"/>
          <w:b/>
          <w:color w:val="000000" w:themeColor="text1"/>
          <w:sz w:val="20"/>
          <w:szCs w:val="20"/>
        </w:rPr>
        <w:t>2</w:t>
      </w:r>
      <w:r w:rsidR="00433C51" w:rsidRPr="003C0104">
        <w:rPr>
          <w:rFonts w:cs="Times New Roman"/>
          <w:b/>
          <w:color w:val="000000" w:themeColor="text1"/>
          <w:sz w:val="20"/>
          <w:szCs w:val="20"/>
        </w:rPr>
        <w:t>.</w:t>
      </w:r>
      <w:r w:rsidR="00F20706" w:rsidRPr="003C0104">
        <w:rPr>
          <w:rFonts w:cs="Times New Roman"/>
          <w:b/>
          <w:color w:val="000000" w:themeColor="text1"/>
          <w:sz w:val="20"/>
          <w:szCs w:val="20"/>
        </w:rPr>
        <w:t xml:space="preserve"> </w:t>
      </w:r>
      <w:bookmarkEnd w:id="0"/>
      <w:r w:rsidR="00F20706" w:rsidRPr="003C0104">
        <w:rPr>
          <w:rFonts w:cs="Times New Roman"/>
          <w:b/>
          <w:color w:val="000000" w:themeColor="text1"/>
          <w:sz w:val="20"/>
          <w:szCs w:val="20"/>
        </w:rPr>
        <w:t xml:space="preserve"> </w:t>
      </w:r>
      <w:r w:rsidR="00F20706" w:rsidRPr="003C0104">
        <w:rPr>
          <w:rFonts w:cs="Times New Roman"/>
          <w:bCs/>
          <w:color w:val="000000" w:themeColor="text1"/>
          <w:sz w:val="20"/>
          <w:szCs w:val="20"/>
        </w:rPr>
        <w:t xml:space="preserve">Key meteorological information of 6 locations during </w:t>
      </w:r>
      <w:r w:rsidR="004E2FFE" w:rsidRPr="003C0104">
        <w:rPr>
          <w:rFonts w:cs="Times New Roman"/>
          <w:bCs/>
          <w:color w:val="000000" w:themeColor="text1"/>
          <w:sz w:val="20"/>
          <w:szCs w:val="20"/>
        </w:rPr>
        <w:t xml:space="preserve">the </w:t>
      </w:r>
      <w:r w:rsidR="00F20706" w:rsidRPr="003C0104">
        <w:rPr>
          <w:rFonts w:cs="Times New Roman"/>
          <w:bCs/>
          <w:color w:val="000000" w:themeColor="text1"/>
          <w:sz w:val="20"/>
          <w:szCs w:val="20"/>
        </w:rPr>
        <w:t>growth period in 2020-2021</w:t>
      </w:r>
    </w:p>
    <w:tbl>
      <w:tblPr>
        <w:tblStyle w:val="3xian"/>
        <w:tblW w:w="8950" w:type="dxa"/>
        <w:tblLook w:val="04A0" w:firstRow="1" w:lastRow="0" w:firstColumn="1" w:lastColumn="0" w:noHBand="0" w:noVBand="1"/>
      </w:tblPr>
      <w:tblGrid>
        <w:gridCol w:w="876"/>
        <w:gridCol w:w="929"/>
        <w:gridCol w:w="854"/>
        <w:gridCol w:w="627"/>
        <w:gridCol w:w="778"/>
        <w:gridCol w:w="1008"/>
        <w:gridCol w:w="1039"/>
        <w:gridCol w:w="1039"/>
        <w:gridCol w:w="1032"/>
        <w:gridCol w:w="768"/>
      </w:tblGrid>
      <w:tr w:rsidR="004F5EE1" w:rsidRPr="00A57621" w14:paraId="71C1E5AF" w14:textId="77777777" w:rsidTr="004F5E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tcW w:w="894" w:type="dxa"/>
          </w:tcPr>
          <w:p w14:paraId="068347F9" w14:textId="77777777" w:rsidR="003756C6" w:rsidRPr="00A57621" w:rsidRDefault="003756C6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Locations</w:t>
            </w:r>
          </w:p>
        </w:tc>
        <w:tc>
          <w:tcPr>
            <w:tcW w:w="854" w:type="dxa"/>
          </w:tcPr>
          <w:p w14:paraId="3C586BA1" w14:textId="7F0B19A3" w:rsidR="003756C6" w:rsidRPr="00A57621" w:rsidRDefault="003756C6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Latitude</w:t>
            </w:r>
          </w:p>
        </w:tc>
        <w:tc>
          <w:tcPr>
            <w:tcW w:w="804" w:type="dxa"/>
          </w:tcPr>
          <w:p w14:paraId="00961360" w14:textId="52A38014" w:rsidR="003756C6" w:rsidRPr="00A57621" w:rsidRDefault="003756C6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Longitude</w:t>
            </w:r>
          </w:p>
        </w:tc>
        <w:tc>
          <w:tcPr>
            <w:tcW w:w="633" w:type="dxa"/>
          </w:tcPr>
          <w:p w14:paraId="756CC078" w14:textId="2120C0ED" w:rsidR="003756C6" w:rsidRPr="00A57621" w:rsidRDefault="003756C6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Year</w:t>
            </w:r>
          </w:p>
        </w:tc>
        <w:tc>
          <w:tcPr>
            <w:tcW w:w="785" w:type="dxa"/>
          </w:tcPr>
          <w:p w14:paraId="6820B174" w14:textId="77777777" w:rsidR="003756C6" w:rsidRPr="00A57621" w:rsidRDefault="003756C6" w:rsidP="008E1568">
            <w:pPr>
              <w:snapToGrid w:val="0"/>
              <w:jc w:val="left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Dates Sowing -Mature</w:t>
            </w:r>
          </w:p>
        </w:tc>
        <w:tc>
          <w:tcPr>
            <w:tcW w:w="1026" w:type="dxa"/>
          </w:tcPr>
          <w:p w14:paraId="4944A4B4" w14:textId="77777777" w:rsidR="003756C6" w:rsidRPr="00A57621" w:rsidRDefault="003756C6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Accumulative temp. during growth ( )</w:t>
            </w:r>
          </w:p>
        </w:tc>
        <w:tc>
          <w:tcPr>
            <w:tcW w:w="1060" w:type="dxa"/>
          </w:tcPr>
          <w:p w14:paraId="696F6701" w14:textId="77777777" w:rsidR="003756C6" w:rsidRPr="00A57621" w:rsidRDefault="003756C6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Accumulative diff temp</w:t>
            </w:r>
          </w:p>
        </w:tc>
        <w:tc>
          <w:tcPr>
            <w:tcW w:w="1060" w:type="dxa"/>
          </w:tcPr>
          <w:p w14:paraId="71CF747E" w14:textId="77777777" w:rsidR="003756C6" w:rsidRPr="00A57621" w:rsidRDefault="003756C6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 xml:space="preserve">Accumulative sunlight </w:t>
            </w:r>
          </w:p>
          <w:p w14:paraId="3EB4EB87" w14:textId="77777777" w:rsidR="003756C6" w:rsidRPr="00A57621" w:rsidRDefault="003756C6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(hrs)</w:t>
            </w:r>
          </w:p>
        </w:tc>
        <w:tc>
          <w:tcPr>
            <w:tcW w:w="1056" w:type="dxa"/>
          </w:tcPr>
          <w:p w14:paraId="3DBC674B" w14:textId="77777777" w:rsidR="003756C6" w:rsidRPr="00A57621" w:rsidRDefault="003756C6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Accumulative precipitation (mm)</w:t>
            </w:r>
          </w:p>
        </w:tc>
        <w:tc>
          <w:tcPr>
            <w:tcW w:w="778" w:type="dxa"/>
          </w:tcPr>
          <w:p w14:paraId="7FD38C7F" w14:textId="77777777" w:rsidR="003756C6" w:rsidRPr="00A57621" w:rsidRDefault="003756C6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Mean Relative moisture</w:t>
            </w:r>
          </w:p>
        </w:tc>
      </w:tr>
      <w:tr w:rsidR="004F5EE1" w:rsidRPr="00A57621" w14:paraId="156A1996" w14:textId="77777777" w:rsidTr="004F5EE1">
        <w:trPr>
          <w:trHeight w:val="155"/>
        </w:trPr>
        <w:tc>
          <w:tcPr>
            <w:tcW w:w="894" w:type="dxa"/>
            <w:vMerge w:val="restart"/>
          </w:tcPr>
          <w:p w14:paraId="36956D06" w14:textId="08FA473E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HH</w:t>
            </w:r>
          </w:p>
        </w:tc>
        <w:tc>
          <w:tcPr>
            <w:tcW w:w="854" w:type="dxa"/>
            <w:vMerge w:val="restart"/>
          </w:tcPr>
          <w:p w14:paraId="7062F074" w14:textId="7DFE8B6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26.62116</w:t>
            </w:r>
          </w:p>
        </w:tc>
        <w:tc>
          <w:tcPr>
            <w:tcW w:w="804" w:type="dxa"/>
            <w:vMerge w:val="restart"/>
          </w:tcPr>
          <w:p w14:paraId="6913EBBA" w14:textId="2762C2DA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45.90978</w:t>
            </w:r>
          </w:p>
        </w:tc>
        <w:tc>
          <w:tcPr>
            <w:tcW w:w="633" w:type="dxa"/>
          </w:tcPr>
          <w:p w14:paraId="1D84622A" w14:textId="18720419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2020</w:t>
            </w:r>
          </w:p>
        </w:tc>
        <w:tc>
          <w:tcPr>
            <w:tcW w:w="785" w:type="dxa"/>
          </w:tcPr>
          <w:p w14:paraId="7AB696B5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5.7-9.18</w:t>
            </w:r>
          </w:p>
        </w:tc>
        <w:tc>
          <w:tcPr>
            <w:tcW w:w="1026" w:type="dxa"/>
          </w:tcPr>
          <w:p w14:paraId="49C09976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2753.3</w:t>
            </w:r>
          </w:p>
        </w:tc>
        <w:tc>
          <w:tcPr>
            <w:tcW w:w="1060" w:type="dxa"/>
          </w:tcPr>
          <w:p w14:paraId="7CCC1982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202.3</w:t>
            </w:r>
          </w:p>
        </w:tc>
        <w:tc>
          <w:tcPr>
            <w:tcW w:w="1060" w:type="dxa"/>
          </w:tcPr>
          <w:p w14:paraId="3CFB81AB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473.1</w:t>
            </w:r>
          </w:p>
        </w:tc>
        <w:tc>
          <w:tcPr>
            <w:tcW w:w="1056" w:type="dxa"/>
          </w:tcPr>
          <w:p w14:paraId="17AA5743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692.3</w:t>
            </w: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ab/>
            </w:r>
          </w:p>
        </w:tc>
        <w:tc>
          <w:tcPr>
            <w:tcW w:w="778" w:type="dxa"/>
          </w:tcPr>
          <w:p w14:paraId="7CE26C85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77.3</w:t>
            </w:r>
          </w:p>
        </w:tc>
      </w:tr>
      <w:tr w:rsidR="004F5EE1" w:rsidRPr="00A57621" w14:paraId="1C916008" w14:textId="77777777" w:rsidTr="004F5EE1">
        <w:trPr>
          <w:trHeight w:val="233"/>
        </w:trPr>
        <w:tc>
          <w:tcPr>
            <w:tcW w:w="894" w:type="dxa"/>
            <w:vMerge/>
          </w:tcPr>
          <w:p w14:paraId="22645F4B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854" w:type="dxa"/>
            <w:vMerge/>
          </w:tcPr>
          <w:p w14:paraId="50856C07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804" w:type="dxa"/>
            <w:vMerge/>
          </w:tcPr>
          <w:p w14:paraId="1210ECCC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633" w:type="dxa"/>
          </w:tcPr>
          <w:p w14:paraId="7FA884E0" w14:textId="3C473033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2021</w:t>
            </w:r>
          </w:p>
        </w:tc>
        <w:tc>
          <w:tcPr>
            <w:tcW w:w="785" w:type="dxa"/>
          </w:tcPr>
          <w:p w14:paraId="7EFE9442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5.13-10.8</w:t>
            </w:r>
          </w:p>
        </w:tc>
        <w:tc>
          <w:tcPr>
            <w:tcW w:w="1026" w:type="dxa"/>
          </w:tcPr>
          <w:p w14:paraId="078AB72B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2989.3</w:t>
            </w:r>
          </w:p>
        </w:tc>
        <w:tc>
          <w:tcPr>
            <w:tcW w:w="1060" w:type="dxa"/>
          </w:tcPr>
          <w:p w14:paraId="6FA1A497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388.7</w:t>
            </w:r>
          </w:p>
        </w:tc>
        <w:tc>
          <w:tcPr>
            <w:tcW w:w="1060" w:type="dxa"/>
          </w:tcPr>
          <w:p w14:paraId="273428FF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985.3</w:t>
            </w:r>
          </w:p>
        </w:tc>
        <w:tc>
          <w:tcPr>
            <w:tcW w:w="1056" w:type="dxa"/>
          </w:tcPr>
          <w:p w14:paraId="17158718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512.0</w:t>
            </w:r>
          </w:p>
        </w:tc>
        <w:tc>
          <w:tcPr>
            <w:tcW w:w="778" w:type="dxa"/>
          </w:tcPr>
          <w:p w14:paraId="2FEC6FFF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76.3</w:t>
            </w:r>
          </w:p>
        </w:tc>
      </w:tr>
      <w:tr w:rsidR="004F5EE1" w:rsidRPr="00A57621" w14:paraId="0E6B9961" w14:textId="77777777" w:rsidTr="004F5EE1">
        <w:trPr>
          <w:trHeight w:val="233"/>
        </w:trPr>
        <w:tc>
          <w:tcPr>
            <w:tcW w:w="894" w:type="dxa"/>
            <w:vMerge w:val="restart"/>
          </w:tcPr>
          <w:p w14:paraId="101DD6F2" w14:textId="13A307BA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JB</w:t>
            </w:r>
          </w:p>
        </w:tc>
        <w:tc>
          <w:tcPr>
            <w:tcW w:w="854" w:type="dxa"/>
            <w:vMerge w:val="restart"/>
          </w:tcPr>
          <w:p w14:paraId="4E92E6B6" w14:textId="7C62C428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22.81182</w:t>
            </w:r>
          </w:p>
        </w:tc>
        <w:tc>
          <w:tcPr>
            <w:tcW w:w="804" w:type="dxa"/>
            <w:vMerge w:val="restart"/>
          </w:tcPr>
          <w:p w14:paraId="27766AFA" w14:textId="695C0F9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45.62345</w:t>
            </w:r>
          </w:p>
        </w:tc>
        <w:tc>
          <w:tcPr>
            <w:tcW w:w="633" w:type="dxa"/>
          </w:tcPr>
          <w:p w14:paraId="63CBB2B1" w14:textId="2E59008A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2020</w:t>
            </w:r>
          </w:p>
        </w:tc>
        <w:tc>
          <w:tcPr>
            <w:tcW w:w="785" w:type="dxa"/>
          </w:tcPr>
          <w:p w14:paraId="189313A9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4.30-9.27</w:t>
            </w:r>
          </w:p>
        </w:tc>
        <w:tc>
          <w:tcPr>
            <w:tcW w:w="1026" w:type="dxa"/>
          </w:tcPr>
          <w:p w14:paraId="5D65E853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3066.9</w:t>
            </w:r>
          </w:p>
        </w:tc>
        <w:tc>
          <w:tcPr>
            <w:tcW w:w="1060" w:type="dxa"/>
          </w:tcPr>
          <w:p w14:paraId="298E9F41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593.3</w:t>
            </w:r>
          </w:p>
        </w:tc>
        <w:tc>
          <w:tcPr>
            <w:tcW w:w="1060" w:type="dxa"/>
          </w:tcPr>
          <w:p w14:paraId="5F80580E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168.8</w:t>
            </w:r>
          </w:p>
        </w:tc>
        <w:tc>
          <w:tcPr>
            <w:tcW w:w="1056" w:type="dxa"/>
          </w:tcPr>
          <w:p w14:paraId="59BEE9F3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668.2</w:t>
            </w:r>
          </w:p>
        </w:tc>
        <w:tc>
          <w:tcPr>
            <w:tcW w:w="778" w:type="dxa"/>
          </w:tcPr>
          <w:p w14:paraId="0C21F974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68.5</w:t>
            </w:r>
          </w:p>
        </w:tc>
      </w:tr>
      <w:tr w:rsidR="004F5EE1" w:rsidRPr="00A57621" w14:paraId="0CC37064" w14:textId="77777777" w:rsidTr="004F5EE1">
        <w:trPr>
          <w:trHeight w:val="233"/>
        </w:trPr>
        <w:tc>
          <w:tcPr>
            <w:tcW w:w="894" w:type="dxa"/>
            <w:vMerge/>
          </w:tcPr>
          <w:p w14:paraId="50E7E798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854" w:type="dxa"/>
            <w:vMerge/>
          </w:tcPr>
          <w:p w14:paraId="2BFC47C1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804" w:type="dxa"/>
            <w:vMerge/>
          </w:tcPr>
          <w:p w14:paraId="6F9D10B0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633" w:type="dxa"/>
          </w:tcPr>
          <w:p w14:paraId="6BAC8563" w14:textId="04F2BF2F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2021</w:t>
            </w:r>
          </w:p>
        </w:tc>
        <w:tc>
          <w:tcPr>
            <w:tcW w:w="785" w:type="dxa"/>
          </w:tcPr>
          <w:p w14:paraId="548618A1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4.30-9.26</w:t>
            </w:r>
          </w:p>
        </w:tc>
        <w:tc>
          <w:tcPr>
            <w:tcW w:w="1026" w:type="dxa"/>
          </w:tcPr>
          <w:p w14:paraId="376BC775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3038.9</w:t>
            </w:r>
          </w:p>
        </w:tc>
        <w:tc>
          <w:tcPr>
            <w:tcW w:w="1060" w:type="dxa"/>
          </w:tcPr>
          <w:p w14:paraId="3CCFADB8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487.4</w:t>
            </w:r>
          </w:p>
        </w:tc>
        <w:tc>
          <w:tcPr>
            <w:tcW w:w="1060" w:type="dxa"/>
          </w:tcPr>
          <w:p w14:paraId="064839FF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109.9</w:t>
            </w:r>
          </w:p>
        </w:tc>
        <w:tc>
          <w:tcPr>
            <w:tcW w:w="1056" w:type="dxa"/>
          </w:tcPr>
          <w:p w14:paraId="1BE5B06C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484.3</w:t>
            </w:r>
          </w:p>
        </w:tc>
        <w:tc>
          <w:tcPr>
            <w:tcW w:w="778" w:type="dxa"/>
          </w:tcPr>
          <w:p w14:paraId="55ADEF55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74.9</w:t>
            </w:r>
          </w:p>
        </w:tc>
      </w:tr>
      <w:tr w:rsidR="004F5EE1" w:rsidRPr="00A57621" w14:paraId="6B4FD67F" w14:textId="77777777" w:rsidTr="004F5EE1">
        <w:trPr>
          <w:trHeight w:val="233"/>
        </w:trPr>
        <w:tc>
          <w:tcPr>
            <w:tcW w:w="894" w:type="dxa"/>
            <w:vMerge w:val="restart"/>
          </w:tcPr>
          <w:p w14:paraId="40BB5E02" w14:textId="4AB06C8C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SD</w:t>
            </w:r>
          </w:p>
        </w:tc>
        <w:tc>
          <w:tcPr>
            <w:tcW w:w="854" w:type="dxa"/>
            <w:vMerge w:val="restart"/>
          </w:tcPr>
          <w:p w14:paraId="6F542FB9" w14:textId="4D686308" w:rsidR="004F5EE1" w:rsidRPr="00A57621" w:rsidRDefault="003462BF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3462BF">
              <w:rPr>
                <w:rFonts w:cs="Times New Roman"/>
                <w:bCs/>
                <w:color w:val="000000" w:themeColor="text1"/>
                <w:sz w:val="15"/>
                <w:szCs w:val="15"/>
              </w:rPr>
              <w:t>113.173897</w:t>
            </w:r>
          </w:p>
        </w:tc>
        <w:tc>
          <w:tcPr>
            <w:tcW w:w="804" w:type="dxa"/>
            <w:vMerge w:val="restart"/>
          </w:tcPr>
          <w:p w14:paraId="5748EC41" w14:textId="261CCC67" w:rsidR="004F5EE1" w:rsidRPr="00A57621" w:rsidRDefault="003462BF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3462BF">
              <w:rPr>
                <w:rFonts w:cs="Times New Roman"/>
                <w:bCs/>
                <w:color w:val="000000" w:themeColor="text1"/>
                <w:sz w:val="15"/>
                <w:szCs w:val="15"/>
              </w:rPr>
              <w:t>39.901649</w:t>
            </w:r>
          </w:p>
        </w:tc>
        <w:tc>
          <w:tcPr>
            <w:tcW w:w="633" w:type="dxa"/>
          </w:tcPr>
          <w:p w14:paraId="6F12369C" w14:textId="77962CFD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2020</w:t>
            </w:r>
          </w:p>
        </w:tc>
        <w:tc>
          <w:tcPr>
            <w:tcW w:w="785" w:type="dxa"/>
          </w:tcPr>
          <w:p w14:paraId="28C5EE3E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5.2-10.3*</w:t>
            </w:r>
          </w:p>
        </w:tc>
        <w:tc>
          <w:tcPr>
            <w:tcW w:w="1026" w:type="dxa"/>
          </w:tcPr>
          <w:p w14:paraId="4C5185D5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3172.9</w:t>
            </w:r>
          </w:p>
        </w:tc>
        <w:tc>
          <w:tcPr>
            <w:tcW w:w="1060" w:type="dxa"/>
          </w:tcPr>
          <w:p w14:paraId="6E8816E4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875.1</w:t>
            </w:r>
          </w:p>
        </w:tc>
        <w:tc>
          <w:tcPr>
            <w:tcW w:w="1060" w:type="dxa"/>
          </w:tcPr>
          <w:p w14:paraId="75E312D9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488.3</w:t>
            </w:r>
          </w:p>
        </w:tc>
        <w:tc>
          <w:tcPr>
            <w:tcW w:w="1056" w:type="dxa"/>
          </w:tcPr>
          <w:p w14:paraId="23570FF0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288.2</w:t>
            </w:r>
          </w:p>
        </w:tc>
        <w:tc>
          <w:tcPr>
            <w:tcW w:w="778" w:type="dxa"/>
          </w:tcPr>
          <w:p w14:paraId="5E0B1C76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51.8</w:t>
            </w:r>
          </w:p>
        </w:tc>
      </w:tr>
      <w:tr w:rsidR="004F5EE1" w:rsidRPr="00A57621" w14:paraId="7239B08A" w14:textId="77777777" w:rsidTr="004F5EE1">
        <w:trPr>
          <w:trHeight w:val="233"/>
        </w:trPr>
        <w:tc>
          <w:tcPr>
            <w:tcW w:w="894" w:type="dxa"/>
            <w:vMerge/>
          </w:tcPr>
          <w:p w14:paraId="70E4BB19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854" w:type="dxa"/>
            <w:vMerge/>
          </w:tcPr>
          <w:p w14:paraId="243DF47F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804" w:type="dxa"/>
            <w:vMerge/>
          </w:tcPr>
          <w:p w14:paraId="43286D8C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633" w:type="dxa"/>
          </w:tcPr>
          <w:p w14:paraId="11EA9CC1" w14:textId="239C6DAE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2021</w:t>
            </w:r>
          </w:p>
        </w:tc>
        <w:tc>
          <w:tcPr>
            <w:tcW w:w="785" w:type="dxa"/>
          </w:tcPr>
          <w:p w14:paraId="708C5687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4.29-10.10*</w:t>
            </w:r>
          </w:p>
        </w:tc>
        <w:tc>
          <w:tcPr>
            <w:tcW w:w="1026" w:type="dxa"/>
          </w:tcPr>
          <w:p w14:paraId="52E05EA5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3301.7</w:t>
            </w:r>
          </w:p>
        </w:tc>
        <w:tc>
          <w:tcPr>
            <w:tcW w:w="1060" w:type="dxa"/>
          </w:tcPr>
          <w:p w14:paraId="049BC579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944.8</w:t>
            </w:r>
          </w:p>
        </w:tc>
        <w:tc>
          <w:tcPr>
            <w:tcW w:w="1060" w:type="dxa"/>
          </w:tcPr>
          <w:p w14:paraId="66F36B27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187.1</w:t>
            </w:r>
          </w:p>
        </w:tc>
        <w:tc>
          <w:tcPr>
            <w:tcW w:w="1056" w:type="dxa"/>
          </w:tcPr>
          <w:p w14:paraId="236299DA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273.6</w:t>
            </w:r>
          </w:p>
        </w:tc>
        <w:tc>
          <w:tcPr>
            <w:tcW w:w="778" w:type="dxa"/>
          </w:tcPr>
          <w:p w14:paraId="18B4FC24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51.2</w:t>
            </w:r>
          </w:p>
        </w:tc>
      </w:tr>
      <w:tr w:rsidR="004F5EE1" w:rsidRPr="00A57621" w14:paraId="4EB1FB71" w14:textId="77777777" w:rsidTr="004F5EE1">
        <w:trPr>
          <w:trHeight w:val="233"/>
        </w:trPr>
        <w:tc>
          <w:tcPr>
            <w:tcW w:w="894" w:type="dxa"/>
            <w:vMerge w:val="restart"/>
          </w:tcPr>
          <w:p w14:paraId="2A369891" w14:textId="6DCD4C4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HZ</w:t>
            </w:r>
          </w:p>
        </w:tc>
        <w:tc>
          <w:tcPr>
            <w:tcW w:w="854" w:type="dxa"/>
            <w:vMerge w:val="restart"/>
          </w:tcPr>
          <w:p w14:paraId="6ED5FAEA" w14:textId="00D3E252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14.92255</w:t>
            </w:r>
          </w:p>
        </w:tc>
        <w:tc>
          <w:tcPr>
            <w:tcW w:w="804" w:type="dxa"/>
            <w:vMerge w:val="restart"/>
          </w:tcPr>
          <w:p w14:paraId="645F23D5" w14:textId="29F2CC9E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40.67291</w:t>
            </w:r>
          </w:p>
        </w:tc>
        <w:tc>
          <w:tcPr>
            <w:tcW w:w="633" w:type="dxa"/>
          </w:tcPr>
          <w:p w14:paraId="0B87C507" w14:textId="00FF7CB0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2020</w:t>
            </w:r>
          </w:p>
        </w:tc>
        <w:tc>
          <w:tcPr>
            <w:tcW w:w="785" w:type="dxa"/>
          </w:tcPr>
          <w:p w14:paraId="729E428E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4.26-10.3</w:t>
            </w:r>
          </w:p>
        </w:tc>
        <w:tc>
          <w:tcPr>
            <w:tcW w:w="1026" w:type="dxa"/>
          </w:tcPr>
          <w:p w14:paraId="3C6C3773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3239.2</w:t>
            </w:r>
          </w:p>
        </w:tc>
        <w:tc>
          <w:tcPr>
            <w:tcW w:w="1060" w:type="dxa"/>
          </w:tcPr>
          <w:p w14:paraId="1E9805FB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2192.3</w:t>
            </w:r>
          </w:p>
        </w:tc>
        <w:tc>
          <w:tcPr>
            <w:tcW w:w="1060" w:type="dxa"/>
          </w:tcPr>
          <w:p w14:paraId="492A216F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423.7</w:t>
            </w:r>
          </w:p>
        </w:tc>
        <w:tc>
          <w:tcPr>
            <w:tcW w:w="1056" w:type="dxa"/>
          </w:tcPr>
          <w:p w14:paraId="70518274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447.9</w:t>
            </w:r>
          </w:p>
        </w:tc>
        <w:tc>
          <w:tcPr>
            <w:tcW w:w="778" w:type="dxa"/>
          </w:tcPr>
          <w:p w14:paraId="020681E6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62.1</w:t>
            </w:r>
          </w:p>
        </w:tc>
      </w:tr>
      <w:tr w:rsidR="004F5EE1" w:rsidRPr="00A57621" w14:paraId="71B7301A" w14:textId="77777777" w:rsidTr="004F5EE1">
        <w:trPr>
          <w:trHeight w:val="233"/>
        </w:trPr>
        <w:tc>
          <w:tcPr>
            <w:tcW w:w="894" w:type="dxa"/>
            <w:vMerge/>
          </w:tcPr>
          <w:p w14:paraId="1D08024F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854" w:type="dxa"/>
            <w:vMerge/>
          </w:tcPr>
          <w:p w14:paraId="1EE19733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804" w:type="dxa"/>
            <w:vMerge/>
          </w:tcPr>
          <w:p w14:paraId="4B05EC1D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633" w:type="dxa"/>
          </w:tcPr>
          <w:p w14:paraId="574D5C87" w14:textId="30EE8F8D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2021</w:t>
            </w:r>
          </w:p>
        </w:tc>
        <w:tc>
          <w:tcPr>
            <w:tcW w:w="785" w:type="dxa"/>
          </w:tcPr>
          <w:p w14:paraId="4DE379FD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4.25-10.1</w:t>
            </w:r>
          </w:p>
        </w:tc>
        <w:tc>
          <w:tcPr>
            <w:tcW w:w="1026" w:type="dxa"/>
          </w:tcPr>
          <w:p w14:paraId="2ACBBBAC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3207</w:t>
            </w:r>
          </w:p>
        </w:tc>
        <w:tc>
          <w:tcPr>
            <w:tcW w:w="1060" w:type="dxa"/>
          </w:tcPr>
          <w:p w14:paraId="64EB8A60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2033.3</w:t>
            </w:r>
          </w:p>
        </w:tc>
        <w:tc>
          <w:tcPr>
            <w:tcW w:w="1060" w:type="dxa"/>
          </w:tcPr>
          <w:p w14:paraId="3B287D5C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148.7</w:t>
            </w:r>
          </w:p>
        </w:tc>
        <w:tc>
          <w:tcPr>
            <w:tcW w:w="1056" w:type="dxa"/>
          </w:tcPr>
          <w:p w14:paraId="1B5E0F43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296.6</w:t>
            </w:r>
          </w:p>
        </w:tc>
        <w:tc>
          <w:tcPr>
            <w:tcW w:w="778" w:type="dxa"/>
          </w:tcPr>
          <w:p w14:paraId="027C32D8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62.3</w:t>
            </w:r>
          </w:p>
        </w:tc>
      </w:tr>
      <w:tr w:rsidR="004F5EE1" w:rsidRPr="00A57621" w14:paraId="22354A9D" w14:textId="77777777" w:rsidTr="004F5EE1">
        <w:trPr>
          <w:trHeight w:val="233"/>
        </w:trPr>
        <w:tc>
          <w:tcPr>
            <w:tcW w:w="894" w:type="dxa"/>
            <w:vMerge w:val="restart"/>
          </w:tcPr>
          <w:p w14:paraId="1BBD5906" w14:textId="2434DC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IT</w:t>
            </w:r>
          </w:p>
        </w:tc>
        <w:tc>
          <w:tcPr>
            <w:tcW w:w="854" w:type="dxa"/>
            <w:vMerge w:val="restart"/>
          </w:tcPr>
          <w:p w14:paraId="6F3A6F92" w14:textId="3378FF86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22.55393</w:t>
            </w:r>
          </w:p>
        </w:tc>
        <w:tc>
          <w:tcPr>
            <w:tcW w:w="804" w:type="dxa"/>
            <w:vMerge w:val="restart"/>
          </w:tcPr>
          <w:p w14:paraId="59078647" w14:textId="794FFF3F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43.73599</w:t>
            </w:r>
          </w:p>
        </w:tc>
        <w:tc>
          <w:tcPr>
            <w:tcW w:w="633" w:type="dxa"/>
          </w:tcPr>
          <w:p w14:paraId="4A0D043C" w14:textId="3D3FF0D9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2020</w:t>
            </w:r>
          </w:p>
        </w:tc>
        <w:tc>
          <w:tcPr>
            <w:tcW w:w="785" w:type="dxa"/>
          </w:tcPr>
          <w:p w14:paraId="70684F74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4.29-9.22</w:t>
            </w:r>
          </w:p>
        </w:tc>
        <w:tc>
          <w:tcPr>
            <w:tcW w:w="1026" w:type="dxa"/>
          </w:tcPr>
          <w:p w14:paraId="6CBD174A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3059.4</w:t>
            </w:r>
          </w:p>
        </w:tc>
        <w:tc>
          <w:tcPr>
            <w:tcW w:w="1060" w:type="dxa"/>
          </w:tcPr>
          <w:p w14:paraId="2D335F5B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682.6</w:t>
            </w:r>
          </w:p>
        </w:tc>
        <w:tc>
          <w:tcPr>
            <w:tcW w:w="1060" w:type="dxa"/>
          </w:tcPr>
          <w:p w14:paraId="26DDE813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048.1</w:t>
            </w:r>
          </w:p>
        </w:tc>
        <w:tc>
          <w:tcPr>
            <w:tcW w:w="1056" w:type="dxa"/>
          </w:tcPr>
          <w:p w14:paraId="2A1CD55B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432.9</w:t>
            </w:r>
          </w:p>
        </w:tc>
        <w:tc>
          <w:tcPr>
            <w:tcW w:w="778" w:type="dxa"/>
          </w:tcPr>
          <w:p w14:paraId="2F31BD3B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68.3</w:t>
            </w:r>
          </w:p>
        </w:tc>
      </w:tr>
      <w:tr w:rsidR="004F5EE1" w:rsidRPr="00A57621" w14:paraId="74D5097E" w14:textId="77777777" w:rsidTr="004F5EE1">
        <w:trPr>
          <w:trHeight w:val="233"/>
        </w:trPr>
        <w:tc>
          <w:tcPr>
            <w:tcW w:w="894" w:type="dxa"/>
            <w:vMerge/>
          </w:tcPr>
          <w:p w14:paraId="717C3C21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854" w:type="dxa"/>
            <w:vMerge/>
          </w:tcPr>
          <w:p w14:paraId="6B7AFD08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804" w:type="dxa"/>
            <w:vMerge/>
          </w:tcPr>
          <w:p w14:paraId="609E3A2A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633" w:type="dxa"/>
          </w:tcPr>
          <w:p w14:paraId="461BA8B0" w14:textId="10B73CA5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2021</w:t>
            </w:r>
          </w:p>
        </w:tc>
        <w:tc>
          <w:tcPr>
            <w:tcW w:w="785" w:type="dxa"/>
          </w:tcPr>
          <w:p w14:paraId="2E233497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4.29-10.3*</w:t>
            </w:r>
          </w:p>
        </w:tc>
        <w:tc>
          <w:tcPr>
            <w:tcW w:w="1026" w:type="dxa"/>
          </w:tcPr>
          <w:p w14:paraId="17A557BB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3295.4</w:t>
            </w:r>
          </w:p>
        </w:tc>
        <w:tc>
          <w:tcPr>
            <w:tcW w:w="1060" w:type="dxa"/>
          </w:tcPr>
          <w:p w14:paraId="3D23505D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621.7</w:t>
            </w:r>
          </w:p>
        </w:tc>
        <w:tc>
          <w:tcPr>
            <w:tcW w:w="1060" w:type="dxa"/>
          </w:tcPr>
          <w:p w14:paraId="0ECED8CE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043.4</w:t>
            </w:r>
          </w:p>
        </w:tc>
        <w:tc>
          <w:tcPr>
            <w:tcW w:w="1056" w:type="dxa"/>
          </w:tcPr>
          <w:p w14:paraId="30600238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417.5</w:t>
            </w:r>
          </w:p>
        </w:tc>
        <w:tc>
          <w:tcPr>
            <w:tcW w:w="778" w:type="dxa"/>
          </w:tcPr>
          <w:p w14:paraId="6E41FEB3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64.1</w:t>
            </w:r>
          </w:p>
        </w:tc>
      </w:tr>
      <w:tr w:rsidR="004F5EE1" w:rsidRPr="00A57621" w14:paraId="5F0E8571" w14:textId="77777777" w:rsidTr="004F5EE1">
        <w:trPr>
          <w:trHeight w:val="233"/>
        </w:trPr>
        <w:tc>
          <w:tcPr>
            <w:tcW w:w="894" w:type="dxa"/>
            <w:vMerge w:val="restart"/>
          </w:tcPr>
          <w:p w14:paraId="2BDA1957" w14:textId="11B4CFE2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JG</w:t>
            </w:r>
          </w:p>
        </w:tc>
        <w:tc>
          <w:tcPr>
            <w:tcW w:w="854" w:type="dxa"/>
          </w:tcPr>
          <w:p w14:paraId="7DD1D3BE" w14:textId="6C95CD91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24.81554</w:t>
            </w:r>
          </w:p>
        </w:tc>
        <w:tc>
          <w:tcPr>
            <w:tcW w:w="804" w:type="dxa"/>
          </w:tcPr>
          <w:p w14:paraId="3F08C3CB" w14:textId="49FC26D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43.52090</w:t>
            </w:r>
          </w:p>
        </w:tc>
        <w:tc>
          <w:tcPr>
            <w:tcW w:w="633" w:type="dxa"/>
          </w:tcPr>
          <w:p w14:paraId="690AEE1A" w14:textId="312A4E40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2020</w:t>
            </w:r>
          </w:p>
        </w:tc>
        <w:tc>
          <w:tcPr>
            <w:tcW w:w="785" w:type="dxa"/>
          </w:tcPr>
          <w:p w14:paraId="635D50EE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5.2-9.30*</w:t>
            </w:r>
          </w:p>
        </w:tc>
        <w:tc>
          <w:tcPr>
            <w:tcW w:w="1026" w:type="dxa"/>
          </w:tcPr>
          <w:p w14:paraId="0DF6B379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3211.3</w:t>
            </w:r>
          </w:p>
        </w:tc>
        <w:tc>
          <w:tcPr>
            <w:tcW w:w="1060" w:type="dxa"/>
          </w:tcPr>
          <w:p w14:paraId="4C4FE9D8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473.1</w:t>
            </w:r>
          </w:p>
        </w:tc>
        <w:tc>
          <w:tcPr>
            <w:tcW w:w="1060" w:type="dxa"/>
          </w:tcPr>
          <w:p w14:paraId="30CAE8D9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080.7</w:t>
            </w:r>
          </w:p>
        </w:tc>
        <w:tc>
          <w:tcPr>
            <w:tcW w:w="1056" w:type="dxa"/>
          </w:tcPr>
          <w:p w14:paraId="73539D74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593.3</w:t>
            </w:r>
          </w:p>
        </w:tc>
        <w:tc>
          <w:tcPr>
            <w:tcW w:w="778" w:type="dxa"/>
          </w:tcPr>
          <w:p w14:paraId="69CC5610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70.4</w:t>
            </w:r>
          </w:p>
        </w:tc>
      </w:tr>
      <w:tr w:rsidR="004F5EE1" w:rsidRPr="00A57621" w14:paraId="1D1D8912" w14:textId="77777777" w:rsidTr="004F5EE1">
        <w:trPr>
          <w:trHeight w:val="233"/>
        </w:trPr>
        <w:tc>
          <w:tcPr>
            <w:tcW w:w="894" w:type="dxa"/>
            <w:vMerge/>
          </w:tcPr>
          <w:p w14:paraId="4B2233E4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854" w:type="dxa"/>
          </w:tcPr>
          <w:p w14:paraId="3D916633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804" w:type="dxa"/>
          </w:tcPr>
          <w:p w14:paraId="57C3A5BE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633" w:type="dxa"/>
          </w:tcPr>
          <w:p w14:paraId="7A2D849F" w14:textId="4E4C14B8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2021</w:t>
            </w:r>
          </w:p>
        </w:tc>
        <w:tc>
          <w:tcPr>
            <w:tcW w:w="785" w:type="dxa"/>
          </w:tcPr>
          <w:p w14:paraId="3F45BCF3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5.2-9.10</w:t>
            </w:r>
          </w:p>
        </w:tc>
        <w:tc>
          <w:tcPr>
            <w:tcW w:w="1026" w:type="dxa"/>
          </w:tcPr>
          <w:p w14:paraId="716E9369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2825.4</w:t>
            </w:r>
          </w:p>
        </w:tc>
        <w:tc>
          <w:tcPr>
            <w:tcW w:w="1060" w:type="dxa"/>
          </w:tcPr>
          <w:p w14:paraId="3A1A1AE1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1211.7</w:t>
            </w:r>
          </w:p>
        </w:tc>
        <w:tc>
          <w:tcPr>
            <w:tcW w:w="1060" w:type="dxa"/>
          </w:tcPr>
          <w:p w14:paraId="16860DC5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851.8</w:t>
            </w:r>
          </w:p>
        </w:tc>
        <w:tc>
          <w:tcPr>
            <w:tcW w:w="1056" w:type="dxa"/>
          </w:tcPr>
          <w:p w14:paraId="2FCB04DA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482.1</w:t>
            </w:r>
          </w:p>
        </w:tc>
        <w:tc>
          <w:tcPr>
            <w:tcW w:w="778" w:type="dxa"/>
          </w:tcPr>
          <w:p w14:paraId="1A85E136" w14:textId="77777777" w:rsidR="004F5EE1" w:rsidRPr="00A57621" w:rsidRDefault="004F5EE1" w:rsidP="008E1568">
            <w:pPr>
              <w:snapToGrid w:val="0"/>
              <w:rPr>
                <w:rFonts w:cs="Times New Roman"/>
                <w:bCs/>
                <w:color w:val="000000" w:themeColor="text1"/>
                <w:sz w:val="15"/>
                <w:szCs w:val="15"/>
              </w:rPr>
            </w:pPr>
            <w:r w:rsidRPr="00A57621">
              <w:rPr>
                <w:rFonts w:cs="Times New Roman"/>
                <w:bCs/>
                <w:color w:val="000000" w:themeColor="text1"/>
                <w:sz w:val="15"/>
                <w:szCs w:val="15"/>
              </w:rPr>
              <w:t>74.7</w:t>
            </w:r>
          </w:p>
        </w:tc>
      </w:tr>
    </w:tbl>
    <w:p w14:paraId="0CDA28A3" w14:textId="49DA92D0" w:rsidR="00103FE8" w:rsidRPr="00103FE8" w:rsidRDefault="00103FE8" w:rsidP="00103FE8">
      <w:pPr>
        <w:pStyle w:val="ListParagraph"/>
        <w:snapToGrid w:val="0"/>
        <w:ind w:left="360" w:firstLineChars="0" w:firstLine="0"/>
        <w:rPr>
          <w:rFonts w:ascii="Times New Roman" w:hAnsi="Times New Roman"/>
          <w:bCs/>
          <w:color w:val="000000" w:themeColor="text1"/>
          <w:sz w:val="18"/>
          <w:szCs w:val="18"/>
        </w:rPr>
      </w:pPr>
      <w:r>
        <w:rPr>
          <w:rFonts w:ascii="Times New Roman" w:hAnsi="Times New Roman" w:hint="eastAsia"/>
          <w:bCs/>
          <w:color w:val="000000" w:themeColor="text1"/>
          <w:sz w:val="18"/>
          <w:szCs w:val="18"/>
        </w:rPr>
        <w:t>*</w:t>
      </w:r>
      <w:r w:rsidR="00E24D3B">
        <w:rPr>
          <w:rFonts w:ascii="Times New Roman" w:hAnsi="Times New Roman"/>
          <w:bCs/>
          <w:color w:val="000000" w:themeColor="text1"/>
          <w:sz w:val="18"/>
          <w:szCs w:val="18"/>
        </w:rPr>
        <w:t>Some</w:t>
      </w:r>
      <w:r>
        <w:rPr>
          <w:rFonts w:ascii="Times New Roman" w:hAnsi="Times New Roman"/>
          <w:bCs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hint="eastAsia"/>
          <w:bCs/>
          <w:color w:val="000000" w:themeColor="text1"/>
          <w:sz w:val="18"/>
          <w:szCs w:val="18"/>
        </w:rPr>
        <w:t>varieti</w:t>
      </w:r>
      <w:r>
        <w:rPr>
          <w:rFonts w:ascii="Times New Roman" w:hAnsi="Times New Roman"/>
          <w:bCs/>
          <w:color w:val="000000" w:themeColor="text1"/>
          <w:sz w:val="18"/>
          <w:szCs w:val="18"/>
        </w:rPr>
        <w:t xml:space="preserve">es </w:t>
      </w:r>
      <w:r w:rsidR="004E2FFE">
        <w:rPr>
          <w:rFonts w:ascii="Times New Roman" w:hAnsi="Times New Roman"/>
          <w:bCs/>
          <w:color w:val="000000" w:themeColor="text1"/>
          <w:sz w:val="18"/>
          <w:szCs w:val="18"/>
        </w:rPr>
        <w:t>could not reach</w:t>
      </w:r>
      <w:r>
        <w:rPr>
          <w:rFonts w:ascii="Times New Roman" w:hAnsi="Times New Roman"/>
          <w:bCs/>
          <w:color w:val="000000" w:themeColor="text1"/>
          <w:sz w:val="18"/>
          <w:szCs w:val="18"/>
        </w:rPr>
        <w:t xml:space="preserve"> full </w:t>
      </w:r>
      <w:r w:rsidR="00D51278">
        <w:rPr>
          <w:rFonts w:ascii="Times New Roman" w:hAnsi="Times New Roman"/>
          <w:bCs/>
          <w:color w:val="000000" w:themeColor="text1"/>
          <w:sz w:val="18"/>
          <w:szCs w:val="18"/>
        </w:rPr>
        <w:t>maturity</w:t>
      </w:r>
      <w:r>
        <w:rPr>
          <w:rFonts w:ascii="Times New Roman" w:hAnsi="Times New Roman"/>
          <w:bCs/>
          <w:color w:val="000000" w:themeColor="text1"/>
          <w:sz w:val="18"/>
          <w:szCs w:val="18"/>
        </w:rPr>
        <w:t>.</w:t>
      </w:r>
    </w:p>
    <w:p w14:paraId="4D50F669" w14:textId="77777777" w:rsidR="00345120" w:rsidRDefault="00345120" w:rsidP="00345120">
      <w:pPr>
        <w:snapToGrid w:val="0"/>
        <w:spacing w:line="480" w:lineRule="auto"/>
        <w:ind w:firstLineChars="50" w:firstLine="100"/>
        <w:jc w:val="center"/>
        <w:rPr>
          <w:rFonts w:cs="Times New Roman"/>
          <w:b/>
          <w:color w:val="000000" w:themeColor="text1"/>
          <w:sz w:val="20"/>
          <w:szCs w:val="20"/>
        </w:rPr>
      </w:pPr>
    </w:p>
    <w:p w14:paraId="64EB7701" w14:textId="688975A0" w:rsidR="00A42C08" w:rsidRPr="00345120" w:rsidRDefault="00345120" w:rsidP="00345120">
      <w:pPr>
        <w:snapToGrid w:val="0"/>
        <w:spacing w:line="480" w:lineRule="auto"/>
        <w:ind w:firstLineChars="50" w:firstLine="100"/>
        <w:jc w:val="center"/>
        <w:rPr>
          <w:rFonts w:cs="Times New Roman"/>
          <w:b/>
          <w:color w:val="000000" w:themeColor="text1"/>
          <w:sz w:val="20"/>
          <w:szCs w:val="20"/>
        </w:rPr>
      </w:pPr>
      <w:r w:rsidRPr="00345120">
        <w:rPr>
          <w:rFonts w:cs="Times New Roman"/>
          <w:b/>
          <w:color w:val="000000" w:themeColor="text1"/>
          <w:sz w:val="20"/>
          <w:szCs w:val="20"/>
        </w:rPr>
        <w:t>Supplementary Tab</w:t>
      </w:r>
      <w:r w:rsidR="005F6173">
        <w:rPr>
          <w:rFonts w:cs="Times New Roman"/>
          <w:b/>
          <w:color w:val="000000" w:themeColor="text1"/>
          <w:sz w:val="20"/>
          <w:szCs w:val="20"/>
        </w:rPr>
        <w:t>le S3</w:t>
      </w:r>
      <w:r w:rsidR="00746094">
        <w:rPr>
          <w:rFonts w:cs="Times New Roman"/>
          <w:b/>
          <w:color w:val="000000" w:themeColor="text1"/>
          <w:sz w:val="20"/>
          <w:szCs w:val="20"/>
        </w:rPr>
        <w:t>.</w:t>
      </w:r>
      <w:r w:rsidR="003C0104">
        <w:rPr>
          <w:rFonts w:cs="Times New Roman"/>
          <w:b/>
          <w:color w:val="000000" w:themeColor="text1"/>
          <w:sz w:val="20"/>
          <w:szCs w:val="20"/>
        </w:rPr>
        <w:t xml:space="preserve"> </w:t>
      </w:r>
      <w:r w:rsidR="00D974A8" w:rsidRPr="00D974A8">
        <w:rPr>
          <w:rFonts w:cs="Times New Roman"/>
          <w:bCs/>
          <w:color w:val="000000" w:themeColor="text1"/>
          <w:sz w:val="20"/>
          <w:szCs w:val="20"/>
        </w:rPr>
        <w:t xml:space="preserve"> </w:t>
      </w:r>
      <w:r w:rsidR="00433C51" w:rsidRPr="00D974A8">
        <w:rPr>
          <w:rFonts w:cs="Times New Roman"/>
          <w:bCs/>
          <w:color w:val="000000" w:themeColor="text1"/>
          <w:sz w:val="20"/>
          <w:szCs w:val="20"/>
        </w:rPr>
        <w:t>P</w:t>
      </w:r>
      <w:r w:rsidR="00A42C08" w:rsidRPr="00D974A8">
        <w:rPr>
          <w:rFonts w:cs="Times New Roman"/>
          <w:bCs/>
          <w:color w:val="000000" w:themeColor="text1"/>
          <w:sz w:val="20"/>
          <w:szCs w:val="20"/>
        </w:rPr>
        <w:t xml:space="preserve">revious </w:t>
      </w:r>
      <w:r w:rsidR="00E3494D" w:rsidRPr="00D974A8">
        <w:rPr>
          <w:rFonts w:cs="Times New Roman"/>
          <w:bCs/>
          <w:color w:val="000000" w:themeColor="text1"/>
          <w:sz w:val="20"/>
          <w:szCs w:val="20"/>
        </w:rPr>
        <w:t>crops and</w:t>
      </w:r>
      <w:r w:rsidR="004E2FFE" w:rsidRPr="00D974A8">
        <w:rPr>
          <w:rFonts w:cs="Times New Roman"/>
          <w:bCs/>
          <w:color w:val="000000" w:themeColor="text1"/>
          <w:sz w:val="20"/>
          <w:szCs w:val="20"/>
        </w:rPr>
        <w:t xml:space="preserve"> </w:t>
      </w:r>
      <w:r w:rsidR="00A42C08" w:rsidRPr="00D974A8">
        <w:rPr>
          <w:rFonts w:cs="Times New Roman"/>
          <w:bCs/>
          <w:color w:val="000000" w:themeColor="text1"/>
          <w:sz w:val="20"/>
          <w:szCs w:val="20"/>
        </w:rPr>
        <w:t xml:space="preserve">soil nutrients </w:t>
      </w:r>
      <w:r w:rsidR="004E2FFE" w:rsidRPr="00D974A8">
        <w:rPr>
          <w:rFonts w:cs="Times New Roman"/>
          <w:bCs/>
          <w:color w:val="000000" w:themeColor="text1"/>
          <w:sz w:val="20"/>
          <w:szCs w:val="20"/>
        </w:rPr>
        <w:t xml:space="preserve">at </w:t>
      </w:r>
      <w:r w:rsidR="00A42C08" w:rsidRPr="00D974A8">
        <w:rPr>
          <w:rFonts w:cs="Times New Roman"/>
          <w:bCs/>
          <w:color w:val="000000" w:themeColor="text1"/>
          <w:sz w:val="20"/>
          <w:szCs w:val="20"/>
        </w:rPr>
        <w:t>six experimental locations</w:t>
      </w:r>
    </w:p>
    <w:tbl>
      <w:tblPr>
        <w:tblStyle w:val="3xian"/>
        <w:tblW w:w="8392" w:type="dxa"/>
        <w:tblLook w:val="04A0" w:firstRow="1" w:lastRow="0" w:firstColumn="1" w:lastColumn="0" w:noHBand="0" w:noVBand="1"/>
      </w:tblPr>
      <w:tblGrid>
        <w:gridCol w:w="1170"/>
        <w:gridCol w:w="595"/>
        <w:gridCol w:w="794"/>
        <w:gridCol w:w="1043"/>
        <w:gridCol w:w="753"/>
        <w:gridCol w:w="1461"/>
        <w:gridCol w:w="1060"/>
        <w:gridCol w:w="874"/>
        <w:gridCol w:w="642"/>
      </w:tblGrid>
      <w:tr w:rsidR="00BC0D04" w:rsidRPr="00A57621" w14:paraId="177C9D89" w14:textId="77777777" w:rsidTr="002609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tcW w:w="1170" w:type="dxa"/>
            <w:noWrap/>
            <w:hideMark/>
          </w:tcPr>
          <w:p w14:paraId="38414E62" w14:textId="77777777" w:rsidR="00A42C08" w:rsidRPr="00A57621" w:rsidRDefault="00A42C08" w:rsidP="008E1568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 xml:space="preserve">Location </w:t>
            </w:r>
          </w:p>
        </w:tc>
        <w:tc>
          <w:tcPr>
            <w:tcW w:w="595" w:type="dxa"/>
            <w:noWrap/>
            <w:hideMark/>
          </w:tcPr>
          <w:p w14:paraId="3C68EA75" w14:textId="77777777" w:rsidR="00A42C08" w:rsidRPr="00A57621" w:rsidRDefault="00A42C08" w:rsidP="008E1568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Year</w:t>
            </w:r>
          </w:p>
        </w:tc>
        <w:tc>
          <w:tcPr>
            <w:tcW w:w="794" w:type="dxa"/>
          </w:tcPr>
          <w:p w14:paraId="1FF750B7" w14:textId="77777777" w:rsidR="00A42C08" w:rsidRPr="00A57621" w:rsidRDefault="00A42C08" w:rsidP="008E1568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Previous crops</w:t>
            </w:r>
          </w:p>
        </w:tc>
        <w:tc>
          <w:tcPr>
            <w:tcW w:w="1043" w:type="dxa"/>
            <w:noWrap/>
            <w:hideMark/>
          </w:tcPr>
          <w:p w14:paraId="6DE03786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Organic matter content</w:t>
            </w:r>
          </w:p>
        </w:tc>
        <w:tc>
          <w:tcPr>
            <w:tcW w:w="753" w:type="dxa"/>
            <w:noWrap/>
            <w:hideMark/>
          </w:tcPr>
          <w:p w14:paraId="4DBEEE9D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Total nitrogen</w:t>
            </w:r>
          </w:p>
        </w:tc>
        <w:tc>
          <w:tcPr>
            <w:tcW w:w="1461" w:type="dxa"/>
            <w:noWrap/>
            <w:hideMark/>
          </w:tcPr>
          <w:p w14:paraId="30D4DC45" w14:textId="43B12AF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Alkali-hydrolyzed</w:t>
            </w:r>
          </w:p>
          <w:p w14:paraId="711317BC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nitrogen</w:t>
            </w:r>
          </w:p>
        </w:tc>
        <w:tc>
          <w:tcPr>
            <w:tcW w:w="1060" w:type="dxa"/>
            <w:noWrap/>
            <w:hideMark/>
          </w:tcPr>
          <w:p w14:paraId="04826AE1" w14:textId="7ECA1E71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Available phosphorus</w:t>
            </w:r>
          </w:p>
        </w:tc>
        <w:tc>
          <w:tcPr>
            <w:tcW w:w="874" w:type="dxa"/>
            <w:noWrap/>
            <w:hideMark/>
          </w:tcPr>
          <w:p w14:paraId="1A4AFCA7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Available potassium</w:t>
            </w:r>
          </w:p>
        </w:tc>
        <w:tc>
          <w:tcPr>
            <w:tcW w:w="642" w:type="dxa"/>
            <w:noWrap/>
            <w:hideMark/>
          </w:tcPr>
          <w:p w14:paraId="49CB4E03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pH</w:t>
            </w:r>
          </w:p>
        </w:tc>
      </w:tr>
      <w:tr w:rsidR="00BC0D04" w:rsidRPr="00A57621" w14:paraId="17DBBA1C" w14:textId="77777777" w:rsidTr="002609DB">
        <w:trPr>
          <w:trHeight w:val="319"/>
        </w:trPr>
        <w:tc>
          <w:tcPr>
            <w:tcW w:w="1170" w:type="dxa"/>
            <w:vMerge w:val="restart"/>
            <w:noWrap/>
            <w:hideMark/>
          </w:tcPr>
          <w:p w14:paraId="098D8E1D" w14:textId="77777777" w:rsidR="00A42C08" w:rsidRPr="00A57621" w:rsidRDefault="00A42C08" w:rsidP="008E1568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Baicheng</w:t>
            </w:r>
          </w:p>
          <w:p w14:paraId="22B45F72" w14:textId="3E0D7136" w:rsidR="00337FE8" w:rsidRPr="00A57621" w:rsidRDefault="00337FE8" w:rsidP="008E1568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(JB)</w:t>
            </w:r>
          </w:p>
        </w:tc>
        <w:tc>
          <w:tcPr>
            <w:tcW w:w="595" w:type="dxa"/>
            <w:noWrap/>
            <w:hideMark/>
          </w:tcPr>
          <w:p w14:paraId="7CBE679C" w14:textId="77777777" w:rsidR="00A42C08" w:rsidRPr="00A57621" w:rsidRDefault="00A42C08" w:rsidP="008E1568">
            <w:pPr>
              <w:jc w:val="righ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020</w:t>
            </w:r>
          </w:p>
        </w:tc>
        <w:tc>
          <w:tcPr>
            <w:tcW w:w="794" w:type="dxa"/>
          </w:tcPr>
          <w:p w14:paraId="2F99CBA7" w14:textId="6BA34A7C" w:rsidR="00A42C08" w:rsidRPr="00A57621" w:rsidRDefault="00746E22" w:rsidP="00746E22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Mung bean</w:t>
            </w:r>
          </w:p>
        </w:tc>
        <w:tc>
          <w:tcPr>
            <w:tcW w:w="1043" w:type="dxa"/>
            <w:noWrap/>
            <w:hideMark/>
          </w:tcPr>
          <w:p w14:paraId="3A26826F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0.7</w:t>
            </w:r>
          </w:p>
        </w:tc>
        <w:tc>
          <w:tcPr>
            <w:tcW w:w="753" w:type="dxa"/>
            <w:noWrap/>
            <w:hideMark/>
          </w:tcPr>
          <w:p w14:paraId="7266C213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0.7</w:t>
            </w:r>
          </w:p>
        </w:tc>
        <w:tc>
          <w:tcPr>
            <w:tcW w:w="1461" w:type="dxa"/>
            <w:noWrap/>
            <w:hideMark/>
          </w:tcPr>
          <w:p w14:paraId="6B30465D" w14:textId="6577F0C8" w:rsidR="00A42C08" w:rsidRPr="00A57621" w:rsidRDefault="008E5C00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71.4</w:t>
            </w:r>
          </w:p>
        </w:tc>
        <w:tc>
          <w:tcPr>
            <w:tcW w:w="1060" w:type="dxa"/>
            <w:noWrap/>
            <w:hideMark/>
          </w:tcPr>
          <w:p w14:paraId="36085A8B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12.4</w:t>
            </w:r>
          </w:p>
        </w:tc>
        <w:tc>
          <w:tcPr>
            <w:tcW w:w="874" w:type="dxa"/>
            <w:noWrap/>
            <w:hideMark/>
          </w:tcPr>
          <w:p w14:paraId="79864A9A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98.3</w:t>
            </w:r>
          </w:p>
        </w:tc>
        <w:tc>
          <w:tcPr>
            <w:tcW w:w="642" w:type="dxa"/>
            <w:noWrap/>
            <w:hideMark/>
          </w:tcPr>
          <w:p w14:paraId="2FE8FA6B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6.9</w:t>
            </w:r>
          </w:p>
        </w:tc>
      </w:tr>
      <w:tr w:rsidR="00BC0D04" w:rsidRPr="00A57621" w14:paraId="1ECA33EE" w14:textId="77777777" w:rsidTr="002609DB">
        <w:trPr>
          <w:trHeight w:val="319"/>
        </w:trPr>
        <w:tc>
          <w:tcPr>
            <w:tcW w:w="1170" w:type="dxa"/>
            <w:vMerge/>
            <w:hideMark/>
          </w:tcPr>
          <w:p w14:paraId="637F727A" w14:textId="77777777" w:rsidR="00A42C08" w:rsidRPr="00A57621" w:rsidRDefault="00A42C08" w:rsidP="008E1568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</w:p>
        </w:tc>
        <w:tc>
          <w:tcPr>
            <w:tcW w:w="595" w:type="dxa"/>
            <w:noWrap/>
            <w:hideMark/>
          </w:tcPr>
          <w:p w14:paraId="2B5795E7" w14:textId="77777777" w:rsidR="00A42C08" w:rsidRPr="00A57621" w:rsidRDefault="00A42C08" w:rsidP="008E1568">
            <w:pPr>
              <w:jc w:val="righ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021</w:t>
            </w:r>
          </w:p>
        </w:tc>
        <w:tc>
          <w:tcPr>
            <w:tcW w:w="794" w:type="dxa"/>
          </w:tcPr>
          <w:p w14:paraId="5A1E81C1" w14:textId="6AD29773" w:rsidR="00A42C08" w:rsidRPr="00A57621" w:rsidRDefault="00746E22" w:rsidP="00746E22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Mung bean</w:t>
            </w:r>
          </w:p>
        </w:tc>
        <w:tc>
          <w:tcPr>
            <w:tcW w:w="1043" w:type="dxa"/>
            <w:noWrap/>
            <w:hideMark/>
          </w:tcPr>
          <w:p w14:paraId="5F64A3DA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0.2</w:t>
            </w:r>
          </w:p>
        </w:tc>
        <w:tc>
          <w:tcPr>
            <w:tcW w:w="753" w:type="dxa"/>
            <w:noWrap/>
            <w:hideMark/>
          </w:tcPr>
          <w:p w14:paraId="32EEBAC3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1.1</w:t>
            </w:r>
          </w:p>
        </w:tc>
        <w:tc>
          <w:tcPr>
            <w:tcW w:w="1461" w:type="dxa"/>
            <w:noWrap/>
            <w:hideMark/>
          </w:tcPr>
          <w:p w14:paraId="0B7F9925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84.3</w:t>
            </w:r>
          </w:p>
        </w:tc>
        <w:tc>
          <w:tcPr>
            <w:tcW w:w="1060" w:type="dxa"/>
            <w:noWrap/>
            <w:hideMark/>
          </w:tcPr>
          <w:p w14:paraId="3922CCCD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7.3</w:t>
            </w:r>
          </w:p>
        </w:tc>
        <w:tc>
          <w:tcPr>
            <w:tcW w:w="874" w:type="dxa"/>
            <w:noWrap/>
            <w:hideMark/>
          </w:tcPr>
          <w:p w14:paraId="07179C55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130.7</w:t>
            </w:r>
          </w:p>
        </w:tc>
        <w:tc>
          <w:tcPr>
            <w:tcW w:w="642" w:type="dxa"/>
            <w:noWrap/>
            <w:hideMark/>
          </w:tcPr>
          <w:p w14:paraId="2FD523C6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7.1</w:t>
            </w:r>
          </w:p>
        </w:tc>
      </w:tr>
      <w:tr w:rsidR="00BC0D04" w:rsidRPr="00A57621" w14:paraId="4B922FEA" w14:textId="77777777" w:rsidTr="002609DB">
        <w:trPr>
          <w:trHeight w:val="319"/>
        </w:trPr>
        <w:tc>
          <w:tcPr>
            <w:tcW w:w="1170" w:type="dxa"/>
            <w:vMerge w:val="restart"/>
            <w:noWrap/>
            <w:hideMark/>
          </w:tcPr>
          <w:p w14:paraId="7E24E695" w14:textId="77777777" w:rsidR="00A42C08" w:rsidRPr="00A57621" w:rsidRDefault="00A42C08" w:rsidP="008E1568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Datong</w:t>
            </w:r>
          </w:p>
          <w:p w14:paraId="4E36F280" w14:textId="7338C546" w:rsidR="00337FE8" w:rsidRPr="00A57621" w:rsidRDefault="00337FE8" w:rsidP="008E1568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(SD)</w:t>
            </w:r>
          </w:p>
        </w:tc>
        <w:tc>
          <w:tcPr>
            <w:tcW w:w="595" w:type="dxa"/>
            <w:noWrap/>
            <w:hideMark/>
          </w:tcPr>
          <w:p w14:paraId="2D01E574" w14:textId="77777777" w:rsidR="00A42C08" w:rsidRPr="00A57621" w:rsidRDefault="00A42C08" w:rsidP="008E1568">
            <w:pPr>
              <w:jc w:val="righ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020</w:t>
            </w:r>
          </w:p>
        </w:tc>
        <w:tc>
          <w:tcPr>
            <w:tcW w:w="794" w:type="dxa"/>
          </w:tcPr>
          <w:p w14:paraId="3CCC5B86" w14:textId="7F723014" w:rsidR="00A42C08" w:rsidRPr="00A57621" w:rsidRDefault="00746E22" w:rsidP="00746E22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Soybean</w:t>
            </w:r>
          </w:p>
        </w:tc>
        <w:tc>
          <w:tcPr>
            <w:tcW w:w="1043" w:type="dxa"/>
            <w:noWrap/>
            <w:hideMark/>
          </w:tcPr>
          <w:p w14:paraId="06DFE8FE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8.6</w:t>
            </w:r>
          </w:p>
        </w:tc>
        <w:tc>
          <w:tcPr>
            <w:tcW w:w="753" w:type="dxa"/>
            <w:noWrap/>
            <w:hideMark/>
          </w:tcPr>
          <w:p w14:paraId="56FA0C6C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0.4</w:t>
            </w:r>
          </w:p>
        </w:tc>
        <w:tc>
          <w:tcPr>
            <w:tcW w:w="1461" w:type="dxa"/>
            <w:noWrap/>
            <w:hideMark/>
          </w:tcPr>
          <w:p w14:paraId="51BB7542" w14:textId="22AE35D5" w:rsidR="00A42C08" w:rsidRPr="00A57621" w:rsidRDefault="008E5C00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30.8</w:t>
            </w:r>
          </w:p>
        </w:tc>
        <w:tc>
          <w:tcPr>
            <w:tcW w:w="1060" w:type="dxa"/>
            <w:noWrap/>
            <w:hideMark/>
          </w:tcPr>
          <w:p w14:paraId="1F8E3FA4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6.7</w:t>
            </w:r>
          </w:p>
        </w:tc>
        <w:tc>
          <w:tcPr>
            <w:tcW w:w="874" w:type="dxa"/>
            <w:noWrap/>
            <w:hideMark/>
          </w:tcPr>
          <w:p w14:paraId="2F2C482D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80.7</w:t>
            </w:r>
          </w:p>
        </w:tc>
        <w:tc>
          <w:tcPr>
            <w:tcW w:w="642" w:type="dxa"/>
            <w:noWrap/>
            <w:hideMark/>
          </w:tcPr>
          <w:p w14:paraId="50D9B8C5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8.4</w:t>
            </w:r>
          </w:p>
        </w:tc>
      </w:tr>
      <w:tr w:rsidR="00BC0D04" w:rsidRPr="00A57621" w14:paraId="12B960B7" w14:textId="77777777" w:rsidTr="002609DB">
        <w:trPr>
          <w:trHeight w:val="319"/>
        </w:trPr>
        <w:tc>
          <w:tcPr>
            <w:tcW w:w="1170" w:type="dxa"/>
            <w:vMerge/>
            <w:hideMark/>
          </w:tcPr>
          <w:p w14:paraId="4244EF63" w14:textId="77777777" w:rsidR="00A42C08" w:rsidRPr="00A57621" w:rsidRDefault="00A42C08" w:rsidP="008E1568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</w:p>
        </w:tc>
        <w:tc>
          <w:tcPr>
            <w:tcW w:w="595" w:type="dxa"/>
            <w:noWrap/>
            <w:hideMark/>
          </w:tcPr>
          <w:p w14:paraId="69A07876" w14:textId="77777777" w:rsidR="00A42C08" w:rsidRPr="00A57621" w:rsidRDefault="00A42C08" w:rsidP="008E1568">
            <w:pPr>
              <w:jc w:val="righ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021</w:t>
            </w:r>
          </w:p>
        </w:tc>
        <w:tc>
          <w:tcPr>
            <w:tcW w:w="794" w:type="dxa"/>
          </w:tcPr>
          <w:p w14:paraId="4C3A3C5B" w14:textId="34171B05" w:rsidR="00A42C08" w:rsidRPr="00A57621" w:rsidRDefault="00746E22" w:rsidP="00746E22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Soybean</w:t>
            </w:r>
          </w:p>
        </w:tc>
        <w:tc>
          <w:tcPr>
            <w:tcW w:w="1043" w:type="dxa"/>
            <w:noWrap/>
            <w:hideMark/>
          </w:tcPr>
          <w:p w14:paraId="712A41B4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10.7</w:t>
            </w:r>
          </w:p>
        </w:tc>
        <w:tc>
          <w:tcPr>
            <w:tcW w:w="753" w:type="dxa"/>
            <w:noWrap/>
            <w:hideMark/>
          </w:tcPr>
          <w:p w14:paraId="7D277DA3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0.6</w:t>
            </w:r>
          </w:p>
        </w:tc>
        <w:tc>
          <w:tcPr>
            <w:tcW w:w="1461" w:type="dxa"/>
            <w:noWrap/>
            <w:hideMark/>
          </w:tcPr>
          <w:p w14:paraId="6F0BE21A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34.3</w:t>
            </w:r>
          </w:p>
        </w:tc>
        <w:tc>
          <w:tcPr>
            <w:tcW w:w="1060" w:type="dxa"/>
            <w:noWrap/>
            <w:hideMark/>
          </w:tcPr>
          <w:p w14:paraId="35EE0472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19.7</w:t>
            </w:r>
          </w:p>
        </w:tc>
        <w:tc>
          <w:tcPr>
            <w:tcW w:w="874" w:type="dxa"/>
            <w:noWrap/>
            <w:hideMark/>
          </w:tcPr>
          <w:p w14:paraId="072D4CC7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158.5</w:t>
            </w:r>
          </w:p>
        </w:tc>
        <w:tc>
          <w:tcPr>
            <w:tcW w:w="642" w:type="dxa"/>
            <w:noWrap/>
            <w:hideMark/>
          </w:tcPr>
          <w:p w14:paraId="6FE72D15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8.5</w:t>
            </w:r>
          </w:p>
        </w:tc>
      </w:tr>
      <w:tr w:rsidR="00BC0D04" w:rsidRPr="00A57621" w14:paraId="44CE8735" w14:textId="77777777" w:rsidTr="002609DB">
        <w:trPr>
          <w:trHeight w:val="319"/>
        </w:trPr>
        <w:tc>
          <w:tcPr>
            <w:tcW w:w="1170" w:type="dxa"/>
            <w:vMerge w:val="restart"/>
            <w:noWrap/>
            <w:hideMark/>
          </w:tcPr>
          <w:p w14:paraId="41F7FD1C" w14:textId="77777777" w:rsidR="00A42C08" w:rsidRPr="00A57621" w:rsidRDefault="00A42C08" w:rsidP="008E1568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Gongzhuling</w:t>
            </w:r>
          </w:p>
          <w:p w14:paraId="6CBFF71D" w14:textId="64E12772" w:rsidR="00337FE8" w:rsidRPr="00A57621" w:rsidRDefault="00337FE8" w:rsidP="008E1568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(JG)</w:t>
            </w:r>
          </w:p>
        </w:tc>
        <w:tc>
          <w:tcPr>
            <w:tcW w:w="595" w:type="dxa"/>
            <w:noWrap/>
            <w:hideMark/>
          </w:tcPr>
          <w:p w14:paraId="1B77FAF0" w14:textId="77777777" w:rsidR="00A42C08" w:rsidRPr="00A57621" w:rsidRDefault="00A42C08" w:rsidP="008E1568">
            <w:pPr>
              <w:jc w:val="righ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020</w:t>
            </w:r>
          </w:p>
        </w:tc>
        <w:tc>
          <w:tcPr>
            <w:tcW w:w="794" w:type="dxa"/>
          </w:tcPr>
          <w:p w14:paraId="64E29623" w14:textId="06001816" w:rsidR="00A42C08" w:rsidRPr="00A57621" w:rsidRDefault="00746E22" w:rsidP="00746E22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Maize</w:t>
            </w:r>
          </w:p>
        </w:tc>
        <w:tc>
          <w:tcPr>
            <w:tcW w:w="1043" w:type="dxa"/>
            <w:noWrap/>
            <w:hideMark/>
          </w:tcPr>
          <w:p w14:paraId="63A6AB75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4.3</w:t>
            </w:r>
          </w:p>
        </w:tc>
        <w:tc>
          <w:tcPr>
            <w:tcW w:w="753" w:type="dxa"/>
            <w:noWrap/>
            <w:hideMark/>
          </w:tcPr>
          <w:p w14:paraId="0C0C932E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1.1</w:t>
            </w:r>
          </w:p>
        </w:tc>
        <w:tc>
          <w:tcPr>
            <w:tcW w:w="1461" w:type="dxa"/>
            <w:noWrap/>
            <w:hideMark/>
          </w:tcPr>
          <w:p w14:paraId="5976FFDC" w14:textId="339665A3" w:rsidR="00A42C08" w:rsidRPr="00A57621" w:rsidRDefault="008E5C00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97.3</w:t>
            </w:r>
          </w:p>
        </w:tc>
        <w:tc>
          <w:tcPr>
            <w:tcW w:w="1060" w:type="dxa"/>
            <w:noWrap/>
            <w:hideMark/>
          </w:tcPr>
          <w:p w14:paraId="454284F2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2.2</w:t>
            </w:r>
          </w:p>
        </w:tc>
        <w:tc>
          <w:tcPr>
            <w:tcW w:w="874" w:type="dxa"/>
            <w:noWrap/>
            <w:hideMark/>
          </w:tcPr>
          <w:p w14:paraId="23F31294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140.8</w:t>
            </w:r>
          </w:p>
        </w:tc>
        <w:tc>
          <w:tcPr>
            <w:tcW w:w="642" w:type="dxa"/>
            <w:noWrap/>
            <w:hideMark/>
          </w:tcPr>
          <w:p w14:paraId="3F1C895D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6.4</w:t>
            </w:r>
          </w:p>
        </w:tc>
      </w:tr>
      <w:tr w:rsidR="00BC0D04" w:rsidRPr="00A57621" w14:paraId="1383163A" w14:textId="77777777" w:rsidTr="002609DB">
        <w:trPr>
          <w:trHeight w:val="319"/>
        </w:trPr>
        <w:tc>
          <w:tcPr>
            <w:tcW w:w="1170" w:type="dxa"/>
            <w:vMerge/>
            <w:hideMark/>
          </w:tcPr>
          <w:p w14:paraId="4225CE9A" w14:textId="77777777" w:rsidR="00A42C08" w:rsidRPr="00A57621" w:rsidRDefault="00A42C08" w:rsidP="008E1568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</w:p>
        </w:tc>
        <w:tc>
          <w:tcPr>
            <w:tcW w:w="595" w:type="dxa"/>
            <w:noWrap/>
            <w:hideMark/>
          </w:tcPr>
          <w:p w14:paraId="3F73B553" w14:textId="77777777" w:rsidR="00A42C08" w:rsidRPr="00A57621" w:rsidRDefault="00A42C08" w:rsidP="008E1568">
            <w:pPr>
              <w:jc w:val="righ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021</w:t>
            </w:r>
          </w:p>
        </w:tc>
        <w:tc>
          <w:tcPr>
            <w:tcW w:w="794" w:type="dxa"/>
          </w:tcPr>
          <w:p w14:paraId="550000A6" w14:textId="5D3F32DA" w:rsidR="00A42C08" w:rsidRPr="00A57621" w:rsidRDefault="00746E22" w:rsidP="00746E22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Maize</w:t>
            </w:r>
          </w:p>
        </w:tc>
        <w:tc>
          <w:tcPr>
            <w:tcW w:w="1043" w:type="dxa"/>
            <w:noWrap/>
            <w:hideMark/>
          </w:tcPr>
          <w:p w14:paraId="7C25D5CA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19.3</w:t>
            </w:r>
          </w:p>
        </w:tc>
        <w:tc>
          <w:tcPr>
            <w:tcW w:w="753" w:type="dxa"/>
            <w:noWrap/>
            <w:hideMark/>
          </w:tcPr>
          <w:p w14:paraId="52879F64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1.3</w:t>
            </w:r>
          </w:p>
        </w:tc>
        <w:tc>
          <w:tcPr>
            <w:tcW w:w="1461" w:type="dxa"/>
            <w:noWrap/>
            <w:hideMark/>
          </w:tcPr>
          <w:p w14:paraId="37FAA6A8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96.9</w:t>
            </w:r>
          </w:p>
        </w:tc>
        <w:tc>
          <w:tcPr>
            <w:tcW w:w="1060" w:type="dxa"/>
            <w:noWrap/>
            <w:hideMark/>
          </w:tcPr>
          <w:p w14:paraId="25D84104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57.3</w:t>
            </w:r>
          </w:p>
        </w:tc>
        <w:tc>
          <w:tcPr>
            <w:tcW w:w="874" w:type="dxa"/>
            <w:noWrap/>
            <w:hideMark/>
          </w:tcPr>
          <w:p w14:paraId="744302F4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188.5</w:t>
            </w:r>
          </w:p>
        </w:tc>
        <w:tc>
          <w:tcPr>
            <w:tcW w:w="642" w:type="dxa"/>
            <w:noWrap/>
            <w:hideMark/>
          </w:tcPr>
          <w:p w14:paraId="49D535F0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5.3</w:t>
            </w:r>
          </w:p>
        </w:tc>
      </w:tr>
      <w:tr w:rsidR="00BC0D04" w:rsidRPr="00A57621" w14:paraId="0FE8ACED" w14:textId="77777777" w:rsidTr="002609DB">
        <w:trPr>
          <w:trHeight w:val="319"/>
        </w:trPr>
        <w:tc>
          <w:tcPr>
            <w:tcW w:w="1170" w:type="dxa"/>
            <w:vMerge w:val="restart"/>
            <w:noWrap/>
            <w:hideMark/>
          </w:tcPr>
          <w:p w14:paraId="7B441311" w14:textId="77777777" w:rsidR="00A42C08" w:rsidRPr="00A57621" w:rsidRDefault="00A42C08" w:rsidP="008E1568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Harbin</w:t>
            </w:r>
          </w:p>
          <w:p w14:paraId="26F860F9" w14:textId="64FEB3E6" w:rsidR="00337FE8" w:rsidRPr="00A57621" w:rsidRDefault="00337FE8" w:rsidP="008E1568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(HH)</w:t>
            </w:r>
          </w:p>
        </w:tc>
        <w:tc>
          <w:tcPr>
            <w:tcW w:w="595" w:type="dxa"/>
            <w:noWrap/>
            <w:hideMark/>
          </w:tcPr>
          <w:p w14:paraId="21AD0940" w14:textId="77777777" w:rsidR="00A42C08" w:rsidRPr="00A57621" w:rsidRDefault="00A42C08" w:rsidP="008E1568">
            <w:pPr>
              <w:jc w:val="righ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020</w:t>
            </w:r>
          </w:p>
        </w:tc>
        <w:tc>
          <w:tcPr>
            <w:tcW w:w="794" w:type="dxa"/>
          </w:tcPr>
          <w:p w14:paraId="06489918" w14:textId="574A3D2C" w:rsidR="00A42C08" w:rsidRPr="00A57621" w:rsidRDefault="00746E22" w:rsidP="00746E22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Soybean</w:t>
            </w:r>
          </w:p>
        </w:tc>
        <w:tc>
          <w:tcPr>
            <w:tcW w:w="1043" w:type="dxa"/>
            <w:noWrap/>
            <w:hideMark/>
          </w:tcPr>
          <w:p w14:paraId="2A25F414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31.1</w:t>
            </w:r>
          </w:p>
        </w:tc>
        <w:tc>
          <w:tcPr>
            <w:tcW w:w="753" w:type="dxa"/>
            <w:noWrap/>
            <w:hideMark/>
          </w:tcPr>
          <w:p w14:paraId="0D116C40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1.1</w:t>
            </w:r>
          </w:p>
        </w:tc>
        <w:tc>
          <w:tcPr>
            <w:tcW w:w="1461" w:type="dxa"/>
            <w:noWrap/>
            <w:hideMark/>
          </w:tcPr>
          <w:p w14:paraId="70728393" w14:textId="4F824B32" w:rsidR="00A42C08" w:rsidRPr="00A57621" w:rsidRDefault="008E5C00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126.6</w:t>
            </w:r>
          </w:p>
        </w:tc>
        <w:tc>
          <w:tcPr>
            <w:tcW w:w="1060" w:type="dxa"/>
            <w:noWrap/>
            <w:hideMark/>
          </w:tcPr>
          <w:p w14:paraId="742EA4AC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5.2</w:t>
            </w:r>
          </w:p>
        </w:tc>
        <w:tc>
          <w:tcPr>
            <w:tcW w:w="874" w:type="dxa"/>
            <w:noWrap/>
            <w:hideMark/>
          </w:tcPr>
          <w:p w14:paraId="3C704781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18.4</w:t>
            </w:r>
          </w:p>
        </w:tc>
        <w:tc>
          <w:tcPr>
            <w:tcW w:w="642" w:type="dxa"/>
            <w:noWrap/>
            <w:hideMark/>
          </w:tcPr>
          <w:p w14:paraId="3A7404CB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7.0</w:t>
            </w:r>
          </w:p>
        </w:tc>
      </w:tr>
      <w:tr w:rsidR="00BC0D04" w:rsidRPr="00A57621" w14:paraId="62CAA930" w14:textId="77777777" w:rsidTr="002609DB">
        <w:trPr>
          <w:trHeight w:val="319"/>
        </w:trPr>
        <w:tc>
          <w:tcPr>
            <w:tcW w:w="1170" w:type="dxa"/>
            <w:vMerge/>
            <w:hideMark/>
          </w:tcPr>
          <w:p w14:paraId="6C3EB705" w14:textId="77777777" w:rsidR="00A42C08" w:rsidRPr="00A57621" w:rsidRDefault="00A42C08" w:rsidP="008E1568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</w:p>
        </w:tc>
        <w:tc>
          <w:tcPr>
            <w:tcW w:w="595" w:type="dxa"/>
            <w:noWrap/>
            <w:hideMark/>
          </w:tcPr>
          <w:p w14:paraId="3D001A20" w14:textId="77777777" w:rsidR="00A42C08" w:rsidRPr="00A57621" w:rsidRDefault="00A42C08" w:rsidP="008E1568">
            <w:pPr>
              <w:jc w:val="righ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021</w:t>
            </w:r>
          </w:p>
        </w:tc>
        <w:tc>
          <w:tcPr>
            <w:tcW w:w="794" w:type="dxa"/>
          </w:tcPr>
          <w:p w14:paraId="47F71943" w14:textId="51B6575C" w:rsidR="00A42C08" w:rsidRPr="00A57621" w:rsidRDefault="00746E22" w:rsidP="00746E22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Flax</w:t>
            </w:r>
          </w:p>
        </w:tc>
        <w:tc>
          <w:tcPr>
            <w:tcW w:w="1043" w:type="dxa"/>
            <w:noWrap/>
            <w:hideMark/>
          </w:tcPr>
          <w:p w14:paraId="6D90FECC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6.2</w:t>
            </w:r>
          </w:p>
        </w:tc>
        <w:tc>
          <w:tcPr>
            <w:tcW w:w="753" w:type="dxa"/>
            <w:noWrap/>
            <w:hideMark/>
          </w:tcPr>
          <w:p w14:paraId="6E8BC1AE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1.3</w:t>
            </w:r>
          </w:p>
        </w:tc>
        <w:tc>
          <w:tcPr>
            <w:tcW w:w="1461" w:type="dxa"/>
            <w:noWrap/>
            <w:hideMark/>
          </w:tcPr>
          <w:p w14:paraId="02922DDF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106.0</w:t>
            </w:r>
          </w:p>
        </w:tc>
        <w:tc>
          <w:tcPr>
            <w:tcW w:w="1060" w:type="dxa"/>
            <w:noWrap/>
            <w:hideMark/>
          </w:tcPr>
          <w:p w14:paraId="3CF668A7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1.7</w:t>
            </w:r>
          </w:p>
        </w:tc>
        <w:tc>
          <w:tcPr>
            <w:tcW w:w="874" w:type="dxa"/>
            <w:noWrap/>
            <w:hideMark/>
          </w:tcPr>
          <w:p w14:paraId="5419A1B1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179.6</w:t>
            </w:r>
          </w:p>
        </w:tc>
        <w:tc>
          <w:tcPr>
            <w:tcW w:w="642" w:type="dxa"/>
            <w:noWrap/>
            <w:hideMark/>
          </w:tcPr>
          <w:p w14:paraId="765CD7AB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7.5</w:t>
            </w:r>
          </w:p>
        </w:tc>
      </w:tr>
      <w:tr w:rsidR="00BC0D04" w:rsidRPr="00A57621" w14:paraId="7BD7492E" w14:textId="77777777" w:rsidTr="002609DB">
        <w:trPr>
          <w:trHeight w:val="319"/>
        </w:trPr>
        <w:tc>
          <w:tcPr>
            <w:tcW w:w="1170" w:type="dxa"/>
            <w:vMerge w:val="restart"/>
            <w:noWrap/>
            <w:hideMark/>
          </w:tcPr>
          <w:p w14:paraId="67139D33" w14:textId="77777777" w:rsidR="00A42C08" w:rsidRPr="00A57621" w:rsidRDefault="00A42C08" w:rsidP="008E1568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Tongliao</w:t>
            </w:r>
          </w:p>
          <w:p w14:paraId="13C99033" w14:textId="0A8F9FFA" w:rsidR="00337FE8" w:rsidRPr="00A57621" w:rsidRDefault="00337FE8" w:rsidP="008E1568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(IT)</w:t>
            </w:r>
          </w:p>
        </w:tc>
        <w:tc>
          <w:tcPr>
            <w:tcW w:w="595" w:type="dxa"/>
            <w:noWrap/>
            <w:hideMark/>
          </w:tcPr>
          <w:p w14:paraId="36ADAE5F" w14:textId="77777777" w:rsidR="00A42C08" w:rsidRPr="00A57621" w:rsidRDefault="00A42C08" w:rsidP="008E1568">
            <w:pPr>
              <w:jc w:val="righ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020</w:t>
            </w:r>
          </w:p>
        </w:tc>
        <w:tc>
          <w:tcPr>
            <w:tcW w:w="794" w:type="dxa"/>
          </w:tcPr>
          <w:p w14:paraId="4007550B" w14:textId="456E3914" w:rsidR="00A42C08" w:rsidRPr="00A57621" w:rsidRDefault="00746E22" w:rsidP="00746E22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Soybean</w:t>
            </w:r>
          </w:p>
        </w:tc>
        <w:tc>
          <w:tcPr>
            <w:tcW w:w="1043" w:type="dxa"/>
            <w:noWrap/>
            <w:hideMark/>
          </w:tcPr>
          <w:p w14:paraId="74565B5D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0.2</w:t>
            </w:r>
          </w:p>
        </w:tc>
        <w:tc>
          <w:tcPr>
            <w:tcW w:w="753" w:type="dxa"/>
            <w:noWrap/>
            <w:hideMark/>
          </w:tcPr>
          <w:p w14:paraId="2FFBECDB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0.8</w:t>
            </w:r>
          </w:p>
        </w:tc>
        <w:tc>
          <w:tcPr>
            <w:tcW w:w="1461" w:type="dxa"/>
            <w:noWrap/>
          </w:tcPr>
          <w:p w14:paraId="6EBA60F4" w14:textId="4177995B" w:rsidR="00A42C08" w:rsidRPr="00A57621" w:rsidRDefault="008E5C00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62.3</w:t>
            </w:r>
          </w:p>
        </w:tc>
        <w:tc>
          <w:tcPr>
            <w:tcW w:w="1060" w:type="dxa"/>
            <w:noWrap/>
            <w:hideMark/>
          </w:tcPr>
          <w:p w14:paraId="7F2650D8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6.7</w:t>
            </w:r>
          </w:p>
        </w:tc>
        <w:tc>
          <w:tcPr>
            <w:tcW w:w="874" w:type="dxa"/>
            <w:noWrap/>
            <w:hideMark/>
          </w:tcPr>
          <w:p w14:paraId="7BF8775C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139.5</w:t>
            </w:r>
          </w:p>
        </w:tc>
        <w:tc>
          <w:tcPr>
            <w:tcW w:w="642" w:type="dxa"/>
            <w:noWrap/>
            <w:hideMark/>
          </w:tcPr>
          <w:p w14:paraId="0607FF3C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8.6</w:t>
            </w:r>
          </w:p>
        </w:tc>
      </w:tr>
      <w:tr w:rsidR="00BC0D04" w:rsidRPr="00A57621" w14:paraId="2790841B" w14:textId="77777777" w:rsidTr="002609DB">
        <w:trPr>
          <w:trHeight w:val="319"/>
        </w:trPr>
        <w:tc>
          <w:tcPr>
            <w:tcW w:w="1170" w:type="dxa"/>
            <w:vMerge/>
            <w:tcBorders>
              <w:bottom w:val="nil"/>
            </w:tcBorders>
            <w:hideMark/>
          </w:tcPr>
          <w:p w14:paraId="0D1F663F" w14:textId="77777777" w:rsidR="00A42C08" w:rsidRPr="00A57621" w:rsidRDefault="00A42C08" w:rsidP="008E1568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</w:p>
        </w:tc>
        <w:tc>
          <w:tcPr>
            <w:tcW w:w="595" w:type="dxa"/>
            <w:tcBorders>
              <w:bottom w:val="nil"/>
            </w:tcBorders>
            <w:noWrap/>
            <w:hideMark/>
          </w:tcPr>
          <w:p w14:paraId="08A22E2C" w14:textId="77777777" w:rsidR="00A42C08" w:rsidRPr="00A57621" w:rsidRDefault="00A42C08" w:rsidP="008E1568">
            <w:pPr>
              <w:jc w:val="righ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021</w:t>
            </w:r>
          </w:p>
        </w:tc>
        <w:tc>
          <w:tcPr>
            <w:tcW w:w="794" w:type="dxa"/>
            <w:tcBorders>
              <w:bottom w:val="nil"/>
            </w:tcBorders>
          </w:tcPr>
          <w:p w14:paraId="50D1F2B3" w14:textId="75DFC6B6" w:rsidR="00A42C08" w:rsidRPr="00A57621" w:rsidRDefault="00746E22" w:rsidP="00746E22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Maize</w:t>
            </w:r>
          </w:p>
        </w:tc>
        <w:tc>
          <w:tcPr>
            <w:tcW w:w="1043" w:type="dxa"/>
            <w:tcBorders>
              <w:bottom w:val="nil"/>
            </w:tcBorders>
            <w:noWrap/>
            <w:hideMark/>
          </w:tcPr>
          <w:p w14:paraId="21589705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13.1</w:t>
            </w:r>
          </w:p>
        </w:tc>
        <w:tc>
          <w:tcPr>
            <w:tcW w:w="753" w:type="dxa"/>
            <w:tcBorders>
              <w:bottom w:val="nil"/>
            </w:tcBorders>
            <w:noWrap/>
            <w:hideMark/>
          </w:tcPr>
          <w:p w14:paraId="5EA6540F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0.8</w:t>
            </w:r>
          </w:p>
        </w:tc>
        <w:tc>
          <w:tcPr>
            <w:tcW w:w="1461" w:type="dxa"/>
            <w:tcBorders>
              <w:bottom w:val="nil"/>
            </w:tcBorders>
            <w:noWrap/>
            <w:hideMark/>
          </w:tcPr>
          <w:p w14:paraId="2DF3BAF6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49.6</w:t>
            </w:r>
          </w:p>
        </w:tc>
        <w:tc>
          <w:tcPr>
            <w:tcW w:w="1060" w:type="dxa"/>
            <w:tcBorders>
              <w:bottom w:val="nil"/>
            </w:tcBorders>
            <w:noWrap/>
            <w:hideMark/>
          </w:tcPr>
          <w:p w14:paraId="7A583E57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7.5</w:t>
            </w:r>
          </w:p>
        </w:tc>
        <w:tc>
          <w:tcPr>
            <w:tcW w:w="874" w:type="dxa"/>
            <w:tcBorders>
              <w:bottom w:val="nil"/>
            </w:tcBorders>
            <w:noWrap/>
            <w:hideMark/>
          </w:tcPr>
          <w:p w14:paraId="265C7AAE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97.4</w:t>
            </w:r>
          </w:p>
        </w:tc>
        <w:tc>
          <w:tcPr>
            <w:tcW w:w="642" w:type="dxa"/>
            <w:tcBorders>
              <w:bottom w:val="nil"/>
            </w:tcBorders>
            <w:noWrap/>
            <w:hideMark/>
          </w:tcPr>
          <w:p w14:paraId="44DB2E6A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8.4</w:t>
            </w:r>
          </w:p>
        </w:tc>
      </w:tr>
      <w:tr w:rsidR="00BC0D04" w:rsidRPr="00A57621" w14:paraId="2F5AD54A" w14:textId="77777777" w:rsidTr="002609DB">
        <w:trPr>
          <w:trHeight w:val="319"/>
        </w:trPr>
        <w:tc>
          <w:tcPr>
            <w:tcW w:w="1170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69FBC77D" w14:textId="77777777" w:rsidR="00A42C08" w:rsidRPr="00A57621" w:rsidRDefault="00A42C08" w:rsidP="008E1568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Zhangjiakou</w:t>
            </w:r>
          </w:p>
          <w:p w14:paraId="6E28D35A" w14:textId="7A34531C" w:rsidR="00337FE8" w:rsidRPr="00A57621" w:rsidRDefault="00337FE8" w:rsidP="008E1568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(HZ)</w:t>
            </w:r>
          </w:p>
        </w:tc>
        <w:tc>
          <w:tcPr>
            <w:tcW w:w="595" w:type="dxa"/>
            <w:tcBorders>
              <w:top w:val="nil"/>
              <w:bottom w:val="nil"/>
            </w:tcBorders>
            <w:noWrap/>
            <w:hideMark/>
          </w:tcPr>
          <w:p w14:paraId="2F4111D7" w14:textId="77777777" w:rsidR="00A42C08" w:rsidRPr="00A57621" w:rsidRDefault="00A42C08" w:rsidP="008E1568">
            <w:pPr>
              <w:jc w:val="righ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02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E563F8B" w14:textId="2B8F2A8C" w:rsidR="00A42C08" w:rsidRPr="00A57621" w:rsidRDefault="00746E22" w:rsidP="00746E22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Okra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  <w:hideMark/>
          </w:tcPr>
          <w:p w14:paraId="7DD09A8C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2.1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46C5F228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0.5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32E7C7C4" w14:textId="08780F97" w:rsidR="00A42C08" w:rsidRPr="00A57621" w:rsidRDefault="008E5C00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32.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0E77EE0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34.0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hideMark/>
          </w:tcPr>
          <w:p w14:paraId="4BFB1497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141.5</w:t>
            </w:r>
          </w:p>
        </w:tc>
        <w:tc>
          <w:tcPr>
            <w:tcW w:w="642" w:type="dxa"/>
            <w:tcBorders>
              <w:top w:val="nil"/>
              <w:bottom w:val="nil"/>
            </w:tcBorders>
            <w:noWrap/>
            <w:hideMark/>
          </w:tcPr>
          <w:p w14:paraId="7A51CE0D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8.5</w:t>
            </w:r>
          </w:p>
        </w:tc>
      </w:tr>
      <w:tr w:rsidR="00BC0D04" w:rsidRPr="00A57621" w14:paraId="7169090E" w14:textId="77777777" w:rsidTr="002609DB">
        <w:trPr>
          <w:trHeight w:val="319"/>
        </w:trPr>
        <w:tc>
          <w:tcPr>
            <w:tcW w:w="1170" w:type="dxa"/>
            <w:vMerge/>
            <w:tcBorders>
              <w:top w:val="nil"/>
              <w:bottom w:val="single" w:sz="12" w:space="0" w:color="auto"/>
            </w:tcBorders>
            <w:hideMark/>
          </w:tcPr>
          <w:p w14:paraId="4AB5486E" w14:textId="77777777" w:rsidR="00A42C08" w:rsidRPr="00A57621" w:rsidRDefault="00A42C08" w:rsidP="008E1568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</w:p>
        </w:tc>
        <w:tc>
          <w:tcPr>
            <w:tcW w:w="59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7A887EB" w14:textId="77777777" w:rsidR="00A42C08" w:rsidRPr="00A57621" w:rsidRDefault="00A42C08" w:rsidP="008E1568">
            <w:pPr>
              <w:jc w:val="righ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021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</w:tcPr>
          <w:p w14:paraId="077301B0" w14:textId="3DD68D2E" w:rsidR="00A42C08" w:rsidRPr="00A57621" w:rsidRDefault="00746E22" w:rsidP="00746E22">
            <w:pPr>
              <w:jc w:val="left"/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Broomcorn millet</w:t>
            </w:r>
          </w:p>
        </w:tc>
        <w:tc>
          <w:tcPr>
            <w:tcW w:w="10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2148312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2.7</w:t>
            </w:r>
          </w:p>
        </w:tc>
        <w:tc>
          <w:tcPr>
            <w:tcW w:w="75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7F523FA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1.1</w:t>
            </w:r>
          </w:p>
        </w:tc>
        <w:tc>
          <w:tcPr>
            <w:tcW w:w="146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27210E1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57.0</w:t>
            </w:r>
          </w:p>
        </w:tc>
        <w:tc>
          <w:tcPr>
            <w:tcW w:w="106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CFE402A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9.6</w:t>
            </w:r>
          </w:p>
        </w:tc>
        <w:tc>
          <w:tcPr>
            <w:tcW w:w="87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0F0361F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213.2</w:t>
            </w:r>
          </w:p>
        </w:tc>
        <w:tc>
          <w:tcPr>
            <w:tcW w:w="64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A58F2D7" w14:textId="77777777" w:rsidR="00A42C08" w:rsidRPr="00A57621" w:rsidRDefault="00A42C08" w:rsidP="00814E88">
            <w:pPr>
              <w:rPr>
                <w:rFonts w:eastAsia="DengXian" w:cs="Times New Roman"/>
                <w:color w:val="000000"/>
                <w:szCs w:val="16"/>
              </w:rPr>
            </w:pPr>
            <w:r w:rsidRPr="00A57621">
              <w:rPr>
                <w:rFonts w:eastAsia="DengXian" w:cs="Times New Roman"/>
                <w:color w:val="000000"/>
                <w:szCs w:val="16"/>
              </w:rPr>
              <w:t>8.1</w:t>
            </w:r>
          </w:p>
        </w:tc>
      </w:tr>
    </w:tbl>
    <w:p w14:paraId="5488BADD" w14:textId="77777777" w:rsidR="002609DB" w:rsidRDefault="002609DB" w:rsidP="005A3D5B">
      <w:pPr>
        <w:snapToGrid w:val="0"/>
        <w:ind w:firstLineChars="200" w:firstLine="320"/>
        <w:jc w:val="center"/>
        <w:rPr>
          <w:rFonts w:cs="Times New Roman"/>
          <w:noProof/>
        </w:rPr>
      </w:pPr>
    </w:p>
    <w:p w14:paraId="63D3C923" w14:textId="77777777" w:rsidR="002609DB" w:rsidRDefault="002609DB" w:rsidP="005A3D5B">
      <w:pPr>
        <w:snapToGrid w:val="0"/>
        <w:ind w:firstLineChars="200" w:firstLine="320"/>
        <w:jc w:val="center"/>
        <w:rPr>
          <w:rFonts w:cs="Times New Roman"/>
          <w:noProof/>
        </w:rPr>
      </w:pPr>
    </w:p>
    <w:p w14:paraId="233E0BA1" w14:textId="77777777" w:rsidR="002609DB" w:rsidRDefault="002609DB" w:rsidP="005A3D5B">
      <w:pPr>
        <w:snapToGrid w:val="0"/>
        <w:ind w:firstLineChars="200" w:firstLine="320"/>
        <w:jc w:val="center"/>
        <w:rPr>
          <w:rFonts w:cs="Times New Roman"/>
          <w:noProof/>
        </w:rPr>
      </w:pPr>
    </w:p>
    <w:p w14:paraId="2218551A" w14:textId="77777777" w:rsidR="002609DB" w:rsidRDefault="002609DB" w:rsidP="005A3D5B">
      <w:pPr>
        <w:snapToGrid w:val="0"/>
        <w:ind w:firstLineChars="200" w:firstLine="320"/>
        <w:jc w:val="center"/>
        <w:rPr>
          <w:rFonts w:cs="Times New Roman"/>
          <w:noProof/>
        </w:rPr>
      </w:pPr>
    </w:p>
    <w:p w14:paraId="6B5C183C" w14:textId="34BE0E49" w:rsidR="002609DB" w:rsidRDefault="002609DB" w:rsidP="005A3D5B">
      <w:pPr>
        <w:snapToGrid w:val="0"/>
        <w:ind w:firstLineChars="200" w:firstLine="320"/>
        <w:jc w:val="center"/>
        <w:rPr>
          <w:rFonts w:cs="Times New Roman"/>
          <w:noProof/>
        </w:rPr>
      </w:pPr>
    </w:p>
    <w:p w14:paraId="7A36C6F4" w14:textId="7C8C0E42" w:rsidR="001C667B" w:rsidRDefault="001C667B" w:rsidP="005A3D5B">
      <w:pPr>
        <w:snapToGrid w:val="0"/>
        <w:ind w:firstLineChars="200" w:firstLine="320"/>
        <w:jc w:val="center"/>
        <w:rPr>
          <w:rFonts w:cs="Times New Roman"/>
          <w:noProof/>
        </w:rPr>
      </w:pPr>
    </w:p>
    <w:p w14:paraId="240BF53C" w14:textId="61C4AB49" w:rsidR="001C667B" w:rsidRDefault="001C667B" w:rsidP="005A3D5B">
      <w:pPr>
        <w:snapToGrid w:val="0"/>
        <w:ind w:firstLineChars="200" w:firstLine="320"/>
        <w:jc w:val="center"/>
        <w:rPr>
          <w:rFonts w:cs="Times New Roman"/>
          <w:noProof/>
        </w:rPr>
      </w:pPr>
    </w:p>
    <w:p w14:paraId="50EBFD70" w14:textId="2C985C9B" w:rsidR="001C667B" w:rsidRDefault="001C667B" w:rsidP="005A3D5B">
      <w:pPr>
        <w:snapToGrid w:val="0"/>
        <w:ind w:firstLineChars="200" w:firstLine="320"/>
        <w:jc w:val="center"/>
        <w:rPr>
          <w:rFonts w:cs="Times New Roman"/>
          <w:noProof/>
        </w:rPr>
      </w:pPr>
    </w:p>
    <w:p w14:paraId="6C257B80" w14:textId="0F196C6A" w:rsidR="001C667B" w:rsidRDefault="001C667B" w:rsidP="005A3D5B">
      <w:pPr>
        <w:snapToGrid w:val="0"/>
        <w:ind w:firstLineChars="200" w:firstLine="320"/>
        <w:jc w:val="center"/>
        <w:rPr>
          <w:rFonts w:cs="Times New Roman"/>
          <w:noProof/>
        </w:rPr>
      </w:pPr>
    </w:p>
    <w:p w14:paraId="5D60C552" w14:textId="3D03338C" w:rsidR="001C667B" w:rsidRDefault="001C667B" w:rsidP="005A3D5B">
      <w:pPr>
        <w:snapToGrid w:val="0"/>
        <w:ind w:firstLineChars="200" w:firstLine="320"/>
        <w:jc w:val="center"/>
        <w:rPr>
          <w:rFonts w:cs="Times New Roman"/>
          <w:noProof/>
        </w:rPr>
      </w:pPr>
    </w:p>
    <w:p w14:paraId="3EDD6776" w14:textId="0AD2CCAA" w:rsidR="00746094" w:rsidRDefault="00746094" w:rsidP="005A3D5B">
      <w:pPr>
        <w:snapToGrid w:val="0"/>
        <w:ind w:firstLineChars="200" w:firstLine="320"/>
        <w:jc w:val="center"/>
        <w:rPr>
          <w:rFonts w:cs="Times New Roman"/>
          <w:noProof/>
        </w:rPr>
      </w:pPr>
    </w:p>
    <w:p w14:paraId="54023BD2" w14:textId="7BFC9751" w:rsidR="00746094" w:rsidRDefault="00746094" w:rsidP="005A3D5B">
      <w:pPr>
        <w:snapToGrid w:val="0"/>
        <w:ind w:firstLineChars="200" w:firstLine="320"/>
        <w:jc w:val="center"/>
        <w:rPr>
          <w:rFonts w:cs="Times New Roman"/>
          <w:noProof/>
        </w:rPr>
      </w:pPr>
    </w:p>
    <w:p w14:paraId="2445FC9B" w14:textId="77777777" w:rsidR="00746094" w:rsidRDefault="00746094" w:rsidP="005A3D5B">
      <w:pPr>
        <w:snapToGrid w:val="0"/>
        <w:ind w:firstLineChars="200" w:firstLine="320"/>
        <w:jc w:val="center"/>
        <w:rPr>
          <w:rFonts w:cs="Times New Roman"/>
          <w:noProof/>
        </w:rPr>
      </w:pPr>
    </w:p>
    <w:p w14:paraId="321B0003" w14:textId="77777777" w:rsidR="002609DB" w:rsidRDefault="002609DB" w:rsidP="005A3D5B">
      <w:pPr>
        <w:snapToGrid w:val="0"/>
        <w:ind w:firstLineChars="200" w:firstLine="320"/>
        <w:jc w:val="center"/>
        <w:rPr>
          <w:rFonts w:cs="Times New Roman"/>
          <w:noProof/>
        </w:rPr>
      </w:pPr>
    </w:p>
    <w:p w14:paraId="30E0DCA9" w14:textId="6792176B" w:rsidR="002609DB" w:rsidRDefault="00345120" w:rsidP="002609DB">
      <w:pPr>
        <w:spacing w:afterLines="50" w:after="156"/>
        <w:rPr>
          <w:rFonts w:cs="Times New Roman"/>
          <w:bCs/>
          <w:color w:val="000000" w:themeColor="text1"/>
          <w:sz w:val="20"/>
          <w:szCs w:val="21"/>
        </w:rPr>
      </w:pPr>
      <w:r w:rsidRPr="00345120">
        <w:rPr>
          <w:rFonts w:cs="Times New Roman"/>
          <w:b/>
          <w:color w:val="000000" w:themeColor="text1"/>
          <w:sz w:val="20"/>
          <w:szCs w:val="20"/>
        </w:rPr>
        <w:lastRenderedPageBreak/>
        <w:t>Supplementary Tab. S</w:t>
      </w:r>
      <w:r w:rsidR="00746094">
        <w:rPr>
          <w:rFonts w:cs="Times New Roman"/>
          <w:b/>
          <w:color w:val="000000" w:themeColor="text1"/>
          <w:sz w:val="20"/>
          <w:szCs w:val="20"/>
        </w:rPr>
        <w:t>4</w:t>
      </w:r>
      <w:r w:rsidR="00D974A8">
        <w:rPr>
          <w:rFonts w:cs="Times New Roman"/>
          <w:b/>
          <w:color w:val="000000" w:themeColor="text1"/>
          <w:sz w:val="20"/>
          <w:szCs w:val="20"/>
        </w:rPr>
        <w:t>.</w:t>
      </w:r>
      <w:r w:rsidR="00BC3292">
        <w:rPr>
          <w:rFonts w:cs="Times New Roman"/>
          <w:bCs/>
          <w:color w:val="000000" w:themeColor="text1"/>
          <w:sz w:val="20"/>
          <w:szCs w:val="21"/>
        </w:rPr>
        <w:t xml:space="preserve">  </w:t>
      </w:r>
      <w:r w:rsidR="002609DB" w:rsidRPr="00265009">
        <w:rPr>
          <w:rFonts w:cs="Times New Roman"/>
          <w:bCs/>
          <w:color w:val="000000" w:themeColor="text1"/>
          <w:sz w:val="20"/>
          <w:szCs w:val="21"/>
        </w:rPr>
        <w:t xml:space="preserve">Result of 'Interactive-forward-selection’ of environmental variables </w:t>
      </w:r>
      <w:r w:rsidR="002609DB">
        <w:rPr>
          <w:rFonts w:cs="Times New Roman"/>
          <w:bCs/>
          <w:color w:val="000000" w:themeColor="text1"/>
          <w:sz w:val="20"/>
          <w:szCs w:val="21"/>
        </w:rPr>
        <w:t xml:space="preserve">based on </w:t>
      </w:r>
      <w:r w:rsidR="002609DB" w:rsidRPr="00F63E89">
        <w:rPr>
          <w:rFonts w:cs="Times New Roman"/>
          <w:bCs/>
          <w:color w:val="000000" w:themeColor="text1"/>
          <w:sz w:val="20"/>
          <w:szCs w:val="21"/>
        </w:rPr>
        <w:t>six locations under three sowings</w:t>
      </w:r>
      <w:r w:rsidR="002609DB" w:rsidRPr="00265009">
        <w:rPr>
          <w:rFonts w:cs="Times New Roman"/>
          <w:bCs/>
          <w:color w:val="000000" w:themeColor="text1"/>
          <w:sz w:val="20"/>
          <w:szCs w:val="21"/>
        </w:rPr>
        <w:t xml:space="preserve"> in 2020.</w:t>
      </w:r>
    </w:p>
    <w:tbl>
      <w:tblPr>
        <w:tblW w:w="8102" w:type="dxa"/>
        <w:tblLook w:val="04A0" w:firstRow="1" w:lastRow="0" w:firstColumn="1" w:lastColumn="0" w:noHBand="0" w:noVBand="1"/>
      </w:tblPr>
      <w:tblGrid>
        <w:gridCol w:w="1468"/>
        <w:gridCol w:w="1584"/>
        <w:gridCol w:w="2124"/>
        <w:gridCol w:w="1463"/>
        <w:gridCol w:w="1463"/>
      </w:tblGrid>
      <w:tr w:rsidR="000A69DE" w:rsidRPr="000A69DE" w14:paraId="403653A3" w14:textId="77777777" w:rsidTr="000A69DE">
        <w:trPr>
          <w:trHeight w:val="242"/>
        </w:trPr>
        <w:tc>
          <w:tcPr>
            <w:tcW w:w="1468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64FF1" w14:textId="77777777" w:rsidR="000A69DE" w:rsidRPr="000A69DE" w:rsidRDefault="000A69DE" w:rsidP="000A69DE">
            <w:pPr>
              <w:rPr>
                <w:rFonts w:eastAsia="DengXian" w:cs="Times New Roman"/>
                <w:color w:val="000000"/>
                <w:sz w:val="22"/>
                <w:szCs w:val="22"/>
              </w:rPr>
            </w:pPr>
            <w:bookmarkStart w:id="1" w:name="RANGE!J3"/>
            <w:r w:rsidRPr="000A69DE">
              <w:rPr>
                <w:rFonts w:eastAsia="DengXian" w:cs="Times New Roman"/>
                <w:color w:val="000000"/>
                <w:sz w:val="22"/>
                <w:szCs w:val="22"/>
              </w:rPr>
              <w:t>Name</w:t>
            </w:r>
            <w:bookmarkEnd w:id="1"/>
          </w:p>
        </w:tc>
        <w:tc>
          <w:tcPr>
            <w:tcW w:w="1584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59B67" w14:textId="77777777" w:rsidR="000A69DE" w:rsidRPr="000A69DE" w:rsidRDefault="000A69DE" w:rsidP="000A69DE">
            <w:pPr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0A69DE">
              <w:rPr>
                <w:rFonts w:eastAsia="DengXian" w:cs="Times New Roman"/>
                <w:color w:val="000000"/>
                <w:sz w:val="22"/>
                <w:szCs w:val="22"/>
              </w:rPr>
              <w:t>Explains %</w:t>
            </w:r>
          </w:p>
        </w:tc>
        <w:tc>
          <w:tcPr>
            <w:tcW w:w="2124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7B554" w14:textId="77777777" w:rsidR="000A69DE" w:rsidRPr="000A69DE" w:rsidRDefault="000A69DE" w:rsidP="000A69DE">
            <w:pPr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0A69DE">
              <w:rPr>
                <w:rFonts w:eastAsia="DengXian" w:cs="Times New Roman"/>
                <w:color w:val="000000"/>
                <w:sz w:val="22"/>
                <w:szCs w:val="22"/>
              </w:rPr>
              <w:t>Contribution %</w:t>
            </w:r>
          </w:p>
        </w:tc>
        <w:tc>
          <w:tcPr>
            <w:tcW w:w="1463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43B78" w14:textId="77777777" w:rsidR="000A69DE" w:rsidRPr="000A69DE" w:rsidRDefault="000A69DE" w:rsidP="000A69DE">
            <w:pPr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0A69DE">
              <w:rPr>
                <w:rFonts w:eastAsia="DengXian" w:cs="Times New Roman"/>
                <w:color w:val="000000"/>
                <w:sz w:val="22"/>
                <w:szCs w:val="22"/>
              </w:rPr>
              <w:t>pseudo-</w:t>
            </w:r>
            <w:r w:rsidRPr="000A69DE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463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A5045" w14:textId="77777777" w:rsidR="000A69DE" w:rsidRPr="000A69DE" w:rsidRDefault="000A69DE" w:rsidP="000A69DE">
            <w:pP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</w:pPr>
            <w:r w:rsidRPr="000A69DE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0A69DE" w:rsidRPr="000A69DE" w14:paraId="423A3F9C" w14:textId="77777777" w:rsidTr="000A69DE">
        <w:trPr>
          <w:trHeight w:val="223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759E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 xml:space="preserve">EAT-1  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33B1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12.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12E7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12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D64D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6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0C28" w14:textId="77777777" w:rsidR="000A69DE" w:rsidRPr="000A69DE" w:rsidRDefault="000A69DE" w:rsidP="000A69DE">
            <w:pPr>
              <w:jc w:val="both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b/>
                <w:bCs/>
                <w:color w:val="FF0000"/>
                <w:sz w:val="21"/>
                <w:szCs w:val="21"/>
              </w:rPr>
              <w:t>0.026</w:t>
            </w:r>
          </w:p>
        </w:tc>
      </w:tr>
      <w:tr w:rsidR="000A69DE" w:rsidRPr="000A69DE" w14:paraId="7592ECB0" w14:textId="77777777" w:rsidTr="000A69DE">
        <w:trPr>
          <w:trHeight w:val="223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1EC9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 xml:space="preserve">TSH-1  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DA10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6.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77DF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7A9C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68EC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0.184</w:t>
            </w:r>
          </w:p>
        </w:tc>
      </w:tr>
      <w:tr w:rsidR="000A69DE" w:rsidRPr="000A69DE" w14:paraId="6708F56A" w14:textId="77777777" w:rsidTr="000A69DE">
        <w:trPr>
          <w:trHeight w:val="223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1CAB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 xml:space="preserve">AAT-1  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81FF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3.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DE1E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3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ED82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4813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0.342</w:t>
            </w:r>
          </w:p>
        </w:tc>
      </w:tr>
      <w:tr w:rsidR="000A69DE" w:rsidRPr="000A69DE" w14:paraId="6B623EB1" w14:textId="77777777" w:rsidTr="000A69DE">
        <w:trPr>
          <w:trHeight w:val="223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CEBB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 xml:space="preserve">MGT5-1  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B301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E362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3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2562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E0F7" w14:textId="2BA2B605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0.3</w:t>
            </w:r>
            <w:r w:rsidR="00B96838">
              <w:rPr>
                <w:rFonts w:eastAsia="DengXian" w:cs="Times New Roman"/>
                <w:color w:val="000000"/>
                <w:sz w:val="21"/>
                <w:szCs w:val="21"/>
              </w:rPr>
              <w:t>00</w:t>
            </w:r>
          </w:p>
        </w:tc>
      </w:tr>
      <w:tr w:rsidR="000A69DE" w:rsidRPr="000A69DE" w14:paraId="0C26A510" w14:textId="77777777" w:rsidTr="000A69DE">
        <w:trPr>
          <w:trHeight w:val="223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F9C6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 xml:space="preserve">TRF-1  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E2F0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125C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5951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690C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0.476</w:t>
            </w:r>
          </w:p>
        </w:tc>
      </w:tr>
      <w:tr w:rsidR="000A69DE" w:rsidRPr="000A69DE" w14:paraId="5DF3419B" w14:textId="77777777" w:rsidTr="000A69DE">
        <w:trPr>
          <w:trHeight w:val="428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1707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 xml:space="preserve">MGT10-1  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3491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9464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8184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7FD8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0.538</w:t>
            </w:r>
          </w:p>
        </w:tc>
      </w:tr>
      <w:tr w:rsidR="000A69DE" w:rsidRPr="000A69DE" w14:paraId="0E04ADFC" w14:textId="77777777" w:rsidTr="000A69DE">
        <w:trPr>
          <w:trHeight w:val="223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C3BB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 xml:space="preserve">MRH-1  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B068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4698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13A1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DC3C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0.496</w:t>
            </w:r>
          </w:p>
        </w:tc>
      </w:tr>
      <w:tr w:rsidR="000A69DE" w:rsidRPr="000A69DE" w14:paraId="7E866643" w14:textId="77777777" w:rsidTr="00541E50">
        <w:trPr>
          <w:trHeight w:val="223"/>
        </w:trPr>
        <w:tc>
          <w:tcPr>
            <w:tcW w:w="14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35B43" w14:textId="77777777" w:rsidR="000A69DE" w:rsidRPr="000A69DE" w:rsidRDefault="000A69DE" w:rsidP="000A69DE">
            <w:pPr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0A69DE">
              <w:rPr>
                <w:rFonts w:eastAsia="DengXian" w:cs="Times New Roman"/>
                <w:color w:val="000000"/>
                <w:sz w:val="22"/>
                <w:szCs w:val="22"/>
              </w:rPr>
              <w:t>Sub-total</w:t>
            </w:r>
          </w:p>
        </w:tc>
        <w:tc>
          <w:tcPr>
            <w:tcW w:w="15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0420F475" w14:textId="7FD5343B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31.6</w:t>
            </w:r>
          </w:p>
        </w:tc>
        <w:tc>
          <w:tcPr>
            <w:tcW w:w="21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F4EDB2E" w14:textId="3141C411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32.3</w:t>
            </w:r>
          </w:p>
        </w:tc>
        <w:tc>
          <w:tcPr>
            <w:tcW w:w="14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B7A23" w14:textId="77777777" w:rsidR="000A69DE" w:rsidRPr="000A69DE" w:rsidRDefault="000A69DE" w:rsidP="000A69DE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4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93F18" w14:textId="77777777" w:rsidR="000A69DE" w:rsidRPr="000A69DE" w:rsidRDefault="000A69DE" w:rsidP="000A69DE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0A69DE" w:rsidRPr="000A69DE" w14:paraId="624152D6" w14:textId="77777777" w:rsidTr="000A69DE">
        <w:trPr>
          <w:trHeight w:val="223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23EF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 xml:space="preserve">MGT5-2  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4A97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32.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3043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32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5707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7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7578" w14:textId="77777777" w:rsidR="000A69DE" w:rsidRPr="000A69DE" w:rsidRDefault="000A69DE" w:rsidP="000A69DE">
            <w:pPr>
              <w:jc w:val="both"/>
              <w:rPr>
                <w:rFonts w:eastAsia="DengXian" w:cs="Times New Roman"/>
                <w:b/>
                <w:bCs/>
                <w:color w:val="FF0000"/>
                <w:sz w:val="21"/>
                <w:szCs w:val="21"/>
              </w:rPr>
            </w:pPr>
            <w:r w:rsidRPr="000A69DE">
              <w:rPr>
                <w:rFonts w:eastAsia="DengXian" w:cs="Times New Roman"/>
                <w:b/>
                <w:bCs/>
                <w:color w:val="FF0000"/>
                <w:sz w:val="21"/>
                <w:szCs w:val="21"/>
              </w:rPr>
              <w:t>0.012</w:t>
            </w:r>
          </w:p>
        </w:tc>
      </w:tr>
      <w:tr w:rsidR="000A69DE" w:rsidRPr="000A69DE" w14:paraId="2581F1E0" w14:textId="77777777" w:rsidTr="000A69DE">
        <w:trPr>
          <w:trHeight w:val="223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B833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 xml:space="preserve">AAT-2  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8247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16.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9A1D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17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067A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4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5C27" w14:textId="1C2DB197" w:rsidR="000A69DE" w:rsidRPr="000A69DE" w:rsidRDefault="000A69DE" w:rsidP="000A69DE">
            <w:pPr>
              <w:jc w:val="both"/>
              <w:rPr>
                <w:rFonts w:eastAsia="DengXian" w:cs="Times New Roman"/>
                <w:b/>
                <w:bCs/>
                <w:color w:val="FF0000"/>
                <w:sz w:val="21"/>
                <w:szCs w:val="21"/>
              </w:rPr>
            </w:pPr>
            <w:r w:rsidRPr="000A69DE">
              <w:rPr>
                <w:rFonts w:eastAsia="DengXian" w:cs="Times New Roman"/>
                <w:b/>
                <w:bCs/>
                <w:color w:val="FF0000"/>
                <w:sz w:val="21"/>
                <w:szCs w:val="21"/>
              </w:rPr>
              <w:t>0.03</w:t>
            </w:r>
            <w:r w:rsidR="00B96838" w:rsidRPr="00B96838">
              <w:rPr>
                <w:rFonts w:eastAsia="DengXian" w:cs="Times New Roman"/>
                <w:b/>
                <w:bCs/>
                <w:color w:val="FF0000"/>
                <w:sz w:val="21"/>
                <w:szCs w:val="21"/>
              </w:rPr>
              <w:t>0</w:t>
            </w:r>
          </w:p>
        </w:tc>
      </w:tr>
      <w:tr w:rsidR="000A69DE" w:rsidRPr="000A69DE" w14:paraId="0E3B3B36" w14:textId="77777777" w:rsidTr="000A69DE">
        <w:trPr>
          <w:trHeight w:val="223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F093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 xml:space="preserve">TRF-2  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F4D9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4.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DA35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17FE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451C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0.214</w:t>
            </w:r>
          </w:p>
        </w:tc>
      </w:tr>
      <w:tr w:rsidR="000A69DE" w:rsidRPr="000A69DE" w14:paraId="4E77BB7D" w14:textId="77777777" w:rsidTr="000A69DE">
        <w:trPr>
          <w:trHeight w:val="223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39CC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 xml:space="preserve">EAT-2  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FCE8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4.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3A27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4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DD55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3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E6AF" w14:textId="2002A42E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0.12</w:t>
            </w:r>
            <w:r w:rsidR="00B96838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0A69DE" w:rsidRPr="000A69DE" w14:paraId="75556440" w14:textId="77777777" w:rsidTr="000A69DE">
        <w:trPr>
          <w:trHeight w:val="223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843F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 xml:space="preserve">TSH-2  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5CEC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4.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A320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4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D0DA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6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06F2" w14:textId="77777777" w:rsidR="000A69DE" w:rsidRPr="000A69DE" w:rsidRDefault="000A69DE" w:rsidP="000A69DE">
            <w:pPr>
              <w:jc w:val="both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b/>
                <w:bCs/>
                <w:color w:val="FF0000"/>
                <w:sz w:val="21"/>
                <w:szCs w:val="21"/>
              </w:rPr>
              <w:t>0.052</w:t>
            </w:r>
          </w:p>
        </w:tc>
      </w:tr>
      <w:tr w:rsidR="000A69DE" w:rsidRPr="000A69DE" w14:paraId="64E80DC8" w14:textId="77777777" w:rsidTr="000A69DE">
        <w:trPr>
          <w:trHeight w:val="223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F2A5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 xml:space="preserve">MRH-2  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867A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A453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3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F23A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4807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0.368</w:t>
            </w:r>
          </w:p>
        </w:tc>
      </w:tr>
      <w:tr w:rsidR="000A69DE" w:rsidRPr="000A69DE" w14:paraId="4A72EE73" w14:textId="77777777" w:rsidTr="000A69DE">
        <w:trPr>
          <w:trHeight w:val="428"/>
        </w:trPr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984F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 xml:space="preserve">MGT10-2   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E2B2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91E4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BFC1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268F" w14:textId="206146A3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1"/>
                <w:szCs w:val="21"/>
              </w:rPr>
              <w:t>0.56</w:t>
            </w:r>
            <w:r w:rsidR="00B96838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0A69DE" w:rsidRPr="000A69DE" w14:paraId="5E13A9A1" w14:textId="77777777" w:rsidTr="000A69DE">
        <w:trPr>
          <w:trHeight w:val="428"/>
        </w:trPr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C76FEF" w14:textId="3A3F8CBF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A69DE">
              <w:rPr>
                <w:rFonts w:eastAsia="DengXian" w:cs="Times New Roman"/>
                <w:color w:val="000000"/>
                <w:sz w:val="22"/>
                <w:szCs w:val="22"/>
              </w:rPr>
              <w:t>Sub-tota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1E1006" w14:textId="76DBC009" w:rsidR="000A69DE" w:rsidRPr="000A69DE" w:rsidRDefault="00B96838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96838">
              <w:rPr>
                <w:rFonts w:eastAsia="DengXian" w:cs="Times New Roman"/>
                <w:color w:val="000000"/>
                <w:sz w:val="21"/>
                <w:szCs w:val="21"/>
              </w:rPr>
              <w:t>66.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5974BE" w14:textId="19E872AB" w:rsidR="000A69DE" w:rsidRPr="000A69DE" w:rsidRDefault="00B96838" w:rsidP="00B96838">
            <w:pPr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96838">
              <w:rPr>
                <w:rFonts w:eastAsia="DengXian" w:cs="Times New Roman"/>
                <w:color w:val="000000"/>
                <w:sz w:val="21"/>
                <w:szCs w:val="21"/>
              </w:rPr>
              <w:t>67.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E09090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16C1C0" w14:textId="77777777" w:rsidR="000A69DE" w:rsidRPr="000A69DE" w:rsidRDefault="000A69DE" w:rsidP="000A69DE">
            <w:pPr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</w:tbl>
    <w:p w14:paraId="1128FFB6" w14:textId="2E49D408" w:rsidR="000A69DE" w:rsidRDefault="000A69DE" w:rsidP="002609DB">
      <w:pPr>
        <w:spacing w:afterLines="50" w:after="156"/>
        <w:rPr>
          <w:rFonts w:cs="Times New Roman"/>
          <w:bCs/>
          <w:color w:val="000000" w:themeColor="text1"/>
          <w:sz w:val="20"/>
          <w:szCs w:val="21"/>
        </w:rPr>
      </w:pPr>
    </w:p>
    <w:p w14:paraId="168BA9D6" w14:textId="77777777" w:rsidR="000A69DE" w:rsidRDefault="000A69DE" w:rsidP="00D974A8">
      <w:pPr>
        <w:rPr>
          <w:rFonts w:eastAsia="DengXian"/>
          <w:color w:val="000000"/>
          <w:sz w:val="22"/>
          <w:szCs w:val="22"/>
        </w:rPr>
      </w:pPr>
    </w:p>
    <w:p w14:paraId="31FF42D2" w14:textId="0DA2C6E0" w:rsidR="002609DB" w:rsidRPr="00AC37B0" w:rsidRDefault="00345120" w:rsidP="00D974A8">
      <w:pPr>
        <w:rPr>
          <w:rFonts w:cs="Times New Roman"/>
          <w:sz w:val="20"/>
          <w:szCs w:val="22"/>
        </w:rPr>
      </w:pPr>
      <w:r w:rsidRPr="00D974A8">
        <w:rPr>
          <w:rFonts w:cs="Times New Roman"/>
          <w:b/>
          <w:color w:val="000000" w:themeColor="text1"/>
          <w:sz w:val="20"/>
          <w:szCs w:val="20"/>
        </w:rPr>
        <w:t>Supplementary Tab. S</w:t>
      </w:r>
      <w:r w:rsidR="00265E5F">
        <w:rPr>
          <w:rFonts w:cs="Times New Roman"/>
          <w:b/>
          <w:color w:val="000000" w:themeColor="text1"/>
          <w:sz w:val="20"/>
          <w:szCs w:val="20"/>
        </w:rPr>
        <w:t>5</w:t>
      </w:r>
      <w:r w:rsidR="00D974A8">
        <w:rPr>
          <w:rFonts w:cs="Times New Roman"/>
          <w:b/>
          <w:color w:val="000000" w:themeColor="text1"/>
          <w:sz w:val="20"/>
          <w:szCs w:val="20"/>
        </w:rPr>
        <w:t xml:space="preserve">. </w:t>
      </w:r>
      <w:r w:rsidR="002609DB" w:rsidRPr="00AC37B0">
        <w:rPr>
          <w:rFonts w:cs="Times New Roman"/>
          <w:sz w:val="20"/>
          <w:szCs w:val="22"/>
        </w:rPr>
        <w:t xml:space="preserve">Result of 'Interactive-forward-selection’ of environmental variables </w:t>
      </w:r>
      <w:r w:rsidR="002609DB" w:rsidRPr="00F63E89">
        <w:rPr>
          <w:rFonts w:cs="Times New Roman"/>
          <w:sz w:val="20"/>
          <w:szCs w:val="22"/>
        </w:rPr>
        <w:t>based on six locations under three sowings</w:t>
      </w:r>
      <w:r w:rsidR="002609DB" w:rsidRPr="00AC37B0">
        <w:rPr>
          <w:rFonts w:cs="Times New Roman"/>
          <w:sz w:val="20"/>
          <w:szCs w:val="22"/>
        </w:rPr>
        <w:t xml:space="preserve"> in 2021. </w:t>
      </w:r>
    </w:p>
    <w:tbl>
      <w:tblPr>
        <w:tblW w:w="8380" w:type="dxa"/>
        <w:tblInd w:w="108" w:type="dxa"/>
        <w:tblLook w:val="04A0" w:firstRow="1" w:lastRow="0" w:firstColumn="1" w:lastColumn="0" w:noHBand="0" w:noVBand="1"/>
      </w:tblPr>
      <w:tblGrid>
        <w:gridCol w:w="1553"/>
        <w:gridCol w:w="1629"/>
        <w:gridCol w:w="2092"/>
        <w:gridCol w:w="1553"/>
        <w:gridCol w:w="1553"/>
      </w:tblGrid>
      <w:tr w:rsidR="002609DB" w:rsidRPr="00AC37B0" w14:paraId="42C54D8F" w14:textId="77777777" w:rsidTr="00457F00">
        <w:trPr>
          <w:trHeight w:val="274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30B5" w14:textId="77777777" w:rsidR="002609DB" w:rsidRPr="00AC37B0" w:rsidRDefault="002609DB" w:rsidP="00457F00">
            <w:pPr>
              <w:ind w:right="220"/>
              <w:jc w:val="right"/>
              <w:rPr>
                <w:rFonts w:eastAsia="DengXi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4EFD" w14:textId="77777777" w:rsidR="002609DB" w:rsidRPr="00AC37B0" w:rsidRDefault="002609DB" w:rsidP="00457F00">
            <w:pPr>
              <w:jc w:val="right"/>
              <w:rPr>
                <w:rFonts w:eastAsia="DengXi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4BCC" w14:textId="77777777" w:rsidR="002609DB" w:rsidRPr="00AC37B0" w:rsidRDefault="002609DB" w:rsidP="00457F00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D61B" w14:textId="77777777" w:rsidR="002609DB" w:rsidRPr="00AC37B0" w:rsidRDefault="002609DB" w:rsidP="00457F00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B389" w14:textId="77777777" w:rsidR="002609DB" w:rsidRPr="00AC37B0" w:rsidRDefault="002609DB" w:rsidP="00457F00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609DB" w:rsidRPr="00AC37B0" w14:paraId="2EE207B9" w14:textId="77777777" w:rsidTr="00457F00">
        <w:trPr>
          <w:trHeight w:val="302"/>
        </w:trPr>
        <w:tc>
          <w:tcPr>
            <w:tcW w:w="15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D4908" w14:textId="77777777" w:rsidR="002609DB" w:rsidRPr="00AC37B0" w:rsidRDefault="002609DB" w:rsidP="00457F0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6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788D5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Explains %</w:t>
            </w:r>
          </w:p>
        </w:tc>
        <w:tc>
          <w:tcPr>
            <w:tcW w:w="20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90D73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Contribution %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5C5DA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pseudo-</w:t>
            </w:r>
            <w:r w:rsidRPr="000A69DE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40434" w14:textId="77777777" w:rsidR="002609DB" w:rsidRPr="000A69DE" w:rsidRDefault="002609DB" w:rsidP="00457F00">
            <w:pPr>
              <w:jc w:val="center"/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</w:pPr>
            <w:r w:rsidRPr="000A69DE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2609DB" w:rsidRPr="00AC37B0" w14:paraId="2DBFFF86" w14:textId="77777777" w:rsidTr="00457F00">
        <w:trPr>
          <w:trHeight w:val="274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0CF7" w14:textId="77777777" w:rsidR="002609DB" w:rsidRPr="00A30E56" w:rsidRDefault="002609DB" w:rsidP="00457F0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30E56">
              <w:rPr>
                <w:rFonts w:eastAsia="DengXian" w:cs="Times New Roman"/>
                <w:color w:val="000000"/>
                <w:sz w:val="20"/>
                <w:szCs w:val="20"/>
              </w:rPr>
              <w:t>MGT10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2184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B13A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C39A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DA5D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FF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FF0000"/>
                <w:sz w:val="20"/>
                <w:szCs w:val="20"/>
              </w:rPr>
              <w:t>0.046</w:t>
            </w:r>
          </w:p>
        </w:tc>
      </w:tr>
      <w:tr w:rsidR="002609DB" w:rsidRPr="00AC37B0" w14:paraId="5A5BA2E7" w14:textId="77777777" w:rsidTr="00457F00">
        <w:trPr>
          <w:trHeight w:val="274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7413" w14:textId="77777777" w:rsidR="002609DB" w:rsidRPr="00A30E56" w:rsidRDefault="002609DB" w:rsidP="00457F0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30E56">
              <w:rPr>
                <w:rFonts w:eastAsia="DengXian" w:cs="Times New Roman"/>
                <w:color w:val="000000"/>
                <w:sz w:val="20"/>
                <w:szCs w:val="20"/>
              </w:rPr>
              <w:t>MRH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BFD0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7045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DB82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FF45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FF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FF0000"/>
                <w:sz w:val="20"/>
                <w:szCs w:val="20"/>
              </w:rPr>
              <w:t>0.008</w:t>
            </w:r>
          </w:p>
        </w:tc>
      </w:tr>
      <w:tr w:rsidR="002609DB" w:rsidRPr="00AC37B0" w14:paraId="000C088B" w14:textId="77777777" w:rsidTr="00457F00">
        <w:trPr>
          <w:trHeight w:val="274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5189" w14:textId="77777777" w:rsidR="002609DB" w:rsidRPr="00AC37B0" w:rsidRDefault="002609DB" w:rsidP="00457F0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EAT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B188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BA85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73EF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55CA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2609DB" w:rsidRPr="00AC37B0" w14:paraId="3DD739AC" w14:textId="77777777" w:rsidTr="00457F00">
        <w:trPr>
          <w:trHeight w:val="274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6E2C" w14:textId="77777777" w:rsidR="002609DB" w:rsidRPr="00AC37B0" w:rsidRDefault="002609DB" w:rsidP="00457F0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AAT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783C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6CA3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970F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FF3B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0.458</w:t>
            </w:r>
          </w:p>
        </w:tc>
      </w:tr>
      <w:tr w:rsidR="002609DB" w:rsidRPr="00AC37B0" w14:paraId="0CEAAC41" w14:textId="77777777" w:rsidTr="00457F00">
        <w:trPr>
          <w:trHeight w:val="274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6104" w14:textId="77777777" w:rsidR="002609DB" w:rsidRPr="00AC37B0" w:rsidRDefault="002609DB" w:rsidP="00457F0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TSH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8EA7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58FC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9DDA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9A05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0.524</w:t>
            </w:r>
          </w:p>
        </w:tc>
      </w:tr>
      <w:tr w:rsidR="002609DB" w:rsidRPr="00AC37B0" w14:paraId="010418BC" w14:textId="77777777" w:rsidTr="00457F00">
        <w:trPr>
          <w:trHeight w:val="274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E573" w14:textId="77777777" w:rsidR="002609DB" w:rsidRPr="00AC37B0" w:rsidRDefault="002609DB" w:rsidP="00457F0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MGT5-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2A37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7E15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E071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2FB6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0.208</w:t>
            </w:r>
          </w:p>
        </w:tc>
      </w:tr>
      <w:tr w:rsidR="002609DB" w:rsidRPr="00AC37B0" w14:paraId="20AC3E4B" w14:textId="77777777" w:rsidTr="00457F00">
        <w:trPr>
          <w:trHeight w:val="274"/>
        </w:trPr>
        <w:tc>
          <w:tcPr>
            <w:tcW w:w="155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59FF1" w14:textId="77777777" w:rsidR="002609DB" w:rsidRPr="00AC37B0" w:rsidRDefault="002609DB" w:rsidP="00457F0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TRF-1</w:t>
            </w:r>
          </w:p>
        </w:tc>
        <w:tc>
          <w:tcPr>
            <w:tcW w:w="162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5AA82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B06EC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5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544AE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55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8A2D9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0.198</w:t>
            </w:r>
          </w:p>
        </w:tc>
      </w:tr>
      <w:tr w:rsidR="002609DB" w:rsidRPr="00AC37B0" w14:paraId="5B209CA0" w14:textId="77777777" w:rsidTr="00457F00">
        <w:trPr>
          <w:trHeight w:val="260"/>
        </w:trPr>
        <w:tc>
          <w:tcPr>
            <w:tcW w:w="15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E8676" w14:textId="77777777" w:rsidR="002609DB" w:rsidRPr="00AC37B0" w:rsidRDefault="002609DB" w:rsidP="00457F0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Sub-total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90DB9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0362B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5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ADFCC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85638" w14:textId="77777777" w:rsidR="002609DB" w:rsidRPr="00AC37B0" w:rsidRDefault="002609DB" w:rsidP="00457F0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609DB" w:rsidRPr="00AC37B0" w14:paraId="0BAFC59C" w14:textId="77777777" w:rsidTr="00457F00">
        <w:trPr>
          <w:trHeight w:val="274"/>
        </w:trPr>
        <w:tc>
          <w:tcPr>
            <w:tcW w:w="155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90C0" w14:textId="77777777" w:rsidR="002609DB" w:rsidRPr="00A30E56" w:rsidRDefault="002609DB" w:rsidP="00457F0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30E56">
              <w:rPr>
                <w:rFonts w:eastAsia="DengXian" w:cs="Times New Roman"/>
                <w:color w:val="000000"/>
                <w:sz w:val="20"/>
                <w:szCs w:val="20"/>
              </w:rPr>
              <w:t>MGT5-2</w:t>
            </w:r>
          </w:p>
        </w:tc>
        <w:tc>
          <w:tcPr>
            <w:tcW w:w="162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DB6E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20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0851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55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E0EB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55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7AE0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FF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FF0000"/>
                <w:sz w:val="20"/>
                <w:szCs w:val="20"/>
              </w:rPr>
              <w:t>0.006</w:t>
            </w:r>
          </w:p>
        </w:tc>
      </w:tr>
      <w:tr w:rsidR="002609DB" w:rsidRPr="00AC37B0" w14:paraId="17AC941F" w14:textId="77777777" w:rsidTr="00457F00">
        <w:trPr>
          <w:trHeight w:val="274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AA2A" w14:textId="77777777" w:rsidR="002609DB" w:rsidRPr="00A30E56" w:rsidRDefault="002609DB" w:rsidP="00457F0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30E56">
              <w:rPr>
                <w:rFonts w:eastAsia="DengXian" w:cs="Times New Roman"/>
                <w:color w:val="000000"/>
                <w:sz w:val="20"/>
                <w:szCs w:val="20"/>
              </w:rPr>
              <w:t>TSH-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0BD0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FC75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02CD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3455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FF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FF0000"/>
                <w:sz w:val="20"/>
                <w:szCs w:val="20"/>
              </w:rPr>
              <w:t>0.034</w:t>
            </w:r>
          </w:p>
        </w:tc>
      </w:tr>
      <w:tr w:rsidR="002609DB" w:rsidRPr="00AC37B0" w14:paraId="7C85E847" w14:textId="77777777" w:rsidTr="00457F00">
        <w:trPr>
          <w:trHeight w:val="274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2AD3" w14:textId="77777777" w:rsidR="002609DB" w:rsidRPr="00A30E56" w:rsidRDefault="002609DB" w:rsidP="00457F0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30E56">
              <w:rPr>
                <w:rFonts w:eastAsia="DengXian" w:cs="Times New Roman"/>
                <w:color w:val="000000"/>
                <w:sz w:val="20"/>
                <w:szCs w:val="20"/>
              </w:rPr>
              <w:t>MRH-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B804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69B7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597D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D93D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FF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FF0000"/>
                <w:sz w:val="20"/>
                <w:szCs w:val="20"/>
              </w:rPr>
              <w:t>0.07</w:t>
            </w:r>
          </w:p>
        </w:tc>
      </w:tr>
      <w:tr w:rsidR="002609DB" w:rsidRPr="00AC37B0" w14:paraId="0960E964" w14:textId="77777777" w:rsidTr="00457F00">
        <w:trPr>
          <w:trHeight w:val="274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D405" w14:textId="77777777" w:rsidR="002609DB" w:rsidRPr="00AC37B0" w:rsidRDefault="002609DB" w:rsidP="00457F0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TRF-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90C5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9DF2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3896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AD02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0.112</w:t>
            </w:r>
          </w:p>
        </w:tc>
      </w:tr>
      <w:tr w:rsidR="002609DB" w:rsidRPr="00AC37B0" w14:paraId="684B7FA1" w14:textId="77777777" w:rsidTr="00457F00">
        <w:trPr>
          <w:trHeight w:val="274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55A0" w14:textId="77777777" w:rsidR="002609DB" w:rsidRPr="00AC37B0" w:rsidRDefault="002609DB" w:rsidP="00457F0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EAT-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D316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C569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45DA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AE04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2609DB" w:rsidRPr="00AC37B0" w14:paraId="3BA92AB1" w14:textId="77777777" w:rsidTr="00457F00">
        <w:trPr>
          <w:trHeight w:val="274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3BD3" w14:textId="77777777" w:rsidR="002609DB" w:rsidRPr="00AC37B0" w:rsidRDefault="002609DB" w:rsidP="00457F0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AAT-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DC8D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F153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F0C5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7375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2609DB" w:rsidRPr="00AC37B0" w14:paraId="331D149F" w14:textId="77777777" w:rsidTr="00457F00">
        <w:trPr>
          <w:trHeight w:val="288"/>
        </w:trPr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D7A450" w14:textId="77777777" w:rsidR="002609DB" w:rsidRPr="00AC37B0" w:rsidRDefault="002609DB" w:rsidP="00457F0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MGT10-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C76CFF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AD6DF9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09C2E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548FCA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0.472</w:t>
            </w:r>
          </w:p>
        </w:tc>
      </w:tr>
      <w:tr w:rsidR="002609DB" w:rsidRPr="00AC37B0" w14:paraId="003FDEDA" w14:textId="77777777" w:rsidTr="00457F00">
        <w:trPr>
          <w:trHeight w:val="274"/>
        </w:trPr>
        <w:tc>
          <w:tcPr>
            <w:tcW w:w="155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ACE23D" w14:textId="77777777" w:rsidR="002609DB" w:rsidRPr="00AC37B0" w:rsidRDefault="002609DB" w:rsidP="00457F00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Sub-total</w:t>
            </w:r>
          </w:p>
        </w:tc>
        <w:tc>
          <w:tcPr>
            <w:tcW w:w="162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702D20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209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802547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C37B0">
              <w:rPr>
                <w:rFonts w:eastAsia="DengXian" w:cs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22E9FD" w14:textId="77777777" w:rsidR="002609DB" w:rsidRPr="00AC37B0" w:rsidRDefault="002609DB" w:rsidP="00457F00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77568A" w14:textId="77777777" w:rsidR="002609DB" w:rsidRPr="00AC37B0" w:rsidRDefault="002609DB" w:rsidP="00457F0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2D550832" w14:textId="77777777" w:rsidR="002609DB" w:rsidRPr="00AC37B0" w:rsidRDefault="002609DB" w:rsidP="002609DB">
      <w:pPr>
        <w:jc w:val="center"/>
        <w:rPr>
          <w:rFonts w:cs="Times New Roman"/>
          <w:sz w:val="20"/>
          <w:szCs w:val="22"/>
        </w:rPr>
      </w:pPr>
    </w:p>
    <w:p w14:paraId="2770D945" w14:textId="77777777" w:rsidR="002609DB" w:rsidRDefault="002609DB" w:rsidP="005A3D5B">
      <w:pPr>
        <w:snapToGrid w:val="0"/>
        <w:ind w:firstLineChars="200" w:firstLine="320"/>
        <w:jc w:val="center"/>
        <w:rPr>
          <w:rFonts w:cs="Times New Roman"/>
          <w:noProof/>
        </w:rPr>
      </w:pPr>
    </w:p>
    <w:p w14:paraId="2E40B1EE" w14:textId="77777777" w:rsidR="002609DB" w:rsidRDefault="002609DB" w:rsidP="005A3D5B">
      <w:pPr>
        <w:snapToGrid w:val="0"/>
        <w:ind w:firstLineChars="200" w:firstLine="320"/>
        <w:jc w:val="center"/>
        <w:rPr>
          <w:rFonts w:cs="Times New Roman"/>
          <w:noProof/>
        </w:rPr>
      </w:pPr>
    </w:p>
    <w:p w14:paraId="6BE1E97F" w14:textId="77777777" w:rsidR="002609DB" w:rsidRDefault="002609DB" w:rsidP="005A3D5B">
      <w:pPr>
        <w:snapToGrid w:val="0"/>
        <w:ind w:firstLineChars="200" w:firstLine="320"/>
        <w:jc w:val="center"/>
        <w:rPr>
          <w:rFonts w:cs="Times New Roman"/>
          <w:noProof/>
        </w:rPr>
      </w:pPr>
    </w:p>
    <w:p w14:paraId="1601D6FC" w14:textId="77777777" w:rsidR="002609DB" w:rsidRDefault="002609DB" w:rsidP="005A3D5B">
      <w:pPr>
        <w:snapToGrid w:val="0"/>
        <w:ind w:firstLineChars="200" w:firstLine="320"/>
        <w:jc w:val="center"/>
        <w:rPr>
          <w:rFonts w:cs="Times New Roman"/>
          <w:noProof/>
        </w:rPr>
      </w:pPr>
    </w:p>
    <w:p w14:paraId="2A04E366" w14:textId="77777777" w:rsidR="002609DB" w:rsidRDefault="002609DB" w:rsidP="005A3D5B">
      <w:pPr>
        <w:snapToGrid w:val="0"/>
        <w:ind w:firstLineChars="200" w:firstLine="320"/>
        <w:jc w:val="center"/>
        <w:rPr>
          <w:rFonts w:cs="Times New Roman"/>
          <w:noProof/>
        </w:rPr>
      </w:pPr>
    </w:p>
    <w:p w14:paraId="515B3B16" w14:textId="77777777" w:rsidR="002609DB" w:rsidRDefault="002609DB" w:rsidP="005A3D5B">
      <w:pPr>
        <w:snapToGrid w:val="0"/>
        <w:ind w:firstLineChars="200" w:firstLine="320"/>
        <w:jc w:val="center"/>
        <w:rPr>
          <w:rFonts w:cs="Times New Roman"/>
          <w:noProof/>
        </w:rPr>
      </w:pPr>
    </w:p>
    <w:sectPr w:rsidR="002609DB" w:rsidSect="00844A91">
      <w:headerReference w:type="even" r:id="rId8"/>
      <w:headerReference w:type="default" r:id="rId9"/>
      <w:footerReference w:type="default" r:id="rId10"/>
      <w:type w:val="continuous"/>
      <w:pgSz w:w="11906" w:h="16838" w:code="9"/>
      <w:pgMar w:top="1361" w:right="1134" w:bottom="1361" w:left="1361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F23DC" w14:textId="77777777" w:rsidR="00832474" w:rsidRDefault="00832474" w:rsidP="00FF72A1">
      <w:r>
        <w:separator/>
      </w:r>
    </w:p>
  </w:endnote>
  <w:endnote w:type="continuationSeparator" w:id="0">
    <w:p w14:paraId="141BD4DC" w14:textId="77777777" w:rsidR="00832474" w:rsidRDefault="00832474" w:rsidP="00FF7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G Times">
    <w:altName w:val="Times New Roman"/>
    <w:charset w:val="00"/>
    <w:family w:val="roman"/>
    <w:pitch w:val="default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angSong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6563245"/>
      <w:docPartObj>
        <w:docPartGallery w:val="Page Numbers (Bottom of Page)"/>
        <w:docPartUnique/>
      </w:docPartObj>
    </w:sdtPr>
    <w:sdtContent>
      <w:p w14:paraId="0495E6BA" w14:textId="5DD2B2E2" w:rsidR="00233357" w:rsidRDefault="00233357">
        <w:pPr>
          <w:pStyle w:val="Footer"/>
          <w:ind w:left="840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032140A" w14:textId="77777777" w:rsidR="00233357" w:rsidRDefault="002333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9A5D6" w14:textId="77777777" w:rsidR="00832474" w:rsidRDefault="00832474" w:rsidP="00FF72A1">
      <w:r>
        <w:separator/>
      </w:r>
    </w:p>
  </w:footnote>
  <w:footnote w:type="continuationSeparator" w:id="0">
    <w:p w14:paraId="3291D9C3" w14:textId="77777777" w:rsidR="00832474" w:rsidRDefault="00832474" w:rsidP="00FF72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E9F68D" w14:textId="77777777" w:rsidR="00C05416" w:rsidRDefault="00C05416" w:rsidP="00C0541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8F3146" w14:textId="77777777" w:rsidR="00C05416" w:rsidRDefault="00C05416" w:rsidP="00C05416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196EE0B"/>
    <w:multiLevelType w:val="singleLevel"/>
    <w:tmpl w:val="C196EE0B"/>
    <w:lvl w:ilvl="0">
      <w:start w:val="5"/>
      <w:numFmt w:val="decimal"/>
      <w:suff w:val="nothing"/>
      <w:lvlText w:val="（%1）"/>
      <w:lvlJc w:val="left"/>
    </w:lvl>
  </w:abstractNum>
  <w:abstractNum w:abstractNumId="1" w15:restartNumberingAfterBreak="0">
    <w:nsid w:val="0381F37B"/>
    <w:multiLevelType w:val="singleLevel"/>
    <w:tmpl w:val="0381F37B"/>
    <w:lvl w:ilvl="0">
      <w:start w:val="5"/>
      <w:numFmt w:val="decimal"/>
      <w:suff w:val="nothing"/>
      <w:lvlText w:val="%1、"/>
      <w:lvlJc w:val="left"/>
    </w:lvl>
  </w:abstractNum>
  <w:abstractNum w:abstractNumId="2" w15:restartNumberingAfterBreak="0">
    <w:nsid w:val="074A52EE"/>
    <w:multiLevelType w:val="hybridMultilevel"/>
    <w:tmpl w:val="1E8E96B8"/>
    <w:lvl w:ilvl="0" w:tplc="0520E66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3CF29B4"/>
    <w:multiLevelType w:val="multilevel"/>
    <w:tmpl w:val="51800E50"/>
    <w:lvl w:ilvl="0">
      <w:start w:val="1"/>
      <w:numFmt w:val="decimalZero"/>
      <w:lvlText w:val="%1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5269A3"/>
    <w:multiLevelType w:val="hybridMultilevel"/>
    <w:tmpl w:val="08A4F2E0"/>
    <w:lvl w:ilvl="0" w:tplc="5D4ECEB8">
      <w:start w:val="74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A5305B4"/>
    <w:multiLevelType w:val="hybridMultilevel"/>
    <w:tmpl w:val="7518837A"/>
    <w:lvl w:ilvl="0" w:tplc="ACA825B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8EA1CC0"/>
    <w:multiLevelType w:val="hybridMultilevel"/>
    <w:tmpl w:val="6EE4C0D2"/>
    <w:lvl w:ilvl="0" w:tplc="D898BAC4">
      <w:start w:val="15"/>
      <w:numFmt w:val="bullet"/>
      <w:lvlText w:val="目"/>
      <w:lvlJc w:val="left"/>
      <w:pPr>
        <w:ind w:left="360" w:hanging="360"/>
      </w:pPr>
      <w:rPr>
        <w:rFonts w:ascii="FangSong" w:eastAsia="FangSong" w:hAnsi="FangSong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CC63BA2"/>
    <w:multiLevelType w:val="hybridMultilevel"/>
    <w:tmpl w:val="6786F716"/>
    <w:lvl w:ilvl="0" w:tplc="BA3E84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1B5DBE6"/>
    <w:multiLevelType w:val="singleLevel"/>
    <w:tmpl w:val="41B5DBE6"/>
    <w:lvl w:ilvl="0">
      <w:start w:val="1"/>
      <w:numFmt w:val="decimal"/>
      <w:suff w:val="space"/>
      <w:lvlText w:val="%1."/>
      <w:lvlJc w:val="left"/>
    </w:lvl>
  </w:abstractNum>
  <w:abstractNum w:abstractNumId="9" w15:restartNumberingAfterBreak="0">
    <w:nsid w:val="473911F6"/>
    <w:multiLevelType w:val="hybridMultilevel"/>
    <w:tmpl w:val="0A467F98"/>
    <w:lvl w:ilvl="0" w:tplc="B002E00E">
      <w:start w:val="1"/>
      <w:numFmt w:val="decimal"/>
      <w:lvlText w:val="（%1）"/>
      <w:lvlJc w:val="left"/>
      <w:pPr>
        <w:ind w:left="1202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10" w15:restartNumberingAfterBreak="0">
    <w:nsid w:val="482E512B"/>
    <w:multiLevelType w:val="hybridMultilevel"/>
    <w:tmpl w:val="C0365BF0"/>
    <w:lvl w:ilvl="0" w:tplc="98F477F0">
      <w:start w:val="2020"/>
      <w:numFmt w:val="decimal"/>
      <w:lvlText w:val="%1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0882F61"/>
    <w:multiLevelType w:val="hybridMultilevel"/>
    <w:tmpl w:val="685CF066"/>
    <w:lvl w:ilvl="0" w:tplc="7D8495B2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A3F6892"/>
    <w:multiLevelType w:val="multilevel"/>
    <w:tmpl w:val="112C3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D3516C2"/>
    <w:multiLevelType w:val="hybridMultilevel"/>
    <w:tmpl w:val="1A0E07FC"/>
    <w:lvl w:ilvl="0" w:tplc="878C79B8">
      <w:start w:val="3"/>
      <w:numFmt w:val="decimal"/>
      <w:lvlText w:val="（%1）"/>
      <w:lvlJc w:val="left"/>
      <w:pPr>
        <w:ind w:left="1202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14" w15:restartNumberingAfterBreak="0">
    <w:nsid w:val="5D9D0F35"/>
    <w:multiLevelType w:val="hybridMultilevel"/>
    <w:tmpl w:val="F70C38F4"/>
    <w:lvl w:ilvl="0" w:tplc="8242C3EE">
      <w:start w:val="1"/>
      <w:numFmt w:val="decimal"/>
      <w:lvlText w:val="（%1）"/>
      <w:lvlJc w:val="left"/>
      <w:pPr>
        <w:ind w:left="1202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15" w15:restartNumberingAfterBreak="0">
    <w:nsid w:val="62715CED"/>
    <w:multiLevelType w:val="hybridMultilevel"/>
    <w:tmpl w:val="602ABBE6"/>
    <w:lvl w:ilvl="0" w:tplc="3CD2CD7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0C3387C"/>
    <w:multiLevelType w:val="hybridMultilevel"/>
    <w:tmpl w:val="9792287C"/>
    <w:lvl w:ilvl="0" w:tplc="9F0649D2">
      <w:start w:val="3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7436C5C4">
      <w:start w:val="3"/>
      <w:numFmt w:val="decimal"/>
      <w:lvlText w:val="%2、"/>
      <w:lvlJc w:val="left"/>
      <w:pPr>
        <w:ind w:left="11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78139716">
    <w:abstractNumId w:val="16"/>
  </w:num>
  <w:num w:numId="2" w16cid:durableId="108403115">
    <w:abstractNumId w:val="1"/>
  </w:num>
  <w:num w:numId="3" w16cid:durableId="1438938454">
    <w:abstractNumId w:val="6"/>
  </w:num>
  <w:num w:numId="4" w16cid:durableId="1117211277">
    <w:abstractNumId w:val="9"/>
  </w:num>
  <w:num w:numId="5" w16cid:durableId="1605721741">
    <w:abstractNumId w:val="10"/>
  </w:num>
  <w:num w:numId="6" w16cid:durableId="1253969308">
    <w:abstractNumId w:val="14"/>
  </w:num>
  <w:num w:numId="7" w16cid:durableId="1647516513">
    <w:abstractNumId w:val="2"/>
  </w:num>
  <w:num w:numId="8" w16cid:durableId="1286352528">
    <w:abstractNumId w:val="0"/>
  </w:num>
  <w:num w:numId="9" w16cid:durableId="1080370447">
    <w:abstractNumId w:val="13"/>
  </w:num>
  <w:num w:numId="10" w16cid:durableId="1025060486">
    <w:abstractNumId w:val="8"/>
  </w:num>
  <w:num w:numId="11" w16cid:durableId="2105375479">
    <w:abstractNumId w:val="5"/>
  </w:num>
  <w:num w:numId="12" w16cid:durableId="285235315">
    <w:abstractNumId w:val="15"/>
  </w:num>
  <w:num w:numId="13" w16cid:durableId="85814245">
    <w:abstractNumId w:val="11"/>
  </w:num>
  <w:num w:numId="14" w16cid:durableId="2011827274">
    <w:abstractNumId w:val="3"/>
  </w:num>
  <w:num w:numId="15" w16cid:durableId="1851523393">
    <w:abstractNumId w:val="12"/>
  </w:num>
  <w:num w:numId="16" w16cid:durableId="2098556371">
    <w:abstractNumId w:val="7"/>
  </w:num>
  <w:num w:numId="17" w16cid:durableId="7123416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autoHyphenation/>
  <w:drawingGridHorizontalSpacing w:val="8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wMTK2NDAzNjC2NDVT0lEKTi0uzszPAykwrAUAE8oKqiwAAAA="/>
  </w:docVars>
  <w:rsids>
    <w:rsidRoot w:val="00AD64E9"/>
    <w:rsid w:val="00000109"/>
    <w:rsid w:val="00000791"/>
    <w:rsid w:val="00000C36"/>
    <w:rsid w:val="00001517"/>
    <w:rsid w:val="00001554"/>
    <w:rsid w:val="000017E5"/>
    <w:rsid w:val="00001D2A"/>
    <w:rsid w:val="00001DA8"/>
    <w:rsid w:val="00002390"/>
    <w:rsid w:val="00002534"/>
    <w:rsid w:val="00002A9B"/>
    <w:rsid w:val="00003A8E"/>
    <w:rsid w:val="00004C54"/>
    <w:rsid w:val="000056E3"/>
    <w:rsid w:val="0000607A"/>
    <w:rsid w:val="00006172"/>
    <w:rsid w:val="00010424"/>
    <w:rsid w:val="00010BEA"/>
    <w:rsid w:val="000119A7"/>
    <w:rsid w:val="00012241"/>
    <w:rsid w:val="00012B1E"/>
    <w:rsid w:val="00012D33"/>
    <w:rsid w:val="00013A41"/>
    <w:rsid w:val="0001486C"/>
    <w:rsid w:val="00015AC0"/>
    <w:rsid w:val="00015BFE"/>
    <w:rsid w:val="000175E2"/>
    <w:rsid w:val="0002080A"/>
    <w:rsid w:val="000217E2"/>
    <w:rsid w:val="00021B7B"/>
    <w:rsid w:val="000225D9"/>
    <w:rsid w:val="00022EBE"/>
    <w:rsid w:val="00024E95"/>
    <w:rsid w:val="00025616"/>
    <w:rsid w:val="00026738"/>
    <w:rsid w:val="00027F69"/>
    <w:rsid w:val="00030687"/>
    <w:rsid w:val="00031788"/>
    <w:rsid w:val="00031ADD"/>
    <w:rsid w:val="00031DFD"/>
    <w:rsid w:val="00032B61"/>
    <w:rsid w:val="0003330C"/>
    <w:rsid w:val="00033F58"/>
    <w:rsid w:val="000343FC"/>
    <w:rsid w:val="000348BF"/>
    <w:rsid w:val="00036470"/>
    <w:rsid w:val="00037594"/>
    <w:rsid w:val="00037F27"/>
    <w:rsid w:val="0004003A"/>
    <w:rsid w:val="000403DA"/>
    <w:rsid w:val="00041A63"/>
    <w:rsid w:val="00042DFC"/>
    <w:rsid w:val="0004328A"/>
    <w:rsid w:val="00044B00"/>
    <w:rsid w:val="00044D10"/>
    <w:rsid w:val="00044F64"/>
    <w:rsid w:val="0004556F"/>
    <w:rsid w:val="000461B1"/>
    <w:rsid w:val="000464F9"/>
    <w:rsid w:val="00046A09"/>
    <w:rsid w:val="00047190"/>
    <w:rsid w:val="00047E3E"/>
    <w:rsid w:val="00050C63"/>
    <w:rsid w:val="00051BB9"/>
    <w:rsid w:val="00051BD2"/>
    <w:rsid w:val="00051DEF"/>
    <w:rsid w:val="00052931"/>
    <w:rsid w:val="00052BAD"/>
    <w:rsid w:val="000543EA"/>
    <w:rsid w:val="00054A40"/>
    <w:rsid w:val="00055ACE"/>
    <w:rsid w:val="00055BA6"/>
    <w:rsid w:val="00056B54"/>
    <w:rsid w:val="00061A21"/>
    <w:rsid w:val="00062825"/>
    <w:rsid w:val="00063F29"/>
    <w:rsid w:val="00065F4A"/>
    <w:rsid w:val="0006657D"/>
    <w:rsid w:val="000667D5"/>
    <w:rsid w:val="000708B9"/>
    <w:rsid w:val="0007096E"/>
    <w:rsid w:val="00070CCB"/>
    <w:rsid w:val="0007167F"/>
    <w:rsid w:val="0007224B"/>
    <w:rsid w:val="000723E0"/>
    <w:rsid w:val="000730ED"/>
    <w:rsid w:val="00073292"/>
    <w:rsid w:val="00073375"/>
    <w:rsid w:val="00073458"/>
    <w:rsid w:val="00074529"/>
    <w:rsid w:val="000746D5"/>
    <w:rsid w:val="000749AB"/>
    <w:rsid w:val="00074F03"/>
    <w:rsid w:val="00075961"/>
    <w:rsid w:val="000766A3"/>
    <w:rsid w:val="00081245"/>
    <w:rsid w:val="000814B0"/>
    <w:rsid w:val="00081F64"/>
    <w:rsid w:val="00082294"/>
    <w:rsid w:val="00082CB5"/>
    <w:rsid w:val="000831AA"/>
    <w:rsid w:val="00083935"/>
    <w:rsid w:val="00083B0F"/>
    <w:rsid w:val="000854B9"/>
    <w:rsid w:val="00085E12"/>
    <w:rsid w:val="00086023"/>
    <w:rsid w:val="0008646F"/>
    <w:rsid w:val="0008693B"/>
    <w:rsid w:val="00087ABB"/>
    <w:rsid w:val="00087BB9"/>
    <w:rsid w:val="00090986"/>
    <w:rsid w:val="00090ABD"/>
    <w:rsid w:val="000919D2"/>
    <w:rsid w:val="00091D8E"/>
    <w:rsid w:val="00092365"/>
    <w:rsid w:val="000933D9"/>
    <w:rsid w:val="000935CF"/>
    <w:rsid w:val="00094006"/>
    <w:rsid w:val="00094490"/>
    <w:rsid w:val="0009474F"/>
    <w:rsid w:val="00095BF1"/>
    <w:rsid w:val="000964DB"/>
    <w:rsid w:val="00096E01"/>
    <w:rsid w:val="000A0458"/>
    <w:rsid w:val="000A1074"/>
    <w:rsid w:val="000A122F"/>
    <w:rsid w:val="000A2A6B"/>
    <w:rsid w:val="000A2CFB"/>
    <w:rsid w:val="000A37EA"/>
    <w:rsid w:val="000A405A"/>
    <w:rsid w:val="000A4454"/>
    <w:rsid w:val="000A5225"/>
    <w:rsid w:val="000A608B"/>
    <w:rsid w:val="000A69DE"/>
    <w:rsid w:val="000A6ECB"/>
    <w:rsid w:val="000A7645"/>
    <w:rsid w:val="000B029F"/>
    <w:rsid w:val="000B2325"/>
    <w:rsid w:val="000B23CD"/>
    <w:rsid w:val="000B23D4"/>
    <w:rsid w:val="000B24B2"/>
    <w:rsid w:val="000B345E"/>
    <w:rsid w:val="000B36BD"/>
    <w:rsid w:val="000B4664"/>
    <w:rsid w:val="000B47A1"/>
    <w:rsid w:val="000B47E9"/>
    <w:rsid w:val="000B48FE"/>
    <w:rsid w:val="000B4B9D"/>
    <w:rsid w:val="000B5485"/>
    <w:rsid w:val="000C2631"/>
    <w:rsid w:val="000C35A5"/>
    <w:rsid w:val="000C47A2"/>
    <w:rsid w:val="000C4874"/>
    <w:rsid w:val="000C4A81"/>
    <w:rsid w:val="000C4C9D"/>
    <w:rsid w:val="000C6AE2"/>
    <w:rsid w:val="000D0020"/>
    <w:rsid w:val="000D1014"/>
    <w:rsid w:val="000D2F00"/>
    <w:rsid w:val="000D30C4"/>
    <w:rsid w:val="000D3246"/>
    <w:rsid w:val="000D3262"/>
    <w:rsid w:val="000D3D6A"/>
    <w:rsid w:val="000D5392"/>
    <w:rsid w:val="000D5676"/>
    <w:rsid w:val="000D6ED9"/>
    <w:rsid w:val="000D7AB6"/>
    <w:rsid w:val="000E21D7"/>
    <w:rsid w:val="000E22A5"/>
    <w:rsid w:val="000E3A8C"/>
    <w:rsid w:val="000E474D"/>
    <w:rsid w:val="000E617D"/>
    <w:rsid w:val="000E6BD8"/>
    <w:rsid w:val="000E6FEA"/>
    <w:rsid w:val="000E7DE6"/>
    <w:rsid w:val="000F028A"/>
    <w:rsid w:val="000F067C"/>
    <w:rsid w:val="000F170E"/>
    <w:rsid w:val="000F1860"/>
    <w:rsid w:val="000F1F45"/>
    <w:rsid w:val="000F20AB"/>
    <w:rsid w:val="000F28DE"/>
    <w:rsid w:val="000F2A0F"/>
    <w:rsid w:val="000F2FAB"/>
    <w:rsid w:val="000F3A65"/>
    <w:rsid w:val="000F4D0F"/>
    <w:rsid w:val="000F5A4D"/>
    <w:rsid w:val="000F6192"/>
    <w:rsid w:val="000F6DB8"/>
    <w:rsid w:val="000F7579"/>
    <w:rsid w:val="001015AC"/>
    <w:rsid w:val="0010188A"/>
    <w:rsid w:val="00101F6C"/>
    <w:rsid w:val="001030C3"/>
    <w:rsid w:val="00103FE8"/>
    <w:rsid w:val="001043A2"/>
    <w:rsid w:val="00104A77"/>
    <w:rsid w:val="0010548B"/>
    <w:rsid w:val="001062AF"/>
    <w:rsid w:val="0010654A"/>
    <w:rsid w:val="00106876"/>
    <w:rsid w:val="0010757D"/>
    <w:rsid w:val="0010779E"/>
    <w:rsid w:val="00107CFC"/>
    <w:rsid w:val="001131C6"/>
    <w:rsid w:val="00113433"/>
    <w:rsid w:val="001137D5"/>
    <w:rsid w:val="00113AE9"/>
    <w:rsid w:val="00114296"/>
    <w:rsid w:val="0011579C"/>
    <w:rsid w:val="00117841"/>
    <w:rsid w:val="001179DB"/>
    <w:rsid w:val="00121147"/>
    <w:rsid w:val="0012206E"/>
    <w:rsid w:val="00122A7A"/>
    <w:rsid w:val="00123219"/>
    <w:rsid w:val="00123C98"/>
    <w:rsid w:val="0012413F"/>
    <w:rsid w:val="001242F5"/>
    <w:rsid w:val="0012681B"/>
    <w:rsid w:val="00126D0F"/>
    <w:rsid w:val="001303AF"/>
    <w:rsid w:val="0013221E"/>
    <w:rsid w:val="00132613"/>
    <w:rsid w:val="00132B6D"/>
    <w:rsid w:val="00134100"/>
    <w:rsid w:val="001347FC"/>
    <w:rsid w:val="00135EEF"/>
    <w:rsid w:val="0013767C"/>
    <w:rsid w:val="0014078C"/>
    <w:rsid w:val="00143C47"/>
    <w:rsid w:val="00144FAE"/>
    <w:rsid w:val="00144FC0"/>
    <w:rsid w:val="00145576"/>
    <w:rsid w:val="00145CDF"/>
    <w:rsid w:val="001478BB"/>
    <w:rsid w:val="00147D38"/>
    <w:rsid w:val="001514B1"/>
    <w:rsid w:val="00151553"/>
    <w:rsid w:val="00151B45"/>
    <w:rsid w:val="00151CAF"/>
    <w:rsid w:val="0015255A"/>
    <w:rsid w:val="00152EA5"/>
    <w:rsid w:val="00153C9C"/>
    <w:rsid w:val="0015415F"/>
    <w:rsid w:val="00154EC1"/>
    <w:rsid w:val="001554C5"/>
    <w:rsid w:val="00155CF9"/>
    <w:rsid w:val="00156745"/>
    <w:rsid w:val="001606A5"/>
    <w:rsid w:val="00160706"/>
    <w:rsid w:val="0016177F"/>
    <w:rsid w:val="00161AC3"/>
    <w:rsid w:val="00163600"/>
    <w:rsid w:val="00164113"/>
    <w:rsid w:val="00164A56"/>
    <w:rsid w:val="00165E6A"/>
    <w:rsid w:val="0016612A"/>
    <w:rsid w:val="001675E2"/>
    <w:rsid w:val="00167A4A"/>
    <w:rsid w:val="001703EB"/>
    <w:rsid w:val="0017119A"/>
    <w:rsid w:val="0017277F"/>
    <w:rsid w:val="00172A52"/>
    <w:rsid w:val="00174EE3"/>
    <w:rsid w:val="00176984"/>
    <w:rsid w:val="001804C0"/>
    <w:rsid w:val="00181DC2"/>
    <w:rsid w:val="001820A6"/>
    <w:rsid w:val="001848C3"/>
    <w:rsid w:val="00185E83"/>
    <w:rsid w:val="001865E5"/>
    <w:rsid w:val="001866A5"/>
    <w:rsid w:val="0018672A"/>
    <w:rsid w:val="001875F8"/>
    <w:rsid w:val="00190DFE"/>
    <w:rsid w:val="00190E65"/>
    <w:rsid w:val="00191067"/>
    <w:rsid w:val="00191588"/>
    <w:rsid w:val="001925C8"/>
    <w:rsid w:val="001927DA"/>
    <w:rsid w:val="0019350E"/>
    <w:rsid w:val="00193957"/>
    <w:rsid w:val="00194A1B"/>
    <w:rsid w:val="00194E12"/>
    <w:rsid w:val="00194ECB"/>
    <w:rsid w:val="00196A5D"/>
    <w:rsid w:val="00196A76"/>
    <w:rsid w:val="0019787C"/>
    <w:rsid w:val="001A0D12"/>
    <w:rsid w:val="001A0EE4"/>
    <w:rsid w:val="001A1C0F"/>
    <w:rsid w:val="001A32DF"/>
    <w:rsid w:val="001A3548"/>
    <w:rsid w:val="001A5F6B"/>
    <w:rsid w:val="001A60D6"/>
    <w:rsid w:val="001A6F88"/>
    <w:rsid w:val="001A791E"/>
    <w:rsid w:val="001B0942"/>
    <w:rsid w:val="001B12AB"/>
    <w:rsid w:val="001B254D"/>
    <w:rsid w:val="001B2B0E"/>
    <w:rsid w:val="001B2E70"/>
    <w:rsid w:val="001B2E79"/>
    <w:rsid w:val="001B350A"/>
    <w:rsid w:val="001B3D1B"/>
    <w:rsid w:val="001B437C"/>
    <w:rsid w:val="001B4F43"/>
    <w:rsid w:val="001B66D9"/>
    <w:rsid w:val="001B6F22"/>
    <w:rsid w:val="001C0EEB"/>
    <w:rsid w:val="001C0FD3"/>
    <w:rsid w:val="001C1673"/>
    <w:rsid w:val="001C3192"/>
    <w:rsid w:val="001C439F"/>
    <w:rsid w:val="001C4E16"/>
    <w:rsid w:val="001C5B49"/>
    <w:rsid w:val="001C60C7"/>
    <w:rsid w:val="001C667B"/>
    <w:rsid w:val="001C672D"/>
    <w:rsid w:val="001D05B0"/>
    <w:rsid w:val="001D0888"/>
    <w:rsid w:val="001D0BBD"/>
    <w:rsid w:val="001D21DA"/>
    <w:rsid w:val="001D3B8C"/>
    <w:rsid w:val="001D3E14"/>
    <w:rsid w:val="001D5554"/>
    <w:rsid w:val="001D5DF4"/>
    <w:rsid w:val="001D6622"/>
    <w:rsid w:val="001D78F3"/>
    <w:rsid w:val="001E07A1"/>
    <w:rsid w:val="001E3D2C"/>
    <w:rsid w:val="001E4124"/>
    <w:rsid w:val="001E50A6"/>
    <w:rsid w:val="001E5994"/>
    <w:rsid w:val="001E5A58"/>
    <w:rsid w:val="001E5BD1"/>
    <w:rsid w:val="001E5F7C"/>
    <w:rsid w:val="001E7BE7"/>
    <w:rsid w:val="001E7FB5"/>
    <w:rsid w:val="001F0330"/>
    <w:rsid w:val="001F0454"/>
    <w:rsid w:val="001F0FDF"/>
    <w:rsid w:val="001F1194"/>
    <w:rsid w:val="001F1F55"/>
    <w:rsid w:val="001F23CB"/>
    <w:rsid w:val="001F32C1"/>
    <w:rsid w:val="001F33E3"/>
    <w:rsid w:val="001F5B7D"/>
    <w:rsid w:val="001F7879"/>
    <w:rsid w:val="001F7F36"/>
    <w:rsid w:val="0020036D"/>
    <w:rsid w:val="0020155C"/>
    <w:rsid w:val="002015C9"/>
    <w:rsid w:val="002022B3"/>
    <w:rsid w:val="0020231A"/>
    <w:rsid w:val="00202E6E"/>
    <w:rsid w:val="00203CF4"/>
    <w:rsid w:val="00204D0F"/>
    <w:rsid w:val="00206005"/>
    <w:rsid w:val="002061E0"/>
    <w:rsid w:val="00207CEF"/>
    <w:rsid w:val="00210794"/>
    <w:rsid w:val="002116F0"/>
    <w:rsid w:val="0021230C"/>
    <w:rsid w:val="002126CE"/>
    <w:rsid w:val="00212EF2"/>
    <w:rsid w:val="002131C7"/>
    <w:rsid w:val="00213EE7"/>
    <w:rsid w:val="002158B9"/>
    <w:rsid w:val="00215940"/>
    <w:rsid w:val="00215C68"/>
    <w:rsid w:val="00216080"/>
    <w:rsid w:val="0021617D"/>
    <w:rsid w:val="00216A56"/>
    <w:rsid w:val="00221844"/>
    <w:rsid w:val="00222375"/>
    <w:rsid w:val="00224137"/>
    <w:rsid w:val="0022498A"/>
    <w:rsid w:val="00224BAF"/>
    <w:rsid w:val="00225B2B"/>
    <w:rsid w:val="00225FD7"/>
    <w:rsid w:val="0022675D"/>
    <w:rsid w:val="00227E5C"/>
    <w:rsid w:val="00230C69"/>
    <w:rsid w:val="00231B98"/>
    <w:rsid w:val="00232ACE"/>
    <w:rsid w:val="00232F1C"/>
    <w:rsid w:val="00233357"/>
    <w:rsid w:val="00233717"/>
    <w:rsid w:val="0023386E"/>
    <w:rsid w:val="00235113"/>
    <w:rsid w:val="002371D5"/>
    <w:rsid w:val="00240DF5"/>
    <w:rsid w:val="00241759"/>
    <w:rsid w:val="00242F8A"/>
    <w:rsid w:val="00245FA8"/>
    <w:rsid w:val="00246F30"/>
    <w:rsid w:val="0024718D"/>
    <w:rsid w:val="00247759"/>
    <w:rsid w:val="00250413"/>
    <w:rsid w:val="00250953"/>
    <w:rsid w:val="00251469"/>
    <w:rsid w:val="00251EA0"/>
    <w:rsid w:val="00252581"/>
    <w:rsid w:val="00253356"/>
    <w:rsid w:val="002542AA"/>
    <w:rsid w:val="00255839"/>
    <w:rsid w:val="002576DE"/>
    <w:rsid w:val="00260211"/>
    <w:rsid w:val="002609DB"/>
    <w:rsid w:val="00265009"/>
    <w:rsid w:val="002653B6"/>
    <w:rsid w:val="00265E5F"/>
    <w:rsid w:val="00266BDD"/>
    <w:rsid w:val="00266E9B"/>
    <w:rsid w:val="00267C39"/>
    <w:rsid w:val="00272250"/>
    <w:rsid w:val="0027407F"/>
    <w:rsid w:val="002741F4"/>
    <w:rsid w:val="00274FEC"/>
    <w:rsid w:val="002763B9"/>
    <w:rsid w:val="00276454"/>
    <w:rsid w:val="00276C50"/>
    <w:rsid w:val="00277B1D"/>
    <w:rsid w:val="002803A3"/>
    <w:rsid w:val="00280576"/>
    <w:rsid w:val="00281056"/>
    <w:rsid w:val="0028242F"/>
    <w:rsid w:val="0028495D"/>
    <w:rsid w:val="00285B91"/>
    <w:rsid w:val="00285DBB"/>
    <w:rsid w:val="00286381"/>
    <w:rsid w:val="002872F9"/>
    <w:rsid w:val="002900B3"/>
    <w:rsid w:val="002905D8"/>
    <w:rsid w:val="002918D6"/>
    <w:rsid w:val="00291F66"/>
    <w:rsid w:val="002928C2"/>
    <w:rsid w:val="00292B3A"/>
    <w:rsid w:val="0029316D"/>
    <w:rsid w:val="0029325B"/>
    <w:rsid w:val="00293D7B"/>
    <w:rsid w:val="00295141"/>
    <w:rsid w:val="00295406"/>
    <w:rsid w:val="00297F73"/>
    <w:rsid w:val="002A0B08"/>
    <w:rsid w:val="002A15F4"/>
    <w:rsid w:val="002A16A0"/>
    <w:rsid w:val="002A1AC9"/>
    <w:rsid w:val="002A1F08"/>
    <w:rsid w:val="002A3232"/>
    <w:rsid w:val="002A40E1"/>
    <w:rsid w:val="002A63AC"/>
    <w:rsid w:val="002A7AC1"/>
    <w:rsid w:val="002B0509"/>
    <w:rsid w:val="002B0B4D"/>
    <w:rsid w:val="002B169F"/>
    <w:rsid w:val="002B2E76"/>
    <w:rsid w:val="002B3DE1"/>
    <w:rsid w:val="002B5103"/>
    <w:rsid w:val="002B676D"/>
    <w:rsid w:val="002B6CC0"/>
    <w:rsid w:val="002B7A96"/>
    <w:rsid w:val="002B7F44"/>
    <w:rsid w:val="002C2C05"/>
    <w:rsid w:val="002C4B38"/>
    <w:rsid w:val="002C5907"/>
    <w:rsid w:val="002C6213"/>
    <w:rsid w:val="002C696B"/>
    <w:rsid w:val="002D0202"/>
    <w:rsid w:val="002D13B2"/>
    <w:rsid w:val="002D1837"/>
    <w:rsid w:val="002D1B1B"/>
    <w:rsid w:val="002D2C54"/>
    <w:rsid w:val="002D2CCA"/>
    <w:rsid w:val="002D5447"/>
    <w:rsid w:val="002D58D7"/>
    <w:rsid w:val="002D5B87"/>
    <w:rsid w:val="002D634D"/>
    <w:rsid w:val="002E07BA"/>
    <w:rsid w:val="002E0F69"/>
    <w:rsid w:val="002E1681"/>
    <w:rsid w:val="002E1B13"/>
    <w:rsid w:val="002E21EC"/>
    <w:rsid w:val="002E2D4F"/>
    <w:rsid w:val="002E3019"/>
    <w:rsid w:val="002E33A6"/>
    <w:rsid w:val="002E3C6A"/>
    <w:rsid w:val="002E3FB5"/>
    <w:rsid w:val="002E4180"/>
    <w:rsid w:val="002E4648"/>
    <w:rsid w:val="002E5802"/>
    <w:rsid w:val="002E5F92"/>
    <w:rsid w:val="002E6CD7"/>
    <w:rsid w:val="002E70C2"/>
    <w:rsid w:val="002F1EFF"/>
    <w:rsid w:val="002F21E2"/>
    <w:rsid w:val="002F564E"/>
    <w:rsid w:val="002F585D"/>
    <w:rsid w:val="002F6952"/>
    <w:rsid w:val="00300788"/>
    <w:rsid w:val="00300DB7"/>
    <w:rsid w:val="00300E21"/>
    <w:rsid w:val="003022CC"/>
    <w:rsid w:val="00302366"/>
    <w:rsid w:val="003026CB"/>
    <w:rsid w:val="00302B34"/>
    <w:rsid w:val="00303034"/>
    <w:rsid w:val="00303C37"/>
    <w:rsid w:val="00303D0A"/>
    <w:rsid w:val="00304CA0"/>
    <w:rsid w:val="00304E98"/>
    <w:rsid w:val="00306565"/>
    <w:rsid w:val="00307C95"/>
    <w:rsid w:val="00307ED8"/>
    <w:rsid w:val="003106F0"/>
    <w:rsid w:val="0031170A"/>
    <w:rsid w:val="003128E0"/>
    <w:rsid w:val="003128F9"/>
    <w:rsid w:val="00313905"/>
    <w:rsid w:val="00313C0C"/>
    <w:rsid w:val="00314C4F"/>
    <w:rsid w:val="00315065"/>
    <w:rsid w:val="00320E6F"/>
    <w:rsid w:val="0032596B"/>
    <w:rsid w:val="00326242"/>
    <w:rsid w:val="00326587"/>
    <w:rsid w:val="00326F59"/>
    <w:rsid w:val="003326AA"/>
    <w:rsid w:val="0033302F"/>
    <w:rsid w:val="00333237"/>
    <w:rsid w:val="00333553"/>
    <w:rsid w:val="0033431D"/>
    <w:rsid w:val="003346F2"/>
    <w:rsid w:val="0033489B"/>
    <w:rsid w:val="003353E6"/>
    <w:rsid w:val="0033593D"/>
    <w:rsid w:val="00335EE3"/>
    <w:rsid w:val="003365BA"/>
    <w:rsid w:val="003369CC"/>
    <w:rsid w:val="0033787E"/>
    <w:rsid w:val="00337971"/>
    <w:rsid w:val="00337FE8"/>
    <w:rsid w:val="00340EA0"/>
    <w:rsid w:val="00341D19"/>
    <w:rsid w:val="003423DD"/>
    <w:rsid w:val="00342FBC"/>
    <w:rsid w:val="0034300B"/>
    <w:rsid w:val="0034467F"/>
    <w:rsid w:val="003448FA"/>
    <w:rsid w:val="00344E75"/>
    <w:rsid w:val="00345120"/>
    <w:rsid w:val="00345534"/>
    <w:rsid w:val="00345929"/>
    <w:rsid w:val="003462BF"/>
    <w:rsid w:val="00346904"/>
    <w:rsid w:val="003507F8"/>
    <w:rsid w:val="00350972"/>
    <w:rsid w:val="0035245E"/>
    <w:rsid w:val="003554E1"/>
    <w:rsid w:val="00356EC7"/>
    <w:rsid w:val="00356F6A"/>
    <w:rsid w:val="0036047B"/>
    <w:rsid w:val="003605CA"/>
    <w:rsid w:val="00361FF5"/>
    <w:rsid w:val="0036371C"/>
    <w:rsid w:val="00363BC3"/>
    <w:rsid w:val="0036493F"/>
    <w:rsid w:val="00365FF1"/>
    <w:rsid w:val="00366390"/>
    <w:rsid w:val="0036647D"/>
    <w:rsid w:val="003671D4"/>
    <w:rsid w:val="003709B4"/>
    <w:rsid w:val="00370FDF"/>
    <w:rsid w:val="0037143C"/>
    <w:rsid w:val="003716AD"/>
    <w:rsid w:val="00373619"/>
    <w:rsid w:val="003739A0"/>
    <w:rsid w:val="003741A2"/>
    <w:rsid w:val="00374A1D"/>
    <w:rsid w:val="003756C6"/>
    <w:rsid w:val="003768DB"/>
    <w:rsid w:val="00376ACE"/>
    <w:rsid w:val="00377E55"/>
    <w:rsid w:val="00381EFE"/>
    <w:rsid w:val="00381F1A"/>
    <w:rsid w:val="00383110"/>
    <w:rsid w:val="00383815"/>
    <w:rsid w:val="003839BF"/>
    <w:rsid w:val="00384BB2"/>
    <w:rsid w:val="00387E37"/>
    <w:rsid w:val="0039167B"/>
    <w:rsid w:val="00392208"/>
    <w:rsid w:val="003923E3"/>
    <w:rsid w:val="0039313B"/>
    <w:rsid w:val="00393851"/>
    <w:rsid w:val="00393EA5"/>
    <w:rsid w:val="0039452D"/>
    <w:rsid w:val="00394B4E"/>
    <w:rsid w:val="00394EA9"/>
    <w:rsid w:val="0039693E"/>
    <w:rsid w:val="00396C04"/>
    <w:rsid w:val="003978EB"/>
    <w:rsid w:val="00397F18"/>
    <w:rsid w:val="003A1E07"/>
    <w:rsid w:val="003A1F22"/>
    <w:rsid w:val="003A2A58"/>
    <w:rsid w:val="003A3219"/>
    <w:rsid w:val="003A368E"/>
    <w:rsid w:val="003A38D1"/>
    <w:rsid w:val="003A38F5"/>
    <w:rsid w:val="003A3A72"/>
    <w:rsid w:val="003A75FE"/>
    <w:rsid w:val="003B070B"/>
    <w:rsid w:val="003B09D2"/>
    <w:rsid w:val="003B0A19"/>
    <w:rsid w:val="003B1CA5"/>
    <w:rsid w:val="003B32EE"/>
    <w:rsid w:val="003B351A"/>
    <w:rsid w:val="003B3770"/>
    <w:rsid w:val="003B5A34"/>
    <w:rsid w:val="003B6FB7"/>
    <w:rsid w:val="003B754B"/>
    <w:rsid w:val="003B7767"/>
    <w:rsid w:val="003B7771"/>
    <w:rsid w:val="003B7DB7"/>
    <w:rsid w:val="003C0104"/>
    <w:rsid w:val="003C045B"/>
    <w:rsid w:val="003C102E"/>
    <w:rsid w:val="003C163C"/>
    <w:rsid w:val="003C1836"/>
    <w:rsid w:val="003C20FA"/>
    <w:rsid w:val="003C2958"/>
    <w:rsid w:val="003C6133"/>
    <w:rsid w:val="003C6FCC"/>
    <w:rsid w:val="003C7A2B"/>
    <w:rsid w:val="003D20D3"/>
    <w:rsid w:val="003D2F58"/>
    <w:rsid w:val="003D340D"/>
    <w:rsid w:val="003D3FC4"/>
    <w:rsid w:val="003D5212"/>
    <w:rsid w:val="003D5CFB"/>
    <w:rsid w:val="003D6D55"/>
    <w:rsid w:val="003E05FB"/>
    <w:rsid w:val="003E3037"/>
    <w:rsid w:val="003E3D4A"/>
    <w:rsid w:val="003E4960"/>
    <w:rsid w:val="003E4CE3"/>
    <w:rsid w:val="003E5DE4"/>
    <w:rsid w:val="003E69DC"/>
    <w:rsid w:val="003E6E30"/>
    <w:rsid w:val="003E7387"/>
    <w:rsid w:val="003E73AD"/>
    <w:rsid w:val="003E74D7"/>
    <w:rsid w:val="003E75E4"/>
    <w:rsid w:val="003E7B1A"/>
    <w:rsid w:val="003F0994"/>
    <w:rsid w:val="003F0C5E"/>
    <w:rsid w:val="003F1762"/>
    <w:rsid w:val="003F2911"/>
    <w:rsid w:val="003F3A9C"/>
    <w:rsid w:val="003F5111"/>
    <w:rsid w:val="003F5323"/>
    <w:rsid w:val="003F5B52"/>
    <w:rsid w:val="003F5D42"/>
    <w:rsid w:val="003F6A74"/>
    <w:rsid w:val="003F6D90"/>
    <w:rsid w:val="003F6EA3"/>
    <w:rsid w:val="003F758E"/>
    <w:rsid w:val="004008EB"/>
    <w:rsid w:val="00402946"/>
    <w:rsid w:val="00404774"/>
    <w:rsid w:val="00404BE7"/>
    <w:rsid w:val="004056C7"/>
    <w:rsid w:val="004058DD"/>
    <w:rsid w:val="00406046"/>
    <w:rsid w:val="004063A9"/>
    <w:rsid w:val="00406BBE"/>
    <w:rsid w:val="00411395"/>
    <w:rsid w:val="004127D2"/>
    <w:rsid w:val="00412989"/>
    <w:rsid w:val="00413308"/>
    <w:rsid w:val="00415792"/>
    <w:rsid w:val="00415B0C"/>
    <w:rsid w:val="00415B34"/>
    <w:rsid w:val="00415F3C"/>
    <w:rsid w:val="0042005B"/>
    <w:rsid w:val="004232B5"/>
    <w:rsid w:val="00423846"/>
    <w:rsid w:val="004239C4"/>
    <w:rsid w:val="00424B65"/>
    <w:rsid w:val="00425ACD"/>
    <w:rsid w:val="00426E49"/>
    <w:rsid w:val="00430E34"/>
    <w:rsid w:val="00431E04"/>
    <w:rsid w:val="00431F7D"/>
    <w:rsid w:val="00432F68"/>
    <w:rsid w:val="004336B8"/>
    <w:rsid w:val="00433718"/>
    <w:rsid w:val="00433AEF"/>
    <w:rsid w:val="00433C51"/>
    <w:rsid w:val="00433E46"/>
    <w:rsid w:val="00435CCB"/>
    <w:rsid w:val="004360BA"/>
    <w:rsid w:val="00436E2C"/>
    <w:rsid w:val="00437B9B"/>
    <w:rsid w:val="00440AD8"/>
    <w:rsid w:val="00441500"/>
    <w:rsid w:val="00441687"/>
    <w:rsid w:val="00441995"/>
    <w:rsid w:val="00441DBD"/>
    <w:rsid w:val="004422C8"/>
    <w:rsid w:val="00443BA5"/>
    <w:rsid w:val="004450AF"/>
    <w:rsid w:val="00447C58"/>
    <w:rsid w:val="0045015F"/>
    <w:rsid w:val="00451A4B"/>
    <w:rsid w:val="00451F5B"/>
    <w:rsid w:val="004522E2"/>
    <w:rsid w:val="00452501"/>
    <w:rsid w:val="00452733"/>
    <w:rsid w:val="004540E2"/>
    <w:rsid w:val="00454463"/>
    <w:rsid w:val="00454ABA"/>
    <w:rsid w:val="0045634F"/>
    <w:rsid w:val="004568EA"/>
    <w:rsid w:val="00456B5C"/>
    <w:rsid w:val="00456C92"/>
    <w:rsid w:val="00457281"/>
    <w:rsid w:val="0045746E"/>
    <w:rsid w:val="00457EB7"/>
    <w:rsid w:val="00460A41"/>
    <w:rsid w:val="00460D87"/>
    <w:rsid w:val="0046149F"/>
    <w:rsid w:val="00461A8D"/>
    <w:rsid w:val="00461D73"/>
    <w:rsid w:val="00462245"/>
    <w:rsid w:val="00462EE8"/>
    <w:rsid w:val="004664FD"/>
    <w:rsid w:val="004673D5"/>
    <w:rsid w:val="00467792"/>
    <w:rsid w:val="00467796"/>
    <w:rsid w:val="00467FB0"/>
    <w:rsid w:val="00470576"/>
    <w:rsid w:val="00471E18"/>
    <w:rsid w:val="004726A4"/>
    <w:rsid w:val="00473071"/>
    <w:rsid w:val="00474518"/>
    <w:rsid w:val="004748B0"/>
    <w:rsid w:val="00477D8F"/>
    <w:rsid w:val="00480F99"/>
    <w:rsid w:val="00482102"/>
    <w:rsid w:val="00482407"/>
    <w:rsid w:val="004824F7"/>
    <w:rsid w:val="00485214"/>
    <w:rsid w:val="0048557D"/>
    <w:rsid w:val="00485C4E"/>
    <w:rsid w:val="00485F9D"/>
    <w:rsid w:val="00487458"/>
    <w:rsid w:val="00487903"/>
    <w:rsid w:val="004902BD"/>
    <w:rsid w:val="00490517"/>
    <w:rsid w:val="00491401"/>
    <w:rsid w:val="00491A2C"/>
    <w:rsid w:val="00491C37"/>
    <w:rsid w:val="00491F4A"/>
    <w:rsid w:val="0049227D"/>
    <w:rsid w:val="00494CF8"/>
    <w:rsid w:val="0049622A"/>
    <w:rsid w:val="004979E4"/>
    <w:rsid w:val="00497D98"/>
    <w:rsid w:val="004A0482"/>
    <w:rsid w:val="004A08B7"/>
    <w:rsid w:val="004A0FF2"/>
    <w:rsid w:val="004A1570"/>
    <w:rsid w:val="004A1793"/>
    <w:rsid w:val="004A26E9"/>
    <w:rsid w:val="004A3A4B"/>
    <w:rsid w:val="004A463B"/>
    <w:rsid w:val="004A5372"/>
    <w:rsid w:val="004A55B8"/>
    <w:rsid w:val="004A6A5F"/>
    <w:rsid w:val="004A6C51"/>
    <w:rsid w:val="004B0539"/>
    <w:rsid w:val="004B10F0"/>
    <w:rsid w:val="004B16AF"/>
    <w:rsid w:val="004B2034"/>
    <w:rsid w:val="004B3517"/>
    <w:rsid w:val="004B3947"/>
    <w:rsid w:val="004B47C8"/>
    <w:rsid w:val="004B4B46"/>
    <w:rsid w:val="004B50E8"/>
    <w:rsid w:val="004B5682"/>
    <w:rsid w:val="004C012F"/>
    <w:rsid w:val="004C03EE"/>
    <w:rsid w:val="004C0985"/>
    <w:rsid w:val="004C1D04"/>
    <w:rsid w:val="004C2F1D"/>
    <w:rsid w:val="004C3D5B"/>
    <w:rsid w:val="004C4DF7"/>
    <w:rsid w:val="004C5219"/>
    <w:rsid w:val="004C7963"/>
    <w:rsid w:val="004D0D3A"/>
    <w:rsid w:val="004D1236"/>
    <w:rsid w:val="004D1332"/>
    <w:rsid w:val="004D2061"/>
    <w:rsid w:val="004D2FFE"/>
    <w:rsid w:val="004D5090"/>
    <w:rsid w:val="004D5BA9"/>
    <w:rsid w:val="004D7432"/>
    <w:rsid w:val="004E04D4"/>
    <w:rsid w:val="004E1CE0"/>
    <w:rsid w:val="004E20CE"/>
    <w:rsid w:val="004E2FFE"/>
    <w:rsid w:val="004E34D0"/>
    <w:rsid w:val="004E3D2D"/>
    <w:rsid w:val="004E454F"/>
    <w:rsid w:val="004E5679"/>
    <w:rsid w:val="004E59F2"/>
    <w:rsid w:val="004E5C02"/>
    <w:rsid w:val="004E6041"/>
    <w:rsid w:val="004E6B07"/>
    <w:rsid w:val="004E7076"/>
    <w:rsid w:val="004F10BA"/>
    <w:rsid w:val="004F193A"/>
    <w:rsid w:val="004F2B57"/>
    <w:rsid w:val="004F48AE"/>
    <w:rsid w:val="004F5EE1"/>
    <w:rsid w:val="004F6080"/>
    <w:rsid w:val="004F6B85"/>
    <w:rsid w:val="00500082"/>
    <w:rsid w:val="00501680"/>
    <w:rsid w:val="00501AC1"/>
    <w:rsid w:val="005038F7"/>
    <w:rsid w:val="00503DE2"/>
    <w:rsid w:val="005040C2"/>
    <w:rsid w:val="00504D67"/>
    <w:rsid w:val="00505ECC"/>
    <w:rsid w:val="00506605"/>
    <w:rsid w:val="00510B9D"/>
    <w:rsid w:val="00510ED8"/>
    <w:rsid w:val="005134B6"/>
    <w:rsid w:val="0051387C"/>
    <w:rsid w:val="005143A9"/>
    <w:rsid w:val="00514EB5"/>
    <w:rsid w:val="00516341"/>
    <w:rsid w:val="005177DC"/>
    <w:rsid w:val="005205BC"/>
    <w:rsid w:val="00521440"/>
    <w:rsid w:val="00521A59"/>
    <w:rsid w:val="00521FC5"/>
    <w:rsid w:val="00522E79"/>
    <w:rsid w:val="005235F0"/>
    <w:rsid w:val="0052363C"/>
    <w:rsid w:val="00523B8A"/>
    <w:rsid w:val="00523C16"/>
    <w:rsid w:val="00525535"/>
    <w:rsid w:val="00525C99"/>
    <w:rsid w:val="00526630"/>
    <w:rsid w:val="0052675D"/>
    <w:rsid w:val="005267C5"/>
    <w:rsid w:val="00526F1C"/>
    <w:rsid w:val="005303C3"/>
    <w:rsid w:val="005312F5"/>
    <w:rsid w:val="005319B2"/>
    <w:rsid w:val="00531DE5"/>
    <w:rsid w:val="005324AB"/>
    <w:rsid w:val="0053286C"/>
    <w:rsid w:val="00533AAD"/>
    <w:rsid w:val="005341AA"/>
    <w:rsid w:val="00534297"/>
    <w:rsid w:val="0053571C"/>
    <w:rsid w:val="00535973"/>
    <w:rsid w:val="00540C4B"/>
    <w:rsid w:val="00540EB0"/>
    <w:rsid w:val="00541109"/>
    <w:rsid w:val="00541FD4"/>
    <w:rsid w:val="00542A24"/>
    <w:rsid w:val="00543FD1"/>
    <w:rsid w:val="005454AC"/>
    <w:rsid w:val="00545520"/>
    <w:rsid w:val="005455E2"/>
    <w:rsid w:val="00545B6B"/>
    <w:rsid w:val="0054627A"/>
    <w:rsid w:val="00546688"/>
    <w:rsid w:val="00546B33"/>
    <w:rsid w:val="0054724C"/>
    <w:rsid w:val="0055268C"/>
    <w:rsid w:val="00552F17"/>
    <w:rsid w:val="00553085"/>
    <w:rsid w:val="00553502"/>
    <w:rsid w:val="00554078"/>
    <w:rsid w:val="00554194"/>
    <w:rsid w:val="005547B1"/>
    <w:rsid w:val="005548F0"/>
    <w:rsid w:val="00555E33"/>
    <w:rsid w:val="0055629E"/>
    <w:rsid w:val="0055656A"/>
    <w:rsid w:val="0055737B"/>
    <w:rsid w:val="00560551"/>
    <w:rsid w:val="00560F48"/>
    <w:rsid w:val="00562F69"/>
    <w:rsid w:val="00567C3A"/>
    <w:rsid w:val="00570407"/>
    <w:rsid w:val="005712ED"/>
    <w:rsid w:val="00572BED"/>
    <w:rsid w:val="00574364"/>
    <w:rsid w:val="00574FC1"/>
    <w:rsid w:val="005750D7"/>
    <w:rsid w:val="00576D77"/>
    <w:rsid w:val="00577234"/>
    <w:rsid w:val="00577A63"/>
    <w:rsid w:val="00580632"/>
    <w:rsid w:val="0058078A"/>
    <w:rsid w:val="005833C1"/>
    <w:rsid w:val="00583B68"/>
    <w:rsid w:val="00584CAF"/>
    <w:rsid w:val="005850C8"/>
    <w:rsid w:val="0058670E"/>
    <w:rsid w:val="00586DE7"/>
    <w:rsid w:val="00587CB2"/>
    <w:rsid w:val="005924B9"/>
    <w:rsid w:val="005926D8"/>
    <w:rsid w:val="00594163"/>
    <w:rsid w:val="00595954"/>
    <w:rsid w:val="00597B48"/>
    <w:rsid w:val="00597D64"/>
    <w:rsid w:val="005A1088"/>
    <w:rsid w:val="005A1755"/>
    <w:rsid w:val="005A28F2"/>
    <w:rsid w:val="005A3D5B"/>
    <w:rsid w:val="005A3E2D"/>
    <w:rsid w:val="005A53A6"/>
    <w:rsid w:val="005A55FC"/>
    <w:rsid w:val="005A571A"/>
    <w:rsid w:val="005A5D24"/>
    <w:rsid w:val="005A655C"/>
    <w:rsid w:val="005A6BF4"/>
    <w:rsid w:val="005A77C8"/>
    <w:rsid w:val="005A7BFA"/>
    <w:rsid w:val="005B1664"/>
    <w:rsid w:val="005B2D23"/>
    <w:rsid w:val="005B35C8"/>
    <w:rsid w:val="005B46E9"/>
    <w:rsid w:val="005B6D38"/>
    <w:rsid w:val="005B74F4"/>
    <w:rsid w:val="005B773C"/>
    <w:rsid w:val="005B7889"/>
    <w:rsid w:val="005C10F1"/>
    <w:rsid w:val="005C12A2"/>
    <w:rsid w:val="005C3002"/>
    <w:rsid w:val="005C306E"/>
    <w:rsid w:val="005C460E"/>
    <w:rsid w:val="005C492C"/>
    <w:rsid w:val="005C4EC1"/>
    <w:rsid w:val="005C4FBA"/>
    <w:rsid w:val="005C5F5B"/>
    <w:rsid w:val="005C6608"/>
    <w:rsid w:val="005C7D49"/>
    <w:rsid w:val="005D14B7"/>
    <w:rsid w:val="005D30C6"/>
    <w:rsid w:val="005D31D4"/>
    <w:rsid w:val="005D35C7"/>
    <w:rsid w:val="005D479F"/>
    <w:rsid w:val="005D637A"/>
    <w:rsid w:val="005D79AC"/>
    <w:rsid w:val="005E0C87"/>
    <w:rsid w:val="005E0EC0"/>
    <w:rsid w:val="005E1A36"/>
    <w:rsid w:val="005E2410"/>
    <w:rsid w:val="005E2A98"/>
    <w:rsid w:val="005E3B88"/>
    <w:rsid w:val="005E4869"/>
    <w:rsid w:val="005E4C65"/>
    <w:rsid w:val="005E674D"/>
    <w:rsid w:val="005F09D9"/>
    <w:rsid w:val="005F0EDA"/>
    <w:rsid w:val="005F29AC"/>
    <w:rsid w:val="005F4506"/>
    <w:rsid w:val="005F4626"/>
    <w:rsid w:val="005F4693"/>
    <w:rsid w:val="005F5CCE"/>
    <w:rsid w:val="005F6173"/>
    <w:rsid w:val="005F64E4"/>
    <w:rsid w:val="005F6B57"/>
    <w:rsid w:val="005F6DB9"/>
    <w:rsid w:val="005F721F"/>
    <w:rsid w:val="005F722D"/>
    <w:rsid w:val="005F735F"/>
    <w:rsid w:val="005F75FE"/>
    <w:rsid w:val="005F7BD7"/>
    <w:rsid w:val="00601483"/>
    <w:rsid w:val="006029C2"/>
    <w:rsid w:val="006042E5"/>
    <w:rsid w:val="00604846"/>
    <w:rsid w:val="0060498A"/>
    <w:rsid w:val="00605D05"/>
    <w:rsid w:val="00606292"/>
    <w:rsid w:val="0060725C"/>
    <w:rsid w:val="00612ED1"/>
    <w:rsid w:val="006147E8"/>
    <w:rsid w:val="00616800"/>
    <w:rsid w:val="00616B37"/>
    <w:rsid w:val="00616F6C"/>
    <w:rsid w:val="00617514"/>
    <w:rsid w:val="00622117"/>
    <w:rsid w:val="00622A5C"/>
    <w:rsid w:val="006234EF"/>
    <w:rsid w:val="00623CFF"/>
    <w:rsid w:val="006254E9"/>
    <w:rsid w:val="00625E3F"/>
    <w:rsid w:val="006261F0"/>
    <w:rsid w:val="00626574"/>
    <w:rsid w:val="006275F0"/>
    <w:rsid w:val="006308CD"/>
    <w:rsid w:val="00630C78"/>
    <w:rsid w:val="00630D44"/>
    <w:rsid w:val="006312A6"/>
    <w:rsid w:val="00631903"/>
    <w:rsid w:val="00632587"/>
    <w:rsid w:val="0063336D"/>
    <w:rsid w:val="00634EB8"/>
    <w:rsid w:val="0063637E"/>
    <w:rsid w:val="006369B8"/>
    <w:rsid w:val="00636FEE"/>
    <w:rsid w:val="0063740F"/>
    <w:rsid w:val="00637AAD"/>
    <w:rsid w:val="00641A9E"/>
    <w:rsid w:val="00642078"/>
    <w:rsid w:val="00643409"/>
    <w:rsid w:val="006435E3"/>
    <w:rsid w:val="00643647"/>
    <w:rsid w:val="00643AC4"/>
    <w:rsid w:val="00643DC7"/>
    <w:rsid w:val="006440D3"/>
    <w:rsid w:val="00644EDB"/>
    <w:rsid w:val="00646B20"/>
    <w:rsid w:val="00647798"/>
    <w:rsid w:val="00650C8F"/>
    <w:rsid w:val="00650CE8"/>
    <w:rsid w:val="00651D7D"/>
    <w:rsid w:val="006520A0"/>
    <w:rsid w:val="006528AB"/>
    <w:rsid w:val="00653053"/>
    <w:rsid w:val="006537F5"/>
    <w:rsid w:val="00654931"/>
    <w:rsid w:val="00654ADA"/>
    <w:rsid w:val="00655118"/>
    <w:rsid w:val="0065516E"/>
    <w:rsid w:val="00655627"/>
    <w:rsid w:val="00656313"/>
    <w:rsid w:val="0065673D"/>
    <w:rsid w:val="0065710D"/>
    <w:rsid w:val="00657D05"/>
    <w:rsid w:val="006615AE"/>
    <w:rsid w:val="006617FA"/>
    <w:rsid w:val="00661D88"/>
    <w:rsid w:val="00661EF0"/>
    <w:rsid w:val="00662684"/>
    <w:rsid w:val="00662BE1"/>
    <w:rsid w:val="00663040"/>
    <w:rsid w:val="006630DE"/>
    <w:rsid w:val="00664048"/>
    <w:rsid w:val="0066456E"/>
    <w:rsid w:val="0066463D"/>
    <w:rsid w:val="0066553E"/>
    <w:rsid w:val="00666B64"/>
    <w:rsid w:val="00666CB6"/>
    <w:rsid w:val="00667AE3"/>
    <w:rsid w:val="006716CF"/>
    <w:rsid w:val="006720C6"/>
    <w:rsid w:val="00672317"/>
    <w:rsid w:val="00673C53"/>
    <w:rsid w:val="00674529"/>
    <w:rsid w:val="00676433"/>
    <w:rsid w:val="00680E38"/>
    <w:rsid w:val="006811AA"/>
    <w:rsid w:val="00681472"/>
    <w:rsid w:val="00683A97"/>
    <w:rsid w:val="00685341"/>
    <w:rsid w:val="006859E0"/>
    <w:rsid w:val="00686A54"/>
    <w:rsid w:val="0068740D"/>
    <w:rsid w:val="006879EE"/>
    <w:rsid w:val="006906A9"/>
    <w:rsid w:val="00690FED"/>
    <w:rsid w:val="006911A5"/>
    <w:rsid w:val="00691ECE"/>
    <w:rsid w:val="006928F7"/>
    <w:rsid w:val="00692A76"/>
    <w:rsid w:val="00692FEB"/>
    <w:rsid w:val="006944BB"/>
    <w:rsid w:val="00694F80"/>
    <w:rsid w:val="00695E65"/>
    <w:rsid w:val="006963C5"/>
    <w:rsid w:val="00697F06"/>
    <w:rsid w:val="006A0185"/>
    <w:rsid w:val="006A2BE7"/>
    <w:rsid w:val="006A6804"/>
    <w:rsid w:val="006A6BF9"/>
    <w:rsid w:val="006B0017"/>
    <w:rsid w:val="006B0C51"/>
    <w:rsid w:val="006B1345"/>
    <w:rsid w:val="006B2210"/>
    <w:rsid w:val="006B2293"/>
    <w:rsid w:val="006B2A43"/>
    <w:rsid w:val="006B2AD4"/>
    <w:rsid w:val="006B2CA1"/>
    <w:rsid w:val="006B3906"/>
    <w:rsid w:val="006B3E57"/>
    <w:rsid w:val="006B4501"/>
    <w:rsid w:val="006B4C17"/>
    <w:rsid w:val="006B4DD1"/>
    <w:rsid w:val="006B6B66"/>
    <w:rsid w:val="006B78F1"/>
    <w:rsid w:val="006C04BB"/>
    <w:rsid w:val="006C1608"/>
    <w:rsid w:val="006C1895"/>
    <w:rsid w:val="006C21CA"/>
    <w:rsid w:val="006C323C"/>
    <w:rsid w:val="006C4248"/>
    <w:rsid w:val="006C7921"/>
    <w:rsid w:val="006C7C96"/>
    <w:rsid w:val="006D0CC7"/>
    <w:rsid w:val="006D1529"/>
    <w:rsid w:val="006D1CB5"/>
    <w:rsid w:val="006D1D84"/>
    <w:rsid w:val="006D3188"/>
    <w:rsid w:val="006D3218"/>
    <w:rsid w:val="006D44D1"/>
    <w:rsid w:val="006D5428"/>
    <w:rsid w:val="006D55E5"/>
    <w:rsid w:val="006D6FA1"/>
    <w:rsid w:val="006E1036"/>
    <w:rsid w:val="006E172E"/>
    <w:rsid w:val="006E1AD8"/>
    <w:rsid w:val="006E3AEC"/>
    <w:rsid w:val="006E52F0"/>
    <w:rsid w:val="006E5661"/>
    <w:rsid w:val="006E6341"/>
    <w:rsid w:val="006E6A52"/>
    <w:rsid w:val="006E70ED"/>
    <w:rsid w:val="006E75FA"/>
    <w:rsid w:val="006E7785"/>
    <w:rsid w:val="006F438A"/>
    <w:rsid w:val="006F5970"/>
    <w:rsid w:val="006F624E"/>
    <w:rsid w:val="0070279E"/>
    <w:rsid w:val="0070345D"/>
    <w:rsid w:val="00704582"/>
    <w:rsid w:val="00704D47"/>
    <w:rsid w:val="0070513D"/>
    <w:rsid w:val="0070598B"/>
    <w:rsid w:val="00707584"/>
    <w:rsid w:val="00707B16"/>
    <w:rsid w:val="00707D4D"/>
    <w:rsid w:val="00710156"/>
    <w:rsid w:val="0071235B"/>
    <w:rsid w:val="0071334C"/>
    <w:rsid w:val="007139C0"/>
    <w:rsid w:val="00713DAC"/>
    <w:rsid w:val="0071433C"/>
    <w:rsid w:val="00714DD6"/>
    <w:rsid w:val="00715ADC"/>
    <w:rsid w:val="00715E78"/>
    <w:rsid w:val="007164CE"/>
    <w:rsid w:val="00716CA7"/>
    <w:rsid w:val="00716D6D"/>
    <w:rsid w:val="007175A1"/>
    <w:rsid w:val="00720024"/>
    <w:rsid w:val="00720396"/>
    <w:rsid w:val="00720827"/>
    <w:rsid w:val="0072363E"/>
    <w:rsid w:val="00724710"/>
    <w:rsid w:val="0072539A"/>
    <w:rsid w:val="00725BE3"/>
    <w:rsid w:val="00725CA6"/>
    <w:rsid w:val="00725D15"/>
    <w:rsid w:val="00726060"/>
    <w:rsid w:val="007260D0"/>
    <w:rsid w:val="007267F5"/>
    <w:rsid w:val="007269C3"/>
    <w:rsid w:val="007269FB"/>
    <w:rsid w:val="00726BB1"/>
    <w:rsid w:val="007274FA"/>
    <w:rsid w:val="007303A4"/>
    <w:rsid w:val="007307B3"/>
    <w:rsid w:val="00730B70"/>
    <w:rsid w:val="007313F3"/>
    <w:rsid w:val="00731672"/>
    <w:rsid w:val="0073238C"/>
    <w:rsid w:val="007327E0"/>
    <w:rsid w:val="0073325D"/>
    <w:rsid w:val="00733DC6"/>
    <w:rsid w:val="0073407C"/>
    <w:rsid w:val="00734227"/>
    <w:rsid w:val="00734820"/>
    <w:rsid w:val="00735D12"/>
    <w:rsid w:val="007367AD"/>
    <w:rsid w:val="007376C4"/>
    <w:rsid w:val="007400B3"/>
    <w:rsid w:val="00740618"/>
    <w:rsid w:val="00741988"/>
    <w:rsid w:val="00741AC6"/>
    <w:rsid w:val="00741CE0"/>
    <w:rsid w:val="00743090"/>
    <w:rsid w:val="007434BB"/>
    <w:rsid w:val="007441BD"/>
    <w:rsid w:val="0074420D"/>
    <w:rsid w:val="00744483"/>
    <w:rsid w:val="00744EB5"/>
    <w:rsid w:val="00745266"/>
    <w:rsid w:val="00745AFC"/>
    <w:rsid w:val="00746094"/>
    <w:rsid w:val="00746E22"/>
    <w:rsid w:val="00747A9B"/>
    <w:rsid w:val="00750D04"/>
    <w:rsid w:val="00752DFE"/>
    <w:rsid w:val="00753055"/>
    <w:rsid w:val="007547F5"/>
    <w:rsid w:val="00754AB7"/>
    <w:rsid w:val="00754DFF"/>
    <w:rsid w:val="00754FDF"/>
    <w:rsid w:val="00755AA7"/>
    <w:rsid w:val="0075772C"/>
    <w:rsid w:val="007578D7"/>
    <w:rsid w:val="00757A4C"/>
    <w:rsid w:val="00757D55"/>
    <w:rsid w:val="00757E59"/>
    <w:rsid w:val="00760F6E"/>
    <w:rsid w:val="00761AAA"/>
    <w:rsid w:val="00763490"/>
    <w:rsid w:val="00763BFC"/>
    <w:rsid w:val="007640D9"/>
    <w:rsid w:val="0076621D"/>
    <w:rsid w:val="00766262"/>
    <w:rsid w:val="00766662"/>
    <w:rsid w:val="00766BF2"/>
    <w:rsid w:val="0076704B"/>
    <w:rsid w:val="00767EEC"/>
    <w:rsid w:val="00770069"/>
    <w:rsid w:val="00770082"/>
    <w:rsid w:val="00770509"/>
    <w:rsid w:val="0077152A"/>
    <w:rsid w:val="00771944"/>
    <w:rsid w:val="007724CA"/>
    <w:rsid w:val="00773327"/>
    <w:rsid w:val="007740A4"/>
    <w:rsid w:val="00775567"/>
    <w:rsid w:val="00776F0B"/>
    <w:rsid w:val="00777779"/>
    <w:rsid w:val="00780A5D"/>
    <w:rsid w:val="00780BEE"/>
    <w:rsid w:val="007818E6"/>
    <w:rsid w:val="00782368"/>
    <w:rsid w:val="00783745"/>
    <w:rsid w:val="007837A2"/>
    <w:rsid w:val="00783BBB"/>
    <w:rsid w:val="00783F68"/>
    <w:rsid w:val="00784557"/>
    <w:rsid w:val="00784F82"/>
    <w:rsid w:val="00785A47"/>
    <w:rsid w:val="00786105"/>
    <w:rsid w:val="0078678A"/>
    <w:rsid w:val="007871AC"/>
    <w:rsid w:val="007872AD"/>
    <w:rsid w:val="007876AC"/>
    <w:rsid w:val="00792176"/>
    <w:rsid w:val="00794974"/>
    <w:rsid w:val="00794A3E"/>
    <w:rsid w:val="00795CC7"/>
    <w:rsid w:val="00796992"/>
    <w:rsid w:val="00796B3B"/>
    <w:rsid w:val="007973D6"/>
    <w:rsid w:val="007A021B"/>
    <w:rsid w:val="007A0751"/>
    <w:rsid w:val="007A0B48"/>
    <w:rsid w:val="007A1C1C"/>
    <w:rsid w:val="007A2C07"/>
    <w:rsid w:val="007A2EF1"/>
    <w:rsid w:val="007A3C11"/>
    <w:rsid w:val="007B00B9"/>
    <w:rsid w:val="007B173A"/>
    <w:rsid w:val="007B36D6"/>
    <w:rsid w:val="007B6F88"/>
    <w:rsid w:val="007B6F8C"/>
    <w:rsid w:val="007B7DDF"/>
    <w:rsid w:val="007C1032"/>
    <w:rsid w:val="007C103B"/>
    <w:rsid w:val="007C1883"/>
    <w:rsid w:val="007C1B5F"/>
    <w:rsid w:val="007C1D01"/>
    <w:rsid w:val="007C267B"/>
    <w:rsid w:val="007C29A0"/>
    <w:rsid w:val="007C4DAC"/>
    <w:rsid w:val="007C5F22"/>
    <w:rsid w:val="007C637B"/>
    <w:rsid w:val="007C6FF5"/>
    <w:rsid w:val="007C7EB5"/>
    <w:rsid w:val="007D0537"/>
    <w:rsid w:val="007D0ECD"/>
    <w:rsid w:val="007D1C1E"/>
    <w:rsid w:val="007D1D9B"/>
    <w:rsid w:val="007D2661"/>
    <w:rsid w:val="007D2930"/>
    <w:rsid w:val="007D3BDA"/>
    <w:rsid w:val="007D4637"/>
    <w:rsid w:val="007D4C1E"/>
    <w:rsid w:val="007D69AA"/>
    <w:rsid w:val="007D6D8E"/>
    <w:rsid w:val="007D6D9F"/>
    <w:rsid w:val="007D763A"/>
    <w:rsid w:val="007E02FE"/>
    <w:rsid w:val="007E070A"/>
    <w:rsid w:val="007E13E6"/>
    <w:rsid w:val="007E14C7"/>
    <w:rsid w:val="007E203B"/>
    <w:rsid w:val="007E3530"/>
    <w:rsid w:val="007E3EC9"/>
    <w:rsid w:val="007E4C3E"/>
    <w:rsid w:val="007E5211"/>
    <w:rsid w:val="007E68C0"/>
    <w:rsid w:val="007E73CE"/>
    <w:rsid w:val="007E7432"/>
    <w:rsid w:val="007E796D"/>
    <w:rsid w:val="007E7DDB"/>
    <w:rsid w:val="007F0E29"/>
    <w:rsid w:val="007F1781"/>
    <w:rsid w:val="007F1984"/>
    <w:rsid w:val="007F2116"/>
    <w:rsid w:val="007F217A"/>
    <w:rsid w:val="007F3145"/>
    <w:rsid w:val="007F357C"/>
    <w:rsid w:val="007F36EB"/>
    <w:rsid w:val="007F4EB2"/>
    <w:rsid w:val="007F60C2"/>
    <w:rsid w:val="007F6B66"/>
    <w:rsid w:val="00801DEA"/>
    <w:rsid w:val="008027B5"/>
    <w:rsid w:val="0080412F"/>
    <w:rsid w:val="00804C26"/>
    <w:rsid w:val="00805259"/>
    <w:rsid w:val="00805E34"/>
    <w:rsid w:val="008101E7"/>
    <w:rsid w:val="008108FB"/>
    <w:rsid w:val="008110BE"/>
    <w:rsid w:val="00812992"/>
    <w:rsid w:val="00812CE5"/>
    <w:rsid w:val="00813174"/>
    <w:rsid w:val="008134C6"/>
    <w:rsid w:val="0081389A"/>
    <w:rsid w:val="00814BB9"/>
    <w:rsid w:val="00814E05"/>
    <w:rsid w:val="00814E88"/>
    <w:rsid w:val="00815101"/>
    <w:rsid w:val="00815A48"/>
    <w:rsid w:val="00816063"/>
    <w:rsid w:val="0081691F"/>
    <w:rsid w:val="008171E3"/>
    <w:rsid w:val="00817EC4"/>
    <w:rsid w:val="008208EA"/>
    <w:rsid w:val="00820DDE"/>
    <w:rsid w:val="0082142F"/>
    <w:rsid w:val="00823862"/>
    <w:rsid w:val="0083066F"/>
    <w:rsid w:val="00830D48"/>
    <w:rsid w:val="00831067"/>
    <w:rsid w:val="00832474"/>
    <w:rsid w:val="008326B7"/>
    <w:rsid w:val="0083279E"/>
    <w:rsid w:val="00832E14"/>
    <w:rsid w:val="00832E71"/>
    <w:rsid w:val="00832F54"/>
    <w:rsid w:val="008339A6"/>
    <w:rsid w:val="00834FCE"/>
    <w:rsid w:val="008354B0"/>
    <w:rsid w:val="00835F34"/>
    <w:rsid w:val="00836684"/>
    <w:rsid w:val="00836F8E"/>
    <w:rsid w:val="008374B6"/>
    <w:rsid w:val="00840C7F"/>
    <w:rsid w:val="00842EAD"/>
    <w:rsid w:val="008446F3"/>
    <w:rsid w:val="00844A91"/>
    <w:rsid w:val="00844B44"/>
    <w:rsid w:val="00845689"/>
    <w:rsid w:val="00845D91"/>
    <w:rsid w:val="00845EC2"/>
    <w:rsid w:val="00846605"/>
    <w:rsid w:val="008472B1"/>
    <w:rsid w:val="0084743D"/>
    <w:rsid w:val="008474D9"/>
    <w:rsid w:val="00847E7C"/>
    <w:rsid w:val="0085013C"/>
    <w:rsid w:val="00850A8C"/>
    <w:rsid w:val="00850CAE"/>
    <w:rsid w:val="008510D8"/>
    <w:rsid w:val="008511BD"/>
    <w:rsid w:val="00852859"/>
    <w:rsid w:val="00856651"/>
    <w:rsid w:val="00856765"/>
    <w:rsid w:val="008607C9"/>
    <w:rsid w:val="008607D6"/>
    <w:rsid w:val="00860A85"/>
    <w:rsid w:val="00862C45"/>
    <w:rsid w:val="00862EB9"/>
    <w:rsid w:val="008636D9"/>
    <w:rsid w:val="00864212"/>
    <w:rsid w:val="008648D0"/>
    <w:rsid w:val="00864C8C"/>
    <w:rsid w:val="00864F51"/>
    <w:rsid w:val="0086575E"/>
    <w:rsid w:val="00865965"/>
    <w:rsid w:val="00865DA4"/>
    <w:rsid w:val="008670C8"/>
    <w:rsid w:val="00867181"/>
    <w:rsid w:val="0086753B"/>
    <w:rsid w:val="008722BE"/>
    <w:rsid w:val="008727FE"/>
    <w:rsid w:val="008733DF"/>
    <w:rsid w:val="00873D5B"/>
    <w:rsid w:val="00874287"/>
    <w:rsid w:val="00874494"/>
    <w:rsid w:val="008746EC"/>
    <w:rsid w:val="00874FB7"/>
    <w:rsid w:val="00876053"/>
    <w:rsid w:val="00876946"/>
    <w:rsid w:val="0088080B"/>
    <w:rsid w:val="00880CB4"/>
    <w:rsid w:val="0088156F"/>
    <w:rsid w:val="0088199E"/>
    <w:rsid w:val="00881A3D"/>
    <w:rsid w:val="0088208B"/>
    <w:rsid w:val="008825AD"/>
    <w:rsid w:val="00883A59"/>
    <w:rsid w:val="00883C11"/>
    <w:rsid w:val="00883F61"/>
    <w:rsid w:val="00884248"/>
    <w:rsid w:val="0088674D"/>
    <w:rsid w:val="00886BA7"/>
    <w:rsid w:val="00887D00"/>
    <w:rsid w:val="008904A7"/>
    <w:rsid w:val="00893D9F"/>
    <w:rsid w:val="00893E83"/>
    <w:rsid w:val="00894127"/>
    <w:rsid w:val="00896DD6"/>
    <w:rsid w:val="00896E48"/>
    <w:rsid w:val="00897610"/>
    <w:rsid w:val="008A18FC"/>
    <w:rsid w:val="008A1978"/>
    <w:rsid w:val="008A40AE"/>
    <w:rsid w:val="008A41B0"/>
    <w:rsid w:val="008A4AAD"/>
    <w:rsid w:val="008A5A7A"/>
    <w:rsid w:val="008A5C8E"/>
    <w:rsid w:val="008A5F5F"/>
    <w:rsid w:val="008A65C0"/>
    <w:rsid w:val="008B010D"/>
    <w:rsid w:val="008B0AD4"/>
    <w:rsid w:val="008B1699"/>
    <w:rsid w:val="008B1D04"/>
    <w:rsid w:val="008B1F6F"/>
    <w:rsid w:val="008B24D7"/>
    <w:rsid w:val="008B35BA"/>
    <w:rsid w:val="008B3688"/>
    <w:rsid w:val="008B3EF1"/>
    <w:rsid w:val="008B4E58"/>
    <w:rsid w:val="008B55C0"/>
    <w:rsid w:val="008B59DC"/>
    <w:rsid w:val="008B6319"/>
    <w:rsid w:val="008B65EA"/>
    <w:rsid w:val="008B6FCF"/>
    <w:rsid w:val="008B716C"/>
    <w:rsid w:val="008B7496"/>
    <w:rsid w:val="008C1E85"/>
    <w:rsid w:val="008C24ED"/>
    <w:rsid w:val="008C271E"/>
    <w:rsid w:val="008C2926"/>
    <w:rsid w:val="008C2CA2"/>
    <w:rsid w:val="008C55CE"/>
    <w:rsid w:val="008C55D0"/>
    <w:rsid w:val="008C6121"/>
    <w:rsid w:val="008C6543"/>
    <w:rsid w:val="008C6F28"/>
    <w:rsid w:val="008C7DF4"/>
    <w:rsid w:val="008D1866"/>
    <w:rsid w:val="008D1CD3"/>
    <w:rsid w:val="008D20E2"/>
    <w:rsid w:val="008D2597"/>
    <w:rsid w:val="008D2722"/>
    <w:rsid w:val="008D2794"/>
    <w:rsid w:val="008D2F26"/>
    <w:rsid w:val="008D37B2"/>
    <w:rsid w:val="008D443A"/>
    <w:rsid w:val="008D454E"/>
    <w:rsid w:val="008D4FCC"/>
    <w:rsid w:val="008D5F53"/>
    <w:rsid w:val="008D6C58"/>
    <w:rsid w:val="008D728E"/>
    <w:rsid w:val="008D72DF"/>
    <w:rsid w:val="008D7344"/>
    <w:rsid w:val="008E02AD"/>
    <w:rsid w:val="008E0405"/>
    <w:rsid w:val="008E1568"/>
    <w:rsid w:val="008E1B54"/>
    <w:rsid w:val="008E2572"/>
    <w:rsid w:val="008E4093"/>
    <w:rsid w:val="008E42EB"/>
    <w:rsid w:val="008E5885"/>
    <w:rsid w:val="008E5C00"/>
    <w:rsid w:val="008E640F"/>
    <w:rsid w:val="008E715D"/>
    <w:rsid w:val="008E79D2"/>
    <w:rsid w:val="008F10C7"/>
    <w:rsid w:val="008F1870"/>
    <w:rsid w:val="008F62D5"/>
    <w:rsid w:val="008F676A"/>
    <w:rsid w:val="008F7320"/>
    <w:rsid w:val="008F7717"/>
    <w:rsid w:val="008F798D"/>
    <w:rsid w:val="0090063F"/>
    <w:rsid w:val="00900FAD"/>
    <w:rsid w:val="009011CB"/>
    <w:rsid w:val="00902F42"/>
    <w:rsid w:val="00904C57"/>
    <w:rsid w:val="0090674E"/>
    <w:rsid w:val="009068A8"/>
    <w:rsid w:val="009078DD"/>
    <w:rsid w:val="00907A44"/>
    <w:rsid w:val="00907AC5"/>
    <w:rsid w:val="00907D0C"/>
    <w:rsid w:val="009123F4"/>
    <w:rsid w:val="00912902"/>
    <w:rsid w:val="00912BF6"/>
    <w:rsid w:val="00912DDC"/>
    <w:rsid w:val="00913657"/>
    <w:rsid w:val="00913BD4"/>
    <w:rsid w:val="00913FF9"/>
    <w:rsid w:val="009145C2"/>
    <w:rsid w:val="0091485E"/>
    <w:rsid w:val="009152EB"/>
    <w:rsid w:val="00915E19"/>
    <w:rsid w:val="00920748"/>
    <w:rsid w:val="00922798"/>
    <w:rsid w:val="0092286E"/>
    <w:rsid w:val="00922C15"/>
    <w:rsid w:val="00924850"/>
    <w:rsid w:val="009248AE"/>
    <w:rsid w:val="0092615E"/>
    <w:rsid w:val="009268AE"/>
    <w:rsid w:val="009302B3"/>
    <w:rsid w:val="00930302"/>
    <w:rsid w:val="00931BC9"/>
    <w:rsid w:val="00931C29"/>
    <w:rsid w:val="00931C83"/>
    <w:rsid w:val="00932DBC"/>
    <w:rsid w:val="00933266"/>
    <w:rsid w:val="00933391"/>
    <w:rsid w:val="00933D30"/>
    <w:rsid w:val="009340B8"/>
    <w:rsid w:val="009358E2"/>
    <w:rsid w:val="0093596C"/>
    <w:rsid w:val="00936794"/>
    <w:rsid w:val="00937174"/>
    <w:rsid w:val="00940490"/>
    <w:rsid w:val="009411C9"/>
    <w:rsid w:val="00941F03"/>
    <w:rsid w:val="00942F5F"/>
    <w:rsid w:val="00944DDF"/>
    <w:rsid w:val="009452C1"/>
    <w:rsid w:val="009459A6"/>
    <w:rsid w:val="00945CCF"/>
    <w:rsid w:val="00945EE4"/>
    <w:rsid w:val="00946020"/>
    <w:rsid w:val="009465F0"/>
    <w:rsid w:val="00946C71"/>
    <w:rsid w:val="009477EB"/>
    <w:rsid w:val="00950F3F"/>
    <w:rsid w:val="00950F5A"/>
    <w:rsid w:val="009516F4"/>
    <w:rsid w:val="00951D75"/>
    <w:rsid w:val="00952B13"/>
    <w:rsid w:val="0095401D"/>
    <w:rsid w:val="0095459A"/>
    <w:rsid w:val="00954E31"/>
    <w:rsid w:val="00955559"/>
    <w:rsid w:val="00955836"/>
    <w:rsid w:val="00956538"/>
    <w:rsid w:val="0095689A"/>
    <w:rsid w:val="00957558"/>
    <w:rsid w:val="00957973"/>
    <w:rsid w:val="009579FC"/>
    <w:rsid w:val="00961F80"/>
    <w:rsid w:val="0096341E"/>
    <w:rsid w:val="0096362D"/>
    <w:rsid w:val="00970AEC"/>
    <w:rsid w:val="0097113F"/>
    <w:rsid w:val="009723DF"/>
    <w:rsid w:val="009729FB"/>
    <w:rsid w:val="00972DF0"/>
    <w:rsid w:val="0097461D"/>
    <w:rsid w:val="0097464E"/>
    <w:rsid w:val="009750E1"/>
    <w:rsid w:val="00975552"/>
    <w:rsid w:val="009809E6"/>
    <w:rsid w:val="00980BF8"/>
    <w:rsid w:val="00981E7D"/>
    <w:rsid w:val="00983A23"/>
    <w:rsid w:val="00983E58"/>
    <w:rsid w:val="00983F74"/>
    <w:rsid w:val="009844F3"/>
    <w:rsid w:val="009849CA"/>
    <w:rsid w:val="0098513C"/>
    <w:rsid w:val="009853E4"/>
    <w:rsid w:val="009853EE"/>
    <w:rsid w:val="00985796"/>
    <w:rsid w:val="00986FFE"/>
    <w:rsid w:val="0098756F"/>
    <w:rsid w:val="00990EF8"/>
    <w:rsid w:val="00993969"/>
    <w:rsid w:val="0099443D"/>
    <w:rsid w:val="0099660A"/>
    <w:rsid w:val="00996619"/>
    <w:rsid w:val="0099674C"/>
    <w:rsid w:val="009A0309"/>
    <w:rsid w:val="009A03DF"/>
    <w:rsid w:val="009A0E67"/>
    <w:rsid w:val="009A131A"/>
    <w:rsid w:val="009A267F"/>
    <w:rsid w:val="009A3C01"/>
    <w:rsid w:val="009A3F1C"/>
    <w:rsid w:val="009A4919"/>
    <w:rsid w:val="009A5F9C"/>
    <w:rsid w:val="009A64B6"/>
    <w:rsid w:val="009A6E89"/>
    <w:rsid w:val="009A6F2B"/>
    <w:rsid w:val="009A7210"/>
    <w:rsid w:val="009B1A28"/>
    <w:rsid w:val="009B331F"/>
    <w:rsid w:val="009B3569"/>
    <w:rsid w:val="009B3CBE"/>
    <w:rsid w:val="009B44A5"/>
    <w:rsid w:val="009B4572"/>
    <w:rsid w:val="009B4E57"/>
    <w:rsid w:val="009B56F7"/>
    <w:rsid w:val="009B6653"/>
    <w:rsid w:val="009B6942"/>
    <w:rsid w:val="009B7446"/>
    <w:rsid w:val="009B7757"/>
    <w:rsid w:val="009C24D3"/>
    <w:rsid w:val="009C2710"/>
    <w:rsid w:val="009C2C0F"/>
    <w:rsid w:val="009C2CF4"/>
    <w:rsid w:val="009C32FB"/>
    <w:rsid w:val="009C4375"/>
    <w:rsid w:val="009C4978"/>
    <w:rsid w:val="009C4BDB"/>
    <w:rsid w:val="009C5B52"/>
    <w:rsid w:val="009D169D"/>
    <w:rsid w:val="009D36BD"/>
    <w:rsid w:val="009D5A87"/>
    <w:rsid w:val="009D6BD6"/>
    <w:rsid w:val="009D70E5"/>
    <w:rsid w:val="009D7833"/>
    <w:rsid w:val="009D7CED"/>
    <w:rsid w:val="009E0700"/>
    <w:rsid w:val="009E0774"/>
    <w:rsid w:val="009E0E7C"/>
    <w:rsid w:val="009E13F7"/>
    <w:rsid w:val="009E173B"/>
    <w:rsid w:val="009E2E32"/>
    <w:rsid w:val="009E30A6"/>
    <w:rsid w:val="009E532B"/>
    <w:rsid w:val="009E7363"/>
    <w:rsid w:val="009F1D41"/>
    <w:rsid w:val="009F2072"/>
    <w:rsid w:val="009F2440"/>
    <w:rsid w:val="009F259F"/>
    <w:rsid w:val="009F2FB9"/>
    <w:rsid w:val="009F2FE2"/>
    <w:rsid w:val="009F4057"/>
    <w:rsid w:val="009F4549"/>
    <w:rsid w:val="009F58EF"/>
    <w:rsid w:val="009F5BD5"/>
    <w:rsid w:val="009F67FD"/>
    <w:rsid w:val="009F6D82"/>
    <w:rsid w:val="009F6DAB"/>
    <w:rsid w:val="009F70EC"/>
    <w:rsid w:val="009F76C4"/>
    <w:rsid w:val="00A0056D"/>
    <w:rsid w:val="00A01151"/>
    <w:rsid w:val="00A02032"/>
    <w:rsid w:val="00A02718"/>
    <w:rsid w:val="00A031E4"/>
    <w:rsid w:val="00A0348A"/>
    <w:rsid w:val="00A03548"/>
    <w:rsid w:val="00A036AB"/>
    <w:rsid w:val="00A039DB"/>
    <w:rsid w:val="00A04868"/>
    <w:rsid w:val="00A04F8A"/>
    <w:rsid w:val="00A051AD"/>
    <w:rsid w:val="00A07EA1"/>
    <w:rsid w:val="00A1088F"/>
    <w:rsid w:val="00A11035"/>
    <w:rsid w:val="00A11569"/>
    <w:rsid w:val="00A1164B"/>
    <w:rsid w:val="00A11FB5"/>
    <w:rsid w:val="00A125CD"/>
    <w:rsid w:val="00A1294A"/>
    <w:rsid w:val="00A1295D"/>
    <w:rsid w:val="00A150F2"/>
    <w:rsid w:val="00A156D6"/>
    <w:rsid w:val="00A1592C"/>
    <w:rsid w:val="00A16ED7"/>
    <w:rsid w:val="00A205BA"/>
    <w:rsid w:val="00A2077B"/>
    <w:rsid w:val="00A21709"/>
    <w:rsid w:val="00A22029"/>
    <w:rsid w:val="00A230D9"/>
    <w:rsid w:val="00A24E9F"/>
    <w:rsid w:val="00A26456"/>
    <w:rsid w:val="00A26E5B"/>
    <w:rsid w:val="00A26F2C"/>
    <w:rsid w:val="00A27A55"/>
    <w:rsid w:val="00A303DF"/>
    <w:rsid w:val="00A30E56"/>
    <w:rsid w:val="00A30FAE"/>
    <w:rsid w:val="00A32C2B"/>
    <w:rsid w:val="00A330F1"/>
    <w:rsid w:val="00A33936"/>
    <w:rsid w:val="00A33A5D"/>
    <w:rsid w:val="00A33A9B"/>
    <w:rsid w:val="00A34B1B"/>
    <w:rsid w:val="00A34BAB"/>
    <w:rsid w:val="00A34DD9"/>
    <w:rsid w:val="00A36A3C"/>
    <w:rsid w:val="00A36D86"/>
    <w:rsid w:val="00A37505"/>
    <w:rsid w:val="00A3756E"/>
    <w:rsid w:val="00A40CF5"/>
    <w:rsid w:val="00A40F5A"/>
    <w:rsid w:val="00A41F9B"/>
    <w:rsid w:val="00A42C08"/>
    <w:rsid w:val="00A464C1"/>
    <w:rsid w:val="00A4673F"/>
    <w:rsid w:val="00A46B31"/>
    <w:rsid w:val="00A46FD4"/>
    <w:rsid w:val="00A470EE"/>
    <w:rsid w:val="00A50AA3"/>
    <w:rsid w:val="00A516A3"/>
    <w:rsid w:val="00A51BBA"/>
    <w:rsid w:val="00A52860"/>
    <w:rsid w:val="00A53132"/>
    <w:rsid w:val="00A53A5E"/>
    <w:rsid w:val="00A55425"/>
    <w:rsid w:val="00A5551E"/>
    <w:rsid w:val="00A55A39"/>
    <w:rsid w:val="00A55AC9"/>
    <w:rsid w:val="00A55D38"/>
    <w:rsid w:val="00A57621"/>
    <w:rsid w:val="00A57E95"/>
    <w:rsid w:val="00A57FD3"/>
    <w:rsid w:val="00A60584"/>
    <w:rsid w:val="00A61152"/>
    <w:rsid w:val="00A61362"/>
    <w:rsid w:val="00A616FC"/>
    <w:rsid w:val="00A61781"/>
    <w:rsid w:val="00A63473"/>
    <w:rsid w:val="00A63C6F"/>
    <w:rsid w:val="00A64843"/>
    <w:rsid w:val="00A650BB"/>
    <w:rsid w:val="00A6534B"/>
    <w:rsid w:val="00A65725"/>
    <w:rsid w:val="00A65B6A"/>
    <w:rsid w:val="00A66C91"/>
    <w:rsid w:val="00A67FFE"/>
    <w:rsid w:val="00A7074A"/>
    <w:rsid w:val="00A71335"/>
    <w:rsid w:val="00A71D48"/>
    <w:rsid w:val="00A72EF5"/>
    <w:rsid w:val="00A73192"/>
    <w:rsid w:val="00A733B0"/>
    <w:rsid w:val="00A757D3"/>
    <w:rsid w:val="00A77199"/>
    <w:rsid w:val="00A774DC"/>
    <w:rsid w:val="00A77E08"/>
    <w:rsid w:val="00A81EA7"/>
    <w:rsid w:val="00A82158"/>
    <w:rsid w:val="00A8231B"/>
    <w:rsid w:val="00A835EF"/>
    <w:rsid w:val="00A84F6C"/>
    <w:rsid w:val="00A859DC"/>
    <w:rsid w:val="00A85AC1"/>
    <w:rsid w:val="00A85BBA"/>
    <w:rsid w:val="00A865B5"/>
    <w:rsid w:val="00A86D98"/>
    <w:rsid w:val="00A87868"/>
    <w:rsid w:val="00A9072B"/>
    <w:rsid w:val="00A90DE3"/>
    <w:rsid w:val="00A91130"/>
    <w:rsid w:val="00A92695"/>
    <w:rsid w:val="00A941F5"/>
    <w:rsid w:val="00A94BC4"/>
    <w:rsid w:val="00A94EB9"/>
    <w:rsid w:val="00A9523C"/>
    <w:rsid w:val="00A9554F"/>
    <w:rsid w:val="00A9613D"/>
    <w:rsid w:val="00A96184"/>
    <w:rsid w:val="00A9718E"/>
    <w:rsid w:val="00A97936"/>
    <w:rsid w:val="00A979DB"/>
    <w:rsid w:val="00A97C29"/>
    <w:rsid w:val="00A97D0D"/>
    <w:rsid w:val="00AA0BDD"/>
    <w:rsid w:val="00AA0E62"/>
    <w:rsid w:val="00AA28CA"/>
    <w:rsid w:val="00AA381F"/>
    <w:rsid w:val="00AA4572"/>
    <w:rsid w:val="00AA4F8F"/>
    <w:rsid w:val="00AA5E23"/>
    <w:rsid w:val="00AA6CD2"/>
    <w:rsid w:val="00AA7330"/>
    <w:rsid w:val="00AA7EDE"/>
    <w:rsid w:val="00AA7EF7"/>
    <w:rsid w:val="00AB0239"/>
    <w:rsid w:val="00AB03FF"/>
    <w:rsid w:val="00AB16E4"/>
    <w:rsid w:val="00AB2709"/>
    <w:rsid w:val="00AB322C"/>
    <w:rsid w:val="00AB532E"/>
    <w:rsid w:val="00AB5572"/>
    <w:rsid w:val="00AB5B5D"/>
    <w:rsid w:val="00AB6B99"/>
    <w:rsid w:val="00AB7518"/>
    <w:rsid w:val="00AC03DF"/>
    <w:rsid w:val="00AC0734"/>
    <w:rsid w:val="00AC3648"/>
    <w:rsid w:val="00AC37B0"/>
    <w:rsid w:val="00AC4496"/>
    <w:rsid w:val="00AC54BD"/>
    <w:rsid w:val="00AC5BED"/>
    <w:rsid w:val="00AC5FAB"/>
    <w:rsid w:val="00AC640D"/>
    <w:rsid w:val="00AC7454"/>
    <w:rsid w:val="00AD0448"/>
    <w:rsid w:val="00AD061D"/>
    <w:rsid w:val="00AD0B1C"/>
    <w:rsid w:val="00AD0B2B"/>
    <w:rsid w:val="00AD236C"/>
    <w:rsid w:val="00AD27F8"/>
    <w:rsid w:val="00AD2A52"/>
    <w:rsid w:val="00AD3415"/>
    <w:rsid w:val="00AD41F6"/>
    <w:rsid w:val="00AD46C5"/>
    <w:rsid w:val="00AD5355"/>
    <w:rsid w:val="00AD5398"/>
    <w:rsid w:val="00AD556F"/>
    <w:rsid w:val="00AD5A8F"/>
    <w:rsid w:val="00AD5BE7"/>
    <w:rsid w:val="00AD5D59"/>
    <w:rsid w:val="00AD63B0"/>
    <w:rsid w:val="00AD64E9"/>
    <w:rsid w:val="00AD7DF2"/>
    <w:rsid w:val="00AE0A21"/>
    <w:rsid w:val="00AE1870"/>
    <w:rsid w:val="00AE4E21"/>
    <w:rsid w:val="00AE69EF"/>
    <w:rsid w:val="00AE6D75"/>
    <w:rsid w:val="00AE6FAD"/>
    <w:rsid w:val="00AF0E90"/>
    <w:rsid w:val="00AF1261"/>
    <w:rsid w:val="00AF1EBC"/>
    <w:rsid w:val="00AF21F2"/>
    <w:rsid w:val="00AF2516"/>
    <w:rsid w:val="00AF4047"/>
    <w:rsid w:val="00AF4FD4"/>
    <w:rsid w:val="00AF7635"/>
    <w:rsid w:val="00AF7D53"/>
    <w:rsid w:val="00B000FA"/>
    <w:rsid w:val="00B00A84"/>
    <w:rsid w:val="00B018D7"/>
    <w:rsid w:val="00B02B25"/>
    <w:rsid w:val="00B0509A"/>
    <w:rsid w:val="00B06302"/>
    <w:rsid w:val="00B07A76"/>
    <w:rsid w:val="00B07BBE"/>
    <w:rsid w:val="00B10646"/>
    <w:rsid w:val="00B10F3C"/>
    <w:rsid w:val="00B11BC9"/>
    <w:rsid w:val="00B1218D"/>
    <w:rsid w:val="00B12785"/>
    <w:rsid w:val="00B13C77"/>
    <w:rsid w:val="00B14CC6"/>
    <w:rsid w:val="00B16489"/>
    <w:rsid w:val="00B176B7"/>
    <w:rsid w:val="00B210F4"/>
    <w:rsid w:val="00B212BF"/>
    <w:rsid w:val="00B215E6"/>
    <w:rsid w:val="00B21933"/>
    <w:rsid w:val="00B24CEE"/>
    <w:rsid w:val="00B2566D"/>
    <w:rsid w:val="00B262AF"/>
    <w:rsid w:val="00B2694F"/>
    <w:rsid w:val="00B26CD7"/>
    <w:rsid w:val="00B275FB"/>
    <w:rsid w:val="00B27AA5"/>
    <w:rsid w:val="00B31913"/>
    <w:rsid w:val="00B31BBA"/>
    <w:rsid w:val="00B31C47"/>
    <w:rsid w:val="00B31FBA"/>
    <w:rsid w:val="00B324C4"/>
    <w:rsid w:val="00B33725"/>
    <w:rsid w:val="00B338BB"/>
    <w:rsid w:val="00B33A3F"/>
    <w:rsid w:val="00B33DA5"/>
    <w:rsid w:val="00B34571"/>
    <w:rsid w:val="00B3465F"/>
    <w:rsid w:val="00B34DDD"/>
    <w:rsid w:val="00B3574A"/>
    <w:rsid w:val="00B35FC7"/>
    <w:rsid w:val="00B3602A"/>
    <w:rsid w:val="00B40413"/>
    <w:rsid w:val="00B4059C"/>
    <w:rsid w:val="00B412E5"/>
    <w:rsid w:val="00B41788"/>
    <w:rsid w:val="00B434A6"/>
    <w:rsid w:val="00B4351A"/>
    <w:rsid w:val="00B44D10"/>
    <w:rsid w:val="00B44EFC"/>
    <w:rsid w:val="00B44FEF"/>
    <w:rsid w:val="00B4533F"/>
    <w:rsid w:val="00B4619E"/>
    <w:rsid w:val="00B46651"/>
    <w:rsid w:val="00B46E7F"/>
    <w:rsid w:val="00B47C0E"/>
    <w:rsid w:val="00B5008D"/>
    <w:rsid w:val="00B521AF"/>
    <w:rsid w:val="00B52286"/>
    <w:rsid w:val="00B52A98"/>
    <w:rsid w:val="00B5338D"/>
    <w:rsid w:val="00B53D8A"/>
    <w:rsid w:val="00B5404F"/>
    <w:rsid w:val="00B576F8"/>
    <w:rsid w:val="00B60A04"/>
    <w:rsid w:val="00B60E4D"/>
    <w:rsid w:val="00B61857"/>
    <w:rsid w:val="00B62BE7"/>
    <w:rsid w:val="00B633D2"/>
    <w:rsid w:val="00B63ADB"/>
    <w:rsid w:val="00B645D9"/>
    <w:rsid w:val="00B67ED5"/>
    <w:rsid w:val="00B70824"/>
    <w:rsid w:val="00B727F1"/>
    <w:rsid w:val="00B748C5"/>
    <w:rsid w:val="00B74AC5"/>
    <w:rsid w:val="00B74D68"/>
    <w:rsid w:val="00B76D9F"/>
    <w:rsid w:val="00B77B3A"/>
    <w:rsid w:val="00B80BB4"/>
    <w:rsid w:val="00B80DF9"/>
    <w:rsid w:val="00B81F06"/>
    <w:rsid w:val="00B82652"/>
    <w:rsid w:val="00B82875"/>
    <w:rsid w:val="00B84A0D"/>
    <w:rsid w:val="00B84C5F"/>
    <w:rsid w:val="00B86125"/>
    <w:rsid w:val="00B86267"/>
    <w:rsid w:val="00B87BE6"/>
    <w:rsid w:val="00B87CFE"/>
    <w:rsid w:val="00B90472"/>
    <w:rsid w:val="00B905BF"/>
    <w:rsid w:val="00B90940"/>
    <w:rsid w:val="00B91306"/>
    <w:rsid w:val="00B92D74"/>
    <w:rsid w:val="00B93804"/>
    <w:rsid w:val="00B9503D"/>
    <w:rsid w:val="00B96838"/>
    <w:rsid w:val="00B96865"/>
    <w:rsid w:val="00B97678"/>
    <w:rsid w:val="00B97938"/>
    <w:rsid w:val="00B97EC3"/>
    <w:rsid w:val="00BA0D3F"/>
    <w:rsid w:val="00BA3174"/>
    <w:rsid w:val="00BA37F5"/>
    <w:rsid w:val="00BA4B7B"/>
    <w:rsid w:val="00BA5BCC"/>
    <w:rsid w:val="00BA7FC0"/>
    <w:rsid w:val="00BB0C37"/>
    <w:rsid w:val="00BB126E"/>
    <w:rsid w:val="00BB1490"/>
    <w:rsid w:val="00BB1A0D"/>
    <w:rsid w:val="00BB24E0"/>
    <w:rsid w:val="00BB4600"/>
    <w:rsid w:val="00BB5332"/>
    <w:rsid w:val="00BB57EB"/>
    <w:rsid w:val="00BB5D05"/>
    <w:rsid w:val="00BC0582"/>
    <w:rsid w:val="00BC0D04"/>
    <w:rsid w:val="00BC156E"/>
    <w:rsid w:val="00BC183F"/>
    <w:rsid w:val="00BC2F29"/>
    <w:rsid w:val="00BC3292"/>
    <w:rsid w:val="00BC3A0D"/>
    <w:rsid w:val="00BC4384"/>
    <w:rsid w:val="00BC44CD"/>
    <w:rsid w:val="00BC4F52"/>
    <w:rsid w:val="00BC4F59"/>
    <w:rsid w:val="00BC659E"/>
    <w:rsid w:val="00BC711C"/>
    <w:rsid w:val="00BD04D7"/>
    <w:rsid w:val="00BD0A49"/>
    <w:rsid w:val="00BD0F5A"/>
    <w:rsid w:val="00BD22D1"/>
    <w:rsid w:val="00BD3B19"/>
    <w:rsid w:val="00BD3BDC"/>
    <w:rsid w:val="00BD41B0"/>
    <w:rsid w:val="00BD4BBB"/>
    <w:rsid w:val="00BD4DB5"/>
    <w:rsid w:val="00BD5354"/>
    <w:rsid w:val="00BD54A1"/>
    <w:rsid w:val="00BD54D8"/>
    <w:rsid w:val="00BD56BF"/>
    <w:rsid w:val="00BD625D"/>
    <w:rsid w:val="00BE1E10"/>
    <w:rsid w:val="00BE2DDE"/>
    <w:rsid w:val="00BE3A23"/>
    <w:rsid w:val="00BE6BCF"/>
    <w:rsid w:val="00BE7E9F"/>
    <w:rsid w:val="00BF0CC7"/>
    <w:rsid w:val="00BF2D81"/>
    <w:rsid w:val="00BF3041"/>
    <w:rsid w:val="00BF32C9"/>
    <w:rsid w:val="00BF4A66"/>
    <w:rsid w:val="00BF56A4"/>
    <w:rsid w:val="00BF60CB"/>
    <w:rsid w:val="00BF7C7F"/>
    <w:rsid w:val="00C0172F"/>
    <w:rsid w:val="00C018CA"/>
    <w:rsid w:val="00C0224D"/>
    <w:rsid w:val="00C025E8"/>
    <w:rsid w:val="00C0288F"/>
    <w:rsid w:val="00C0299D"/>
    <w:rsid w:val="00C02F2F"/>
    <w:rsid w:val="00C039F2"/>
    <w:rsid w:val="00C03D33"/>
    <w:rsid w:val="00C05416"/>
    <w:rsid w:val="00C05B65"/>
    <w:rsid w:val="00C063A6"/>
    <w:rsid w:val="00C07C3A"/>
    <w:rsid w:val="00C1083A"/>
    <w:rsid w:val="00C108E1"/>
    <w:rsid w:val="00C11CCD"/>
    <w:rsid w:val="00C12E3D"/>
    <w:rsid w:val="00C1466A"/>
    <w:rsid w:val="00C157FE"/>
    <w:rsid w:val="00C15C22"/>
    <w:rsid w:val="00C17030"/>
    <w:rsid w:val="00C170E7"/>
    <w:rsid w:val="00C17178"/>
    <w:rsid w:val="00C1763B"/>
    <w:rsid w:val="00C17E06"/>
    <w:rsid w:val="00C20E9B"/>
    <w:rsid w:val="00C2108E"/>
    <w:rsid w:val="00C215FF"/>
    <w:rsid w:val="00C218CC"/>
    <w:rsid w:val="00C21E3F"/>
    <w:rsid w:val="00C21EB1"/>
    <w:rsid w:val="00C2299F"/>
    <w:rsid w:val="00C2353E"/>
    <w:rsid w:val="00C23613"/>
    <w:rsid w:val="00C24180"/>
    <w:rsid w:val="00C241EC"/>
    <w:rsid w:val="00C24FEC"/>
    <w:rsid w:val="00C25DA6"/>
    <w:rsid w:val="00C3055C"/>
    <w:rsid w:val="00C31E14"/>
    <w:rsid w:val="00C3263C"/>
    <w:rsid w:val="00C32997"/>
    <w:rsid w:val="00C32B7E"/>
    <w:rsid w:val="00C3493A"/>
    <w:rsid w:val="00C349F7"/>
    <w:rsid w:val="00C358E3"/>
    <w:rsid w:val="00C35962"/>
    <w:rsid w:val="00C36B26"/>
    <w:rsid w:val="00C376FA"/>
    <w:rsid w:val="00C3785A"/>
    <w:rsid w:val="00C37C23"/>
    <w:rsid w:val="00C40F27"/>
    <w:rsid w:val="00C41DCC"/>
    <w:rsid w:val="00C425E4"/>
    <w:rsid w:val="00C4428C"/>
    <w:rsid w:val="00C44818"/>
    <w:rsid w:val="00C464F4"/>
    <w:rsid w:val="00C5144D"/>
    <w:rsid w:val="00C52E43"/>
    <w:rsid w:val="00C53D5B"/>
    <w:rsid w:val="00C54187"/>
    <w:rsid w:val="00C54346"/>
    <w:rsid w:val="00C546F5"/>
    <w:rsid w:val="00C55331"/>
    <w:rsid w:val="00C555FB"/>
    <w:rsid w:val="00C5580F"/>
    <w:rsid w:val="00C56504"/>
    <w:rsid w:val="00C56872"/>
    <w:rsid w:val="00C56A1D"/>
    <w:rsid w:val="00C56B81"/>
    <w:rsid w:val="00C6042A"/>
    <w:rsid w:val="00C60880"/>
    <w:rsid w:val="00C620A1"/>
    <w:rsid w:val="00C636C1"/>
    <w:rsid w:val="00C63E55"/>
    <w:rsid w:val="00C64B72"/>
    <w:rsid w:val="00C64C9D"/>
    <w:rsid w:val="00C67173"/>
    <w:rsid w:val="00C67911"/>
    <w:rsid w:val="00C703E1"/>
    <w:rsid w:val="00C708D6"/>
    <w:rsid w:val="00C708EB"/>
    <w:rsid w:val="00C717F4"/>
    <w:rsid w:val="00C729EA"/>
    <w:rsid w:val="00C7302B"/>
    <w:rsid w:val="00C75239"/>
    <w:rsid w:val="00C755EF"/>
    <w:rsid w:val="00C75CC3"/>
    <w:rsid w:val="00C75F6F"/>
    <w:rsid w:val="00C761EB"/>
    <w:rsid w:val="00C76488"/>
    <w:rsid w:val="00C77A11"/>
    <w:rsid w:val="00C8074A"/>
    <w:rsid w:val="00C82259"/>
    <w:rsid w:val="00C823C3"/>
    <w:rsid w:val="00C82D02"/>
    <w:rsid w:val="00C82F54"/>
    <w:rsid w:val="00C83AD8"/>
    <w:rsid w:val="00C83D67"/>
    <w:rsid w:val="00C83E37"/>
    <w:rsid w:val="00C84370"/>
    <w:rsid w:val="00C852AD"/>
    <w:rsid w:val="00C85A41"/>
    <w:rsid w:val="00C8603C"/>
    <w:rsid w:val="00C86982"/>
    <w:rsid w:val="00C903AC"/>
    <w:rsid w:val="00C906AB"/>
    <w:rsid w:val="00C93C0C"/>
    <w:rsid w:val="00C9707C"/>
    <w:rsid w:val="00C9760E"/>
    <w:rsid w:val="00C97CDA"/>
    <w:rsid w:val="00CA01F0"/>
    <w:rsid w:val="00CA2C50"/>
    <w:rsid w:val="00CA3D26"/>
    <w:rsid w:val="00CA3E0F"/>
    <w:rsid w:val="00CA41CB"/>
    <w:rsid w:val="00CA525A"/>
    <w:rsid w:val="00CA61A1"/>
    <w:rsid w:val="00CA63F3"/>
    <w:rsid w:val="00CA654D"/>
    <w:rsid w:val="00CA7319"/>
    <w:rsid w:val="00CB0B2A"/>
    <w:rsid w:val="00CB104F"/>
    <w:rsid w:val="00CB1D1D"/>
    <w:rsid w:val="00CB4F11"/>
    <w:rsid w:val="00CB58B7"/>
    <w:rsid w:val="00CB59DF"/>
    <w:rsid w:val="00CB5E9D"/>
    <w:rsid w:val="00CB65A6"/>
    <w:rsid w:val="00CB7363"/>
    <w:rsid w:val="00CB7CAD"/>
    <w:rsid w:val="00CB7FE6"/>
    <w:rsid w:val="00CC0394"/>
    <w:rsid w:val="00CC1B8E"/>
    <w:rsid w:val="00CC1BFB"/>
    <w:rsid w:val="00CC1ED4"/>
    <w:rsid w:val="00CC2DFD"/>
    <w:rsid w:val="00CC2E8A"/>
    <w:rsid w:val="00CC313C"/>
    <w:rsid w:val="00CC741F"/>
    <w:rsid w:val="00CC7AFE"/>
    <w:rsid w:val="00CD0499"/>
    <w:rsid w:val="00CD14F8"/>
    <w:rsid w:val="00CD15B8"/>
    <w:rsid w:val="00CD1E83"/>
    <w:rsid w:val="00CD251C"/>
    <w:rsid w:val="00CD2FEE"/>
    <w:rsid w:val="00CD377C"/>
    <w:rsid w:val="00CD4ED0"/>
    <w:rsid w:val="00CD5632"/>
    <w:rsid w:val="00CD5A04"/>
    <w:rsid w:val="00CD6304"/>
    <w:rsid w:val="00CD7FB4"/>
    <w:rsid w:val="00CE0A3D"/>
    <w:rsid w:val="00CE1765"/>
    <w:rsid w:val="00CE1BD8"/>
    <w:rsid w:val="00CE1DE5"/>
    <w:rsid w:val="00CE291D"/>
    <w:rsid w:val="00CE2CF6"/>
    <w:rsid w:val="00CE4AEB"/>
    <w:rsid w:val="00CE533D"/>
    <w:rsid w:val="00CE564C"/>
    <w:rsid w:val="00CE5C6D"/>
    <w:rsid w:val="00CE6575"/>
    <w:rsid w:val="00CE6A1C"/>
    <w:rsid w:val="00CE7EFF"/>
    <w:rsid w:val="00CF0019"/>
    <w:rsid w:val="00CF1F2C"/>
    <w:rsid w:val="00CF2882"/>
    <w:rsid w:val="00CF3BD9"/>
    <w:rsid w:val="00CF3F11"/>
    <w:rsid w:val="00CF4158"/>
    <w:rsid w:val="00CF5267"/>
    <w:rsid w:val="00CF5716"/>
    <w:rsid w:val="00CF6532"/>
    <w:rsid w:val="00CF7506"/>
    <w:rsid w:val="00CF79FC"/>
    <w:rsid w:val="00D0076C"/>
    <w:rsid w:val="00D0243B"/>
    <w:rsid w:val="00D035E2"/>
    <w:rsid w:val="00D05392"/>
    <w:rsid w:val="00D06079"/>
    <w:rsid w:val="00D068C7"/>
    <w:rsid w:val="00D077E9"/>
    <w:rsid w:val="00D10AEF"/>
    <w:rsid w:val="00D117A4"/>
    <w:rsid w:val="00D12275"/>
    <w:rsid w:val="00D122CC"/>
    <w:rsid w:val="00D136E2"/>
    <w:rsid w:val="00D13C95"/>
    <w:rsid w:val="00D144E8"/>
    <w:rsid w:val="00D145FD"/>
    <w:rsid w:val="00D14BA4"/>
    <w:rsid w:val="00D14F9D"/>
    <w:rsid w:val="00D1561E"/>
    <w:rsid w:val="00D1579A"/>
    <w:rsid w:val="00D165B7"/>
    <w:rsid w:val="00D16772"/>
    <w:rsid w:val="00D20302"/>
    <w:rsid w:val="00D2073B"/>
    <w:rsid w:val="00D21140"/>
    <w:rsid w:val="00D21757"/>
    <w:rsid w:val="00D221E4"/>
    <w:rsid w:val="00D226DD"/>
    <w:rsid w:val="00D2320F"/>
    <w:rsid w:val="00D23872"/>
    <w:rsid w:val="00D23944"/>
    <w:rsid w:val="00D2452E"/>
    <w:rsid w:val="00D2453A"/>
    <w:rsid w:val="00D24744"/>
    <w:rsid w:val="00D247D5"/>
    <w:rsid w:val="00D24959"/>
    <w:rsid w:val="00D25184"/>
    <w:rsid w:val="00D25250"/>
    <w:rsid w:val="00D25C1E"/>
    <w:rsid w:val="00D25CEF"/>
    <w:rsid w:val="00D25FB7"/>
    <w:rsid w:val="00D26C11"/>
    <w:rsid w:val="00D2729C"/>
    <w:rsid w:val="00D27B53"/>
    <w:rsid w:val="00D30533"/>
    <w:rsid w:val="00D30E06"/>
    <w:rsid w:val="00D3199B"/>
    <w:rsid w:val="00D333AE"/>
    <w:rsid w:val="00D3381F"/>
    <w:rsid w:val="00D33D1A"/>
    <w:rsid w:val="00D35CF7"/>
    <w:rsid w:val="00D3644B"/>
    <w:rsid w:val="00D36481"/>
    <w:rsid w:val="00D370BB"/>
    <w:rsid w:val="00D370FF"/>
    <w:rsid w:val="00D402BA"/>
    <w:rsid w:val="00D4128D"/>
    <w:rsid w:val="00D41C6E"/>
    <w:rsid w:val="00D428FD"/>
    <w:rsid w:val="00D437EB"/>
    <w:rsid w:val="00D44C68"/>
    <w:rsid w:val="00D46287"/>
    <w:rsid w:val="00D466F5"/>
    <w:rsid w:val="00D46E35"/>
    <w:rsid w:val="00D476E0"/>
    <w:rsid w:val="00D477C5"/>
    <w:rsid w:val="00D50DD7"/>
    <w:rsid w:val="00D51278"/>
    <w:rsid w:val="00D52647"/>
    <w:rsid w:val="00D52897"/>
    <w:rsid w:val="00D529ED"/>
    <w:rsid w:val="00D52A64"/>
    <w:rsid w:val="00D53865"/>
    <w:rsid w:val="00D55677"/>
    <w:rsid w:val="00D55761"/>
    <w:rsid w:val="00D56396"/>
    <w:rsid w:val="00D56EE9"/>
    <w:rsid w:val="00D57082"/>
    <w:rsid w:val="00D572D7"/>
    <w:rsid w:val="00D60F24"/>
    <w:rsid w:val="00D61DD8"/>
    <w:rsid w:val="00D62328"/>
    <w:rsid w:val="00D6242F"/>
    <w:rsid w:val="00D64BA6"/>
    <w:rsid w:val="00D66186"/>
    <w:rsid w:val="00D66676"/>
    <w:rsid w:val="00D673B8"/>
    <w:rsid w:val="00D67883"/>
    <w:rsid w:val="00D70903"/>
    <w:rsid w:val="00D716A3"/>
    <w:rsid w:val="00D729B9"/>
    <w:rsid w:val="00D72FEF"/>
    <w:rsid w:val="00D73A0F"/>
    <w:rsid w:val="00D73EFA"/>
    <w:rsid w:val="00D74111"/>
    <w:rsid w:val="00D74991"/>
    <w:rsid w:val="00D75D3D"/>
    <w:rsid w:val="00D766D1"/>
    <w:rsid w:val="00D813EB"/>
    <w:rsid w:val="00D8168E"/>
    <w:rsid w:val="00D85458"/>
    <w:rsid w:val="00D869EF"/>
    <w:rsid w:val="00D87677"/>
    <w:rsid w:val="00D876FE"/>
    <w:rsid w:val="00D8799F"/>
    <w:rsid w:val="00D92C7B"/>
    <w:rsid w:val="00D95BD8"/>
    <w:rsid w:val="00D95C21"/>
    <w:rsid w:val="00D971E3"/>
    <w:rsid w:val="00D9746A"/>
    <w:rsid w:val="00D974A8"/>
    <w:rsid w:val="00DA1A1F"/>
    <w:rsid w:val="00DA2B67"/>
    <w:rsid w:val="00DA3510"/>
    <w:rsid w:val="00DA47E9"/>
    <w:rsid w:val="00DA6005"/>
    <w:rsid w:val="00DA6672"/>
    <w:rsid w:val="00DA76D4"/>
    <w:rsid w:val="00DB58C0"/>
    <w:rsid w:val="00DB60FE"/>
    <w:rsid w:val="00DB6CF8"/>
    <w:rsid w:val="00DB7095"/>
    <w:rsid w:val="00DB7FDE"/>
    <w:rsid w:val="00DC0352"/>
    <w:rsid w:val="00DC1934"/>
    <w:rsid w:val="00DC24D3"/>
    <w:rsid w:val="00DC297C"/>
    <w:rsid w:val="00DC38FE"/>
    <w:rsid w:val="00DC3E51"/>
    <w:rsid w:val="00DC3ED1"/>
    <w:rsid w:val="00DC3F19"/>
    <w:rsid w:val="00DC531B"/>
    <w:rsid w:val="00DC6CCA"/>
    <w:rsid w:val="00DC6F38"/>
    <w:rsid w:val="00DC7CF4"/>
    <w:rsid w:val="00DD081E"/>
    <w:rsid w:val="00DD08FD"/>
    <w:rsid w:val="00DD104C"/>
    <w:rsid w:val="00DD2BEF"/>
    <w:rsid w:val="00DD328A"/>
    <w:rsid w:val="00DD4A98"/>
    <w:rsid w:val="00DD60E1"/>
    <w:rsid w:val="00DD62B4"/>
    <w:rsid w:val="00DD6A23"/>
    <w:rsid w:val="00DD718B"/>
    <w:rsid w:val="00DE13F9"/>
    <w:rsid w:val="00DE190A"/>
    <w:rsid w:val="00DE1CB4"/>
    <w:rsid w:val="00DE3128"/>
    <w:rsid w:val="00DE3798"/>
    <w:rsid w:val="00DE54A3"/>
    <w:rsid w:val="00DE56D4"/>
    <w:rsid w:val="00DE594B"/>
    <w:rsid w:val="00DE6C0F"/>
    <w:rsid w:val="00DE7A3F"/>
    <w:rsid w:val="00DE7B66"/>
    <w:rsid w:val="00DF09C9"/>
    <w:rsid w:val="00DF0D9D"/>
    <w:rsid w:val="00DF1FF6"/>
    <w:rsid w:val="00DF20D7"/>
    <w:rsid w:val="00DF2D7B"/>
    <w:rsid w:val="00DF3E0F"/>
    <w:rsid w:val="00DF75EB"/>
    <w:rsid w:val="00DF7EDE"/>
    <w:rsid w:val="00E00247"/>
    <w:rsid w:val="00E00D59"/>
    <w:rsid w:val="00E02CA2"/>
    <w:rsid w:val="00E037C2"/>
    <w:rsid w:val="00E04533"/>
    <w:rsid w:val="00E047AA"/>
    <w:rsid w:val="00E0529A"/>
    <w:rsid w:val="00E052F1"/>
    <w:rsid w:val="00E05E97"/>
    <w:rsid w:val="00E0652A"/>
    <w:rsid w:val="00E069A3"/>
    <w:rsid w:val="00E06BA0"/>
    <w:rsid w:val="00E11164"/>
    <w:rsid w:val="00E11BFC"/>
    <w:rsid w:val="00E1206B"/>
    <w:rsid w:val="00E12583"/>
    <w:rsid w:val="00E12E86"/>
    <w:rsid w:val="00E14971"/>
    <w:rsid w:val="00E14C5B"/>
    <w:rsid w:val="00E16428"/>
    <w:rsid w:val="00E16EFC"/>
    <w:rsid w:val="00E174B1"/>
    <w:rsid w:val="00E17E40"/>
    <w:rsid w:val="00E201FA"/>
    <w:rsid w:val="00E206C3"/>
    <w:rsid w:val="00E20B63"/>
    <w:rsid w:val="00E215B4"/>
    <w:rsid w:val="00E2457C"/>
    <w:rsid w:val="00E24D3B"/>
    <w:rsid w:val="00E24EE0"/>
    <w:rsid w:val="00E25E86"/>
    <w:rsid w:val="00E328DF"/>
    <w:rsid w:val="00E328EB"/>
    <w:rsid w:val="00E3405A"/>
    <w:rsid w:val="00E3494D"/>
    <w:rsid w:val="00E349B9"/>
    <w:rsid w:val="00E34F18"/>
    <w:rsid w:val="00E352B5"/>
    <w:rsid w:val="00E35EBF"/>
    <w:rsid w:val="00E4006F"/>
    <w:rsid w:val="00E42076"/>
    <w:rsid w:val="00E43246"/>
    <w:rsid w:val="00E45F3E"/>
    <w:rsid w:val="00E4678C"/>
    <w:rsid w:val="00E468BD"/>
    <w:rsid w:val="00E4769E"/>
    <w:rsid w:val="00E50C31"/>
    <w:rsid w:val="00E511F9"/>
    <w:rsid w:val="00E5240A"/>
    <w:rsid w:val="00E54376"/>
    <w:rsid w:val="00E543B6"/>
    <w:rsid w:val="00E54410"/>
    <w:rsid w:val="00E54550"/>
    <w:rsid w:val="00E56D1A"/>
    <w:rsid w:val="00E5735E"/>
    <w:rsid w:val="00E6043E"/>
    <w:rsid w:val="00E608A8"/>
    <w:rsid w:val="00E6100E"/>
    <w:rsid w:val="00E64F30"/>
    <w:rsid w:val="00E665F2"/>
    <w:rsid w:val="00E67B41"/>
    <w:rsid w:val="00E70269"/>
    <w:rsid w:val="00E70633"/>
    <w:rsid w:val="00E70F48"/>
    <w:rsid w:val="00E7143F"/>
    <w:rsid w:val="00E717A5"/>
    <w:rsid w:val="00E72C62"/>
    <w:rsid w:val="00E74CEA"/>
    <w:rsid w:val="00E758D7"/>
    <w:rsid w:val="00E76255"/>
    <w:rsid w:val="00E77197"/>
    <w:rsid w:val="00E773C4"/>
    <w:rsid w:val="00E77C2F"/>
    <w:rsid w:val="00E80F58"/>
    <w:rsid w:val="00E8184F"/>
    <w:rsid w:val="00E81C71"/>
    <w:rsid w:val="00E836EE"/>
    <w:rsid w:val="00E84BA0"/>
    <w:rsid w:val="00E8613D"/>
    <w:rsid w:val="00E862E8"/>
    <w:rsid w:val="00E864BA"/>
    <w:rsid w:val="00E871B9"/>
    <w:rsid w:val="00E87740"/>
    <w:rsid w:val="00E87B83"/>
    <w:rsid w:val="00E903B3"/>
    <w:rsid w:val="00E908FC"/>
    <w:rsid w:val="00E91BE9"/>
    <w:rsid w:val="00E92967"/>
    <w:rsid w:val="00E9409E"/>
    <w:rsid w:val="00E94313"/>
    <w:rsid w:val="00E9451E"/>
    <w:rsid w:val="00E94D23"/>
    <w:rsid w:val="00E95EB7"/>
    <w:rsid w:val="00E96648"/>
    <w:rsid w:val="00E967A7"/>
    <w:rsid w:val="00E9762C"/>
    <w:rsid w:val="00E9798D"/>
    <w:rsid w:val="00E97F34"/>
    <w:rsid w:val="00EA0172"/>
    <w:rsid w:val="00EA0FE7"/>
    <w:rsid w:val="00EA2E81"/>
    <w:rsid w:val="00EA4162"/>
    <w:rsid w:val="00EA515F"/>
    <w:rsid w:val="00EA52C1"/>
    <w:rsid w:val="00EA5E5B"/>
    <w:rsid w:val="00EA64FF"/>
    <w:rsid w:val="00EA7E89"/>
    <w:rsid w:val="00EB01DD"/>
    <w:rsid w:val="00EB1314"/>
    <w:rsid w:val="00EB1A5B"/>
    <w:rsid w:val="00EB1BE4"/>
    <w:rsid w:val="00EB2130"/>
    <w:rsid w:val="00EB41E2"/>
    <w:rsid w:val="00EB4777"/>
    <w:rsid w:val="00EB49FB"/>
    <w:rsid w:val="00EB5649"/>
    <w:rsid w:val="00EB5F43"/>
    <w:rsid w:val="00EB623B"/>
    <w:rsid w:val="00EB67DF"/>
    <w:rsid w:val="00EB71B3"/>
    <w:rsid w:val="00EB7413"/>
    <w:rsid w:val="00EC1B97"/>
    <w:rsid w:val="00EC265E"/>
    <w:rsid w:val="00EC320C"/>
    <w:rsid w:val="00EC3491"/>
    <w:rsid w:val="00EC354A"/>
    <w:rsid w:val="00EC363F"/>
    <w:rsid w:val="00EC7132"/>
    <w:rsid w:val="00ED0162"/>
    <w:rsid w:val="00ED2049"/>
    <w:rsid w:val="00ED3DC4"/>
    <w:rsid w:val="00ED5BFD"/>
    <w:rsid w:val="00ED7302"/>
    <w:rsid w:val="00ED7B8E"/>
    <w:rsid w:val="00ED7C2A"/>
    <w:rsid w:val="00EE08B9"/>
    <w:rsid w:val="00EE102A"/>
    <w:rsid w:val="00EE13A5"/>
    <w:rsid w:val="00EE1601"/>
    <w:rsid w:val="00EE1761"/>
    <w:rsid w:val="00EE299A"/>
    <w:rsid w:val="00EE32D8"/>
    <w:rsid w:val="00EE3E13"/>
    <w:rsid w:val="00EE478D"/>
    <w:rsid w:val="00EE5B2C"/>
    <w:rsid w:val="00EE6389"/>
    <w:rsid w:val="00EE6A31"/>
    <w:rsid w:val="00EF2ED5"/>
    <w:rsid w:val="00EF2FFC"/>
    <w:rsid w:val="00EF3F40"/>
    <w:rsid w:val="00EF3F6A"/>
    <w:rsid w:val="00EF4223"/>
    <w:rsid w:val="00EF42BE"/>
    <w:rsid w:val="00EF4B5D"/>
    <w:rsid w:val="00EF5668"/>
    <w:rsid w:val="00EF5793"/>
    <w:rsid w:val="00EF67AF"/>
    <w:rsid w:val="00EF6C7E"/>
    <w:rsid w:val="00EF6F7B"/>
    <w:rsid w:val="00EF79EB"/>
    <w:rsid w:val="00EF7C71"/>
    <w:rsid w:val="00F01036"/>
    <w:rsid w:val="00F01938"/>
    <w:rsid w:val="00F03489"/>
    <w:rsid w:val="00F04C89"/>
    <w:rsid w:val="00F0722F"/>
    <w:rsid w:val="00F0732F"/>
    <w:rsid w:val="00F07D52"/>
    <w:rsid w:val="00F125A1"/>
    <w:rsid w:val="00F12947"/>
    <w:rsid w:val="00F172D5"/>
    <w:rsid w:val="00F2043C"/>
    <w:rsid w:val="00F204CF"/>
    <w:rsid w:val="00F20706"/>
    <w:rsid w:val="00F217D1"/>
    <w:rsid w:val="00F21C78"/>
    <w:rsid w:val="00F22E80"/>
    <w:rsid w:val="00F22F8E"/>
    <w:rsid w:val="00F23782"/>
    <w:rsid w:val="00F23822"/>
    <w:rsid w:val="00F24185"/>
    <w:rsid w:val="00F24BFC"/>
    <w:rsid w:val="00F27227"/>
    <w:rsid w:val="00F27B4D"/>
    <w:rsid w:val="00F30761"/>
    <w:rsid w:val="00F31B1E"/>
    <w:rsid w:val="00F32103"/>
    <w:rsid w:val="00F325E8"/>
    <w:rsid w:val="00F33B18"/>
    <w:rsid w:val="00F34299"/>
    <w:rsid w:val="00F343A6"/>
    <w:rsid w:val="00F34834"/>
    <w:rsid w:val="00F34D48"/>
    <w:rsid w:val="00F35ABA"/>
    <w:rsid w:val="00F36467"/>
    <w:rsid w:val="00F404BF"/>
    <w:rsid w:val="00F41F79"/>
    <w:rsid w:val="00F42961"/>
    <w:rsid w:val="00F439DF"/>
    <w:rsid w:val="00F443E9"/>
    <w:rsid w:val="00F44652"/>
    <w:rsid w:val="00F4491C"/>
    <w:rsid w:val="00F44BD5"/>
    <w:rsid w:val="00F50128"/>
    <w:rsid w:val="00F50130"/>
    <w:rsid w:val="00F504EF"/>
    <w:rsid w:val="00F509A5"/>
    <w:rsid w:val="00F51C36"/>
    <w:rsid w:val="00F52640"/>
    <w:rsid w:val="00F52B4B"/>
    <w:rsid w:val="00F5327E"/>
    <w:rsid w:val="00F537C6"/>
    <w:rsid w:val="00F54313"/>
    <w:rsid w:val="00F56A4D"/>
    <w:rsid w:val="00F574C1"/>
    <w:rsid w:val="00F57B0A"/>
    <w:rsid w:val="00F608BE"/>
    <w:rsid w:val="00F61103"/>
    <w:rsid w:val="00F62744"/>
    <w:rsid w:val="00F6276B"/>
    <w:rsid w:val="00F62BD0"/>
    <w:rsid w:val="00F632DC"/>
    <w:rsid w:val="00F63E89"/>
    <w:rsid w:val="00F6471F"/>
    <w:rsid w:val="00F66C5C"/>
    <w:rsid w:val="00F66FC0"/>
    <w:rsid w:val="00F67C8D"/>
    <w:rsid w:val="00F71C17"/>
    <w:rsid w:val="00F72073"/>
    <w:rsid w:val="00F754C3"/>
    <w:rsid w:val="00F75517"/>
    <w:rsid w:val="00F75F94"/>
    <w:rsid w:val="00F76491"/>
    <w:rsid w:val="00F77155"/>
    <w:rsid w:val="00F77FDE"/>
    <w:rsid w:val="00F8038C"/>
    <w:rsid w:val="00F80A43"/>
    <w:rsid w:val="00F80AA6"/>
    <w:rsid w:val="00F826C1"/>
    <w:rsid w:val="00F8360A"/>
    <w:rsid w:val="00F83AB3"/>
    <w:rsid w:val="00F842E9"/>
    <w:rsid w:val="00F8446E"/>
    <w:rsid w:val="00F84AFC"/>
    <w:rsid w:val="00F853F7"/>
    <w:rsid w:val="00F861C0"/>
    <w:rsid w:val="00F870B2"/>
    <w:rsid w:val="00F871DE"/>
    <w:rsid w:val="00F8738F"/>
    <w:rsid w:val="00F874D5"/>
    <w:rsid w:val="00F91829"/>
    <w:rsid w:val="00F92A30"/>
    <w:rsid w:val="00F94552"/>
    <w:rsid w:val="00F95FCA"/>
    <w:rsid w:val="00F97632"/>
    <w:rsid w:val="00F97D2E"/>
    <w:rsid w:val="00FA0688"/>
    <w:rsid w:val="00FA22D5"/>
    <w:rsid w:val="00FA510A"/>
    <w:rsid w:val="00FA7B53"/>
    <w:rsid w:val="00FB0F24"/>
    <w:rsid w:val="00FB10AD"/>
    <w:rsid w:val="00FB11F9"/>
    <w:rsid w:val="00FB2BCC"/>
    <w:rsid w:val="00FB386A"/>
    <w:rsid w:val="00FB39BC"/>
    <w:rsid w:val="00FB5E8C"/>
    <w:rsid w:val="00FB6AD3"/>
    <w:rsid w:val="00FB6BCA"/>
    <w:rsid w:val="00FB7C01"/>
    <w:rsid w:val="00FC2437"/>
    <w:rsid w:val="00FC2F49"/>
    <w:rsid w:val="00FC543D"/>
    <w:rsid w:val="00FC5D7D"/>
    <w:rsid w:val="00FC5EF5"/>
    <w:rsid w:val="00FC6146"/>
    <w:rsid w:val="00FC6FDC"/>
    <w:rsid w:val="00FC751D"/>
    <w:rsid w:val="00FC7633"/>
    <w:rsid w:val="00FC76F3"/>
    <w:rsid w:val="00FC7A60"/>
    <w:rsid w:val="00FC7A80"/>
    <w:rsid w:val="00FD037B"/>
    <w:rsid w:val="00FD0980"/>
    <w:rsid w:val="00FD1AA7"/>
    <w:rsid w:val="00FD417C"/>
    <w:rsid w:val="00FD471D"/>
    <w:rsid w:val="00FD5661"/>
    <w:rsid w:val="00FD56EE"/>
    <w:rsid w:val="00FD675F"/>
    <w:rsid w:val="00FD67BC"/>
    <w:rsid w:val="00FD6A04"/>
    <w:rsid w:val="00FD6C1B"/>
    <w:rsid w:val="00FD71E7"/>
    <w:rsid w:val="00FD7D9A"/>
    <w:rsid w:val="00FE05FB"/>
    <w:rsid w:val="00FE0E4F"/>
    <w:rsid w:val="00FE2E5B"/>
    <w:rsid w:val="00FE3064"/>
    <w:rsid w:val="00FE3B72"/>
    <w:rsid w:val="00FE4B72"/>
    <w:rsid w:val="00FE518C"/>
    <w:rsid w:val="00FE7921"/>
    <w:rsid w:val="00FF11F8"/>
    <w:rsid w:val="00FF126A"/>
    <w:rsid w:val="00FF1523"/>
    <w:rsid w:val="00FF207B"/>
    <w:rsid w:val="00FF26E8"/>
    <w:rsid w:val="00FF3266"/>
    <w:rsid w:val="00FF360E"/>
    <w:rsid w:val="00FF447D"/>
    <w:rsid w:val="00FF546F"/>
    <w:rsid w:val="00FF6EB2"/>
    <w:rsid w:val="00FF7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F9DE97"/>
  <w15:docId w15:val="{8CABEC73-07E5-46E7-A4AA-55A90EC93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iPriority="0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iPriority="0" w:unhideWhenUsed="1"/>
    <w:lsdException w:name="Table List 2" w:semiHidden="1" w:uiPriority="0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iPriority="0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120"/>
    <w:rPr>
      <w:rFonts w:ascii="Times New Roman" w:eastAsia="SimSun" w:hAnsi="Times New Roman" w:cs="SimSun"/>
      <w:kern w:val="0"/>
      <w:sz w:val="16"/>
      <w:szCs w:val="24"/>
    </w:rPr>
  </w:style>
  <w:style w:type="paragraph" w:styleId="Heading1">
    <w:name w:val="heading 1"/>
    <w:basedOn w:val="Normal"/>
    <w:next w:val="Normal"/>
    <w:link w:val="Heading1Char"/>
    <w:qFormat/>
    <w:rsid w:val="00860A85"/>
    <w:pPr>
      <w:keepNext/>
      <w:keepLines/>
      <w:spacing w:before="340" w:after="330" w:line="578" w:lineRule="auto"/>
      <w:outlineLvl w:val="0"/>
    </w:pPr>
    <w:rPr>
      <w:rFonts w:cs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860A85"/>
    <w:pPr>
      <w:keepNext/>
      <w:keepLines/>
      <w:spacing w:line="360" w:lineRule="auto"/>
      <w:outlineLvl w:val="1"/>
    </w:pPr>
    <w:rPr>
      <w:rFonts w:eastAsia="SimHei" w:cs="Times New Roman"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860A85"/>
    <w:pPr>
      <w:keepNext/>
      <w:keepLines/>
      <w:spacing w:line="360" w:lineRule="auto"/>
      <w:outlineLvl w:val="2"/>
    </w:pPr>
    <w:rPr>
      <w:rFonts w:eastAsia="SimHei" w:cs="Times New Roman"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860A85"/>
    <w:pPr>
      <w:keepNext/>
      <w:keepLines/>
      <w:spacing w:line="360" w:lineRule="auto"/>
      <w:outlineLvl w:val="3"/>
    </w:pPr>
    <w:rPr>
      <w:rFonts w:eastAsia="SimHei" w:cs="Times New Roman"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60A85"/>
    <w:pPr>
      <w:keepNext/>
      <w:keepLines/>
      <w:spacing w:before="280" w:after="290" w:line="376" w:lineRule="auto"/>
      <w:outlineLvl w:val="4"/>
    </w:pPr>
    <w:rPr>
      <w:rFonts w:ascii="Calibri" w:hAnsi="Calibri" w:cs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qFormat/>
    <w:rsid w:val="00FF7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F72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FF72A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72A1"/>
    <w:rPr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83A97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683A97"/>
  </w:style>
  <w:style w:type="paragraph" w:styleId="Caption">
    <w:name w:val="caption"/>
    <w:basedOn w:val="Normal"/>
    <w:next w:val="Normal"/>
    <w:unhideWhenUsed/>
    <w:qFormat/>
    <w:rsid w:val="00996619"/>
    <w:rPr>
      <w:rFonts w:asciiTheme="majorHAnsi" w:eastAsia="SimHei" w:hAnsiTheme="majorHAnsi" w:cstheme="majorBidi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C439F"/>
    <w:rPr>
      <w:i/>
      <w:iCs/>
    </w:rPr>
  </w:style>
  <w:style w:type="table" w:styleId="TableGrid">
    <w:name w:val="Table Grid"/>
    <w:basedOn w:val="TableNormal"/>
    <w:uiPriority w:val="59"/>
    <w:rsid w:val="007045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标题 1 字符"/>
    <w:basedOn w:val="DefaultParagraphFont"/>
    <w:rsid w:val="00860A85"/>
    <w:rPr>
      <w:b/>
      <w:bCs/>
      <w:kern w:val="44"/>
      <w:sz w:val="44"/>
      <w:szCs w:val="44"/>
    </w:rPr>
  </w:style>
  <w:style w:type="character" w:customStyle="1" w:styleId="2">
    <w:name w:val="标题 2 字符"/>
    <w:basedOn w:val="DefaultParagraphFont"/>
    <w:semiHidden/>
    <w:rsid w:val="00860A8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">
    <w:name w:val="标题 3 字符"/>
    <w:basedOn w:val="DefaultParagraphFont"/>
    <w:uiPriority w:val="9"/>
    <w:semiHidden/>
    <w:rsid w:val="00860A85"/>
    <w:rPr>
      <w:b/>
      <w:bCs/>
      <w:sz w:val="32"/>
      <w:szCs w:val="32"/>
    </w:rPr>
  </w:style>
  <w:style w:type="character" w:customStyle="1" w:styleId="4">
    <w:name w:val="标题 4 字符"/>
    <w:basedOn w:val="DefaultParagraphFont"/>
    <w:semiHidden/>
    <w:rsid w:val="00860A8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">
    <w:name w:val="标题 5 字符"/>
    <w:basedOn w:val="DefaultParagraphFont"/>
    <w:uiPriority w:val="9"/>
    <w:semiHidden/>
    <w:rsid w:val="00860A85"/>
    <w:rPr>
      <w:b/>
      <w:bCs/>
      <w:sz w:val="28"/>
      <w:szCs w:val="28"/>
    </w:rPr>
  </w:style>
  <w:style w:type="character" w:customStyle="1" w:styleId="Heading1Char">
    <w:name w:val="Heading 1 Char"/>
    <w:link w:val="Heading1"/>
    <w:uiPriority w:val="9"/>
    <w:rsid w:val="00860A85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styleId="CommentReference">
    <w:name w:val="annotation reference"/>
    <w:rsid w:val="00860A85"/>
    <w:rPr>
      <w:sz w:val="21"/>
      <w:szCs w:val="21"/>
    </w:rPr>
  </w:style>
  <w:style w:type="character" w:styleId="PageNumber">
    <w:name w:val="page number"/>
    <w:basedOn w:val="DefaultParagraphFont"/>
    <w:qFormat/>
    <w:rsid w:val="00860A85"/>
  </w:style>
  <w:style w:type="character" w:styleId="Hyperlink">
    <w:name w:val="Hyperlink"/>
    <w:uiPriority w:val="99"/>
    <w:qFormat/>
    <w:rsid w:val="00860A85"/>
    <w:rPr>
      <w:strike w:val="0"/>
      <w:dstrike w:val="0"/>
      <w:color w:val="000000"/>
      <w:u w:val="none"/>
    </w:rPr>
  </w:style>
  <w:style w:type="character" w:styleId="FollowedHyperlink">
    <w:name w:val="FollowedHyperlink"/>
    <w:rsid w:val="00860A85"/>
    <w:rPr>
      <w:color w:val="800080"/>
      <w:u w:val="single"/>
    </w:rPr>
  </w:style>
  <w:style w:type="character" w:customStyle="1" w:styleId="10">
    <w:name w:val="页脚 字符1"/>
    <w:uiPriority w:val="99"/>
    <w:rsid w:val="00860A85"/>
    <w:rPr>
      <w:sz w:val="18"/>
      <w:szCs w:val="18"/>
    </w:rPr>
  </w:style>
  <w:style w:type="character" w:customStyle="1" w:styleId="11">
    <w:name w:val="页眉 字符1"/>
    <w:uiPriority w:val="99"/>
    <w:rsid w:val="00860A85"/>
    <w:rPr>
      <w:sz w:val="18"/>
      <w:szCs w:val="18"/>
    </w:rPr>
  </w:style>
  <w:style w:type="paragraph" w:styleId="TOC2">
    <w:name w:val="toc 2"/>
    <w:basedOn w:val="Normal"/>
    <w:next w:val="Normal"/>
    <w:uiPriority w:val="39"/>
    <w:rsid w:val="00860A85"/>
    <w:pPr>
      <w:spacing w:line="360" w:lineRule="auto"/>
      <w:ind w:leftChars="200" w:left="420"/>
    </w:pPr>
    <w:rPr>
      <w:rFonts w:ascii="CG Times" w:hAnsi="CG Times" w:cs="CG Times"/>
    </w:rPr>
  </w:style>
  <w:style w:type="paragraph" w:styleId="BalloonText">
    <w:name w:val="Balloon Text"/>
    <w:basedOn w:val="Normal"/>
    <w:link w:val="BalloonTextChar"/>
    <w:qFormat/>
    <w:rsid w:val="00860A85"/>
    <w:rPr>
      <w:rFonts w:cs="Times New Roman"/>
      <w:sz w:val="18"/>
      <w:szCs w:val="18"/>
    </w:rPr>
  </w:style>
  <w:style w:type="character" w:customStyle="1" w:styleId="a">
    <w:name w:val="批注框文本 字符"/>
    <w:basedOn w:val="DefaultParagraphFont"/>
    <w:uiPriority w:val="99"/>
    <w:semiHidden/>
    <w:rsid w:val="00860A85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qFormat/>
    <w:rsid w:val="00860A85"/>
    <w:rPr>
      <w:rFonts w:ascii="Times New Roman" w:eastAsia="SimSun" w:hAnsi="Times New Roman" w:cs="Times New Roman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60A85"/>
    <w:pPr>
      <w:spacing w:line="360" w:lineRule="auto"/>
      <w:ind w:leftChars="200" w:left="200" w:hangingChars="200" w:hanging="200"/>
    </w:pPr>
    <w:rPr>
      <w:rFonts w:cs="Times New Roman"/>
    </w:rPr>
  </w:style>
  <w:style w:type="paragraph" w:styleId="TOC1">
    <w:name w:val="toc 1"/>
    <w:basedOn w:val="Normal"/>
    <w:next w:val="Normal"/>
    <w:uiPriority w:val="39"/>
    <w:rsid w:val="00860A85"/>
    <w:pPr>
      <w:spacing w:line="360" w:lineRule="auto"/>
    </w:pPr>
    <w:rPr>
      <w:rFonts w:ascii="CG Times" w:hAnsi="CG Times" w:cs="CG Times"/>
    </w:rPr>
  </w:style>
  <w:style w:type="paragraph" w:styleId="TOC3">
    <w:name w:val="toc 3"/>
    <w:basedOn w:val="Normal"/>
    <w:next w:val="Normal"/>
    <w:uiPriority w:val="39"/>
    <w:unhideWhenUsed/>
    <w:rsid w:val="00860A85"/>
    <w:pPr>
      <w:tabs>
        <w:tab w:val="right" w:leader="dot" w:pos="8296"/>
      </w:tabs>
      <w:spacing w:line="360" w:lineRule="auto"/>
      <w:ind w:leftChars="400" w:left="960"/>
    </w:pPr>
    <w:rPr>
      <w:rFonts w:cs="Times New Roman"/>
      <w:szCs w:val="21"/>
    </w:rPr>
  </w:style>
  <w:style w:type="paragraph" w:customStyle="1" w:styleId="xl64">
    <w:name w:val="xl64"/>
    <w:basedOn w:val="Normal"/>
    <w:rsid w:val="00860A85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860A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5">
    <w:name w:val="xl65"/>
    <w:basedOn w:val="Normal"/>
    <w:rsid w:val="00860A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69">
    <w:name w:val="xl69"/>
    <w:basedOn w:val="Normal"/>
    <w:rsid w:val="00860A85"/>
    <w:pPr>
      <w:spacing w:before="100" w:beforeAutospacing="1" w:after="100" w:afterAutospacing="1"/>
    </w:pPr>
  </w:style>
  <w:style w:type="paragraph" w:customStyle="1" w:styleId="xl70">
    <w:name w:val="xl70"/>
    <w:basedOn w:val="Normal"/>
    <w:rsid w:val="00860A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6">
    <w:name w:val="xl66"/>
    <w:basedOn w:val="Normal"/>
    <w:rsid w:val="00860A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63">
    <w:name w:val="xl63"/>
    <w:basedOn w:val="Normal"/>
    <w:rsid w:val="00860A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font6">
    <w:name w:val="font6"/>
    <w:basedOn w:val="Normal"/>
    <w:rsid w:val="00860A85"/>
    <w:pPr>
      <w:spacing w:before="100" w:beforeAutospacing="1" w:after="100" w:afterAutospacing="1"/>
    </w:pPr>
    <w:rPr>
      <w:sz w:val="18"/>
      <w:szCs w:val="18"/>
    </w:rPr>
  </w:style>
  <w:style w:type="paragraph" w:customStyle="1" w:styleId="xl68">
    <w:name w:val="xl68"/>
    <w:basedOn w:val="Normal"/>
    <w:rsid w:val="00860A85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sz w:val="36"/>
      <w:szCs w:val="36"/>
    </w:rPr>
  </w:style>
  <w:style w:type="paragraph" w:customStyle="1" w:styleId="a0">
    <w:name w:val="段"/>
    <w:qFormat/>
    <w:rsid w:val="00860A85"/>
    <w:pPr>
      <w:autoSpaceDE w:val="0"/>
      <w:autoSpaceDN w:val="0"/>
      <w:ind w:firstLineChars="200" w:firstLine="200"/>
      <w:jc w:val="both"/>
    </w:pPr>
    <w:rPr>
      <w:rFonts w:ascii="SimSun" w:eastAsia="SimSun" w:hAnsi="Times New Roman" w:cs="SimSun"/>
      <w:kern w:val="0"/>
      <w:sz w:val="20"/>
      <w:szCs w:val="21"/>
    </w:rPr>
  </w:style>
  <w:style w:type="paragraph" w:customStyle="1" w:styleId="font5">
    <w:name w:val="font5"/>
    <w:basedOn w:val="Normal"/>
    <w:rsid w:val="00860A85"/>
    <w:pPr>
      <w:spacing w:before="100" w:beforeAutospacing="1" w:after="100" w:afterAutospacing="1"/>
    </w:pPr>
    <w:rPr>
      <w:sz w:val="18"/>
      <w:szCs w:val="18"/>
    </w:rPr>
  </w:style>
  <w:style w:type="table" w:customStyle="1" w:styleId="12">
    <w:name w:val="网格型1"/>
    <w:basedOn w:val="TableNormal"/>
    <w:next w:val="TableGrid"/>
    <w:uiPriority w:val="59"/>
    <w:qFormat/>
    <w:rsid w:val="00860A85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0A85"/>
    <w:pPr>
      <w:ind w:firstLineChars="200" w:firstLine="420"/>
    </w:pPr>
    <w:rPr>
      <w:rFonts w:ascii="Calibri" w:hAnsi="Calibri" w:cs="Times New Roman"/>
    </w:rPr>
  </w:style>
  <w:style w:type="table" w:styleId="TableList3">
    <w:name w:val="Table List 3"/>
    <w:basedOn w:val="TableNormal"/>
    <w:rsid w:val="00860A8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Spacing">
    <w:name w:val="No Spacing"/>
    <w:uiPriority w:val="99"/>
    <w:qFormat/>
    <w:rsid w:val="00860A85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table" w:styleId="TableTheme">
    <w:name w:val="Table Theme"/>
    <w:basedOn w:val="TableNormal"/>
    <w:rsid w:val="00860A8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2">
    <w:name w:val="Table List 2"/>
    <w:basedOn w:val="TableNormal"/>
    <w:rsid w:val="00860A8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860A8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860A8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3xian">
    <w:name w:val="3xian"/>
    <w:basedOn w:val="TableNormal"/>
    <w:rsid w:val="00860A85"/>
    <w:pPr>
      <w:jc w:val="center"/>
    </w:pPr>
    <w:rPr>
      <w:rFonts w:ascii="Times New Roman" w:eastAsia="SimSun" w:hAnsi="Times New Roman" w:cs="Times New Roman"/>
      <w:kern w:val="0"/>
      <w:szCs w:val="20"/>
    </w:rPr>
    <w:tblPr>
      <w:jc w:val="center"/>
      <w:tblBorders>
        <w:top w:val="single" w:sz="4" w:space="0" w:color="auto"/>
        <w:bottom w:val="single" w:sz="18" w:space="0" w:color="auto"/>
      </w:tblBorders>
    </w:tblPr>
    <w:trPr>
      <w:jc w:val="center"/>
    </w:trPr>
    <w:tcPr>
      <w:vAlign w:val="center"/>
    </w:tcPr>
    <w:tblStylePr w:type="firstRow">
      <w:pPr>
        <w:jc w:val="center"/>
      </w:pPr>
      <w:rPr>
        <w:rFonts w:eastAsia="SimSun"/>
        <w:sz w:val="21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customStyle="1" w:styleId="Nxian">
    <w:name w:val="Nxian"/>
    <w:basedOn w:val="TableNormal"/>
    <w:rsid w:val="00860A85"/>
    <w:pPr>
      <w:jc w:val="center"/>
    </w:pPr>
    <w:rPr>
      <w:rFonts w:ascii="Times New Roman" w:eastAsia="SimSun" w:hAnsi="Times New Roman" w:cs="Times New Roman"/>
      <w:kern w:val="0"/>
      <w:szCs w:val="20"/>
    </w:rPr>
    <w:tblPr>
      <w:tblBorders>
        <w:bottom w:val="single" w:sz="4" w:space="0" w:color="auto"/>
        <w:insideH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bottom w:val="single" w:sz="12" w:space="0" w:color="auto"/>
        </w:tcBorders>
      </w:tcPr>
    </w:tblStylePr>
  </w:style>
  <w:style w:type="paragraph" w:styleId="FootnoteText">
    <w:name w:val="footnote text"/>
    <w:basedOn w:val="Normal"/>
    <w:link w:val="FootnoteTextChar"/>
    <w:rsid w:val="00860A85"/>
    <w:pPr>
      <w:snapToGrid w:val="0"/>
    </w:pPr>
    <w:rPr>
      <w:rFonts w:cs="Times New Roman"/>
      <w:sz w:val="18"/>
      <w:szCs w:val="18"/>
    </w:rPr>
  </w:style>
  <w:style w:type="character" w:customStyle="1" w:styleId="a1">
    <w:name w:val="脚注文本 字符"/>
    <w:basedOn w:val="DefaultParagraphFont"/>
    <w:semiHidden/>
    <w:rsid w:val="00860A85"/>
    <w:rPr>
      <w:sz w:val="18"/>
      <w:szCs w:val="18"/>
    </w:rPr>
  </w:style>
  <w:style w:type="character" w:customStyle="1" w:styleId="FootnoteTextChar">
    <w:name w:val="Footnote Text Char"/>
    <w:link w:val="FootnoteText"/>
    <w:rsid w:val="00860A85"/>
    <w:rPr>
      <w:rFonts w:ascii="Times New Roman" w:eastAsia="SimSun" w:hAnsi="Times New Roman" w:cs="Times New Roman"/>
      <w:sz w:val="18"/>
      <w:szCs w:val="18"/>
    </w:rPr>
  </w:style>
  <w:style w:type="character" w:styleId="FootnoteReference">
    <w:name w:val="footnote reference"/>
    <w:rsid w:val="00860A85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860A85"/>
    <w:pPr>
      <w:spacing w:before="240" w:after="0" w:line="259" w:lineRule="auto"/>
      <w:outlineLvl w:val="9"/>
    </w:pPr>
    <w:rPr>
      <w:rFonts w:ascii="Calibri Light" w:hAnsi="Calibri Light"/>
      <w:b w:val="0"/>
      <w:bCs w:val="0"/>
      <w:color w:val="2E74B5"/>
      <w:kern w:val="0"/>
      <w:sz w:val="32"/>
      <w:szCs w:val="32"/>
    </w:rPr>
  </w:style>
  <w:style w:type="paragraph" w:styleId="TOC4">
    <w:name w:val="toc 4"/>
    <w:basedOn w:val="Normal"/>
    <w:next w:val="Normal"/>
    <w:autoRedefine/>
    <w:uiPriority w:val="39"/>
    <w:unhideWhenUsed/>
    <w:rsid w:val="00860A85"/>
    <w:pPr>
      <w:ind w:leftChars="600" w:left="1260"/>
    </w:pPr>
    <w:rPr>
      <w:rFonts w:ascii="Calibri" w:hAnsi="Calibri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860A85"/>
    <w:pPr>
      <w:ind w:leftChars="800" w:left="1680"/>
    </w:pPr>
    <w:rPr>
      <w:rFonts w:ascii="Calibri" w:hAnsi="Calibri" w:cs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860A85"/>
    <w:pPr>
      <w:ind w:leftChars="1000" w:left="2100"/>
    </w:pPr>
    <w:rPr>
      <w:rFonts w:ascii="Calibri" w:hAnsi="Calibri" w:cs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860A85"/>
    <w:pPr>
      <w:ind w:leftChars="1200" w:left="2520"/>
    </w:pPr>
    <w:rPr>
      <w:rFonts w:ascii="Calibri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860A85"/>
    <w:pPr>
      <w:ind w:leftChars="1400" w:left="2940"/>
    </w:pPr>
    <w:rPr>
      <w:rFonts w:ascii="Calibri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860A85"/>
    <w:pPr>
      <w:ind w:leftChars="1600" w:left="3360"/>
    </w:pPr>
    <w:rPr>
      <w:rFonts w:ascii="Calibri" w:hAnsi="Calibri" w:cs="Times New Roman"/>
    </w:rPr>
  </w:style>
  <w:style w:type="paragraph" w:styleId="BodyTextIndent">
    <w:name w:val="Body Text Indent"/>
    <w:basedOn w:val="Normal"/>
    <w:link w:val="BodyTextIndentChar"/>
    <w:qFormat/>
    <w:rsid w:val="00860A85"/>
    <w:pPr>
      <w:ind w:firstLine="630"/>
    </w:pPr>
    <w:rPr>
      <w:rFonts w:ascii="FangSong_GB2312" w:hAnsi="Calibri" w:cs="Times New Roman"/>
      <w:sz w:val="32"/>
    </w:rPr>
  </w:style>
  <w:style w:type="character" w:customStyle="1" w:styleId="a2">
    <w:name w:val="正文文本缩进 字符"/>
    <w:basedOn w:val="DefaultParagraphFont"/>
    <w:semiHidden/>
    <w:rsid w:val="00860A85"/>
  </w:style>
  <w:style w:type="character" w:customStyle="1" w:styleId="BodyTextIndentChar">
    <w:name w:val="Body Text Indent Char"/>
    <w:link w:val="BodyTextIndent"/>
    <w:rsid w:val="00860A85"/>
    <w:rPr>
      <w:rFonts w:ascii="FangSong_GB2312" w:eastAsia="SimSun" w:hAnsi="Calibri" w:cs="Times New Roman"/>
      <w:sz w:val="32"/>
      <w:szCs w:val="24"/>
    </w:rPr>
  </w:style>
  <w:style w:type="paragraph" w:styleId="PlainText">
    <w:name w:val="Plain Text"/>
    <w:basedOn w:val="Normal"/>
    <w:link w:val="PlainTextChar"/>
    <w:qFormat/>
    <w:rsid w:val="00860A85"/>
    <w:rPr>
      <w:rFonts w:hAnsi="Courier New" w:cs="Times New Roman"/>
      <w:szCs w:val="20"/>
    </w:rPr>
  </w:style>
  <w:style w:type="character" w:customStyle="1" w:styleId="a3">
    <w:name w:val="纯文本 字符"/>
    <w:basedOn w:val="DefaultParagraphFont"/>
    <w:semiHidden/>
    <w:rsid w:val="00860A85"/>
    <w:rPr>
      <w:rFonts w:asciiTheme="minorEastAsia" w:hAnsi="Courier New" w:cs="Courier New"/>
    </w:rPr>
  </w:style>
  <w:style w:type="character" w:customStyle="1" w:styleId="PlainTextChar">
    <w:name w:val="Plain Text Char"/>
    <w:link w:val="PlainText"/>
    <w:rsid w:val="00860A85"/>
    <w:rPr>
      <w:rFonts w:ascii="SimSun" w:eastAsia="SimSun" w:hAnsi="Courier New" w:cs="Times New Roman"/>
      <w:szCs w:val="20"/>
    </w:rPr>
  </w:style>
  <w:style w:type="paragraph" w:customStyle="1" w:styleId="Default">
    <w:name w:val="Default"/>
    <w:uiPriority w:val="99"/>
    <w:unhideWhenUsed/>
    <w:qFormat/>
    <w:rsid w:val="00860A85"/>
    <w:pPr>
      <w:widowControl w:val="0"/>
      <w:autoSpaceDE w:val="0"/>
      <w:autoSpaceDN w:val="0"/>
      <w:adjustRightInd w:val="0"/>
    </w:pPr>
    <w:rPr>
      <w:rFonts w:ascii="SimSun" w:eastAsia="SimSun" w:hAnsi="SimSun" w:cs="Times New Roman" w:hint="eastAsia"/>
      <w:color w:val="000000"/>
      <w:kern w:val="0"/>
      <w:sz w:val="24"/>
      <w:szCs w:val="20"/>
    </w:rPr>
  </w:style>
  <w:style w:type="character" w:customStyle="1" w:styleId="font11">
    <w:name w:val="font11"/>
    <w:qFormat/>
    <w:rsid w:val="00860A85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01">
    <w:name w:val="font01"/>
    <w:qFormat/>
    <w:rsid w:val="00860A85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21">
    <w:name w:val="font21"/>
    <w:qFormat/>
    <w:rsid w:val="00860A85"/>
    <w:rPr>
      <w:rFonts w:ascii="SimSun" w:eastAsia="SimSun" w:hAnsi="SimSun" w:cs="SimSun" w:hint="eastAsia"/>
      <w:color w:val="000000"/>
      <w:sz w:val="18"/>
      <w:szCs w:val="18"/>
      <w:u w:val="none"/>
    </w:rPr>
  </w:style>
  <w:style w:type="table" w:styleId="LightShading">
    <w:name w:val="Light Shading"/>
    <w:basedOn w:val="TableNormal"/>
    <w:uiPriority w:val="60"/>
    <w:rsid w:val="00860A85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EndnoteTextChar">
    <w:name w:val="Endnote Text Char"/>
    <w:link w:val="EndnoteText"/>
    <w:rsid w:val="00860A85"/>
  </w:style>
  <w:style w:type="paragraph" w:styleId="EndnoteText">
    <w:name w:val="endnote text"/>
    <w:basedOn w:val="Normal"/>
    <w:link w:val="EndnoteTextChar"/>
    <w:qFormat/>
    <w:rsid w:val="00860A85"/>
    <w:pPr>
      <w:snapToGrid w:val="0"/>
    </w:pPr>
  </w:style>
  <w:style w:type="character" w:customStyle="1" w:styleId="a4">
    <w:name w:val="尾注文本 字符"/>
    <w:basedOn w:val="DefaultParagraphFont"/>
    <w:semiHidden/>
    <w:rsid w:val="00860A85"/>
  </w:style>
  <w:style w:type="table" w:customStyle="1" w:styleId="13">
    <w:name w:val="浅色底纹1"/>
    <w:basedOn w:val="TableNormal"/>
    <w:next w:val="LightShading"/>
    <w:uiPriority w:val="60"/>
    <w:rsid w:val="00860A85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Classic2">
    <w:name w:val="Table Classic 2"/>
    <w:basedOn w:val="TableNormal"/>
    <w:rsid w:val="00860A8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0">
    <w:name w:val="浅色底纹2"/>
    <w:basedOn w:val="TableNormal"/>
    <w:next w:val="LightShading"/>
    <w:uiPriority w:val="60"/>
    <w:rsid w:val="00860A85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30">
    <w:name w:val="浅色底纹3"/>
    <w:basedOn w:val="TableNormal"/>
    <w:next w:val="LightShading"/>
    <w:uiPriority w:val="60"/>
    <w:rsid w:val="00860A85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40">
    <w:name w:val="浅色底纹4"/>
    <w:basedOn w:val="TableNormal"/>
    <w:next w:val="LightShading"/>
    <w:uiPriority w:val="60"/>
    <w:rsid w:val="00860A85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2Char">
    <w:name w:val="Heading 2 Char"/>
    <w:link w:val="Heading2"/>
    <w:rsid w:val="00860A85"/>
    <w:rPr>
      <w:rFonts w:ascii="Times New Roman" w:eastAsia="SimHei" w:hAnsi="Times New Roman" w:cs="Times New Roman"/>
      <w:bCs/>
      <w:sz w:val="32"/>
      <w:szCs w:val="32"/>
    </w:rPr>
  </w:style>
  <w:style w:type="character" w:customStyle="1" w:styleId="Heading3Char">
    <w:name w:val="Heading 3 Char"/>
    <w:link w:val="Heading3"/>
    <w:uiPriority w:val="9"/>
    <w:rsid w:val="00860A85"/>
    <w:rPr>
      <w:rFonts w:ascii="Times New Roman" w:eastAsia="SimHei" w:hAnsi="Times New Roman" w:cs="Times New Roman"/>
      <w:bCs/>
      <w:sz w:val="32"/>
      <w:szCs w:val="32"/>
    </w:rPr>
  </w:style>
  <w:style w:type="character" w:customStyle="1" w:styleId="Heading4Char">
    <w:name w:val="Heading 4 Char"/>
    <w:link w:val="Heading4"/>
    <w:rsid w:val="00860A85"/>
    <w:rPr>
      <w:rFonts w:ascii="Times New Roman" w:eastAsia="SimHei" w:hAnsi="Times New Roman" w:cs="Times New Roman"/>
      <w:bCs/>
      <w:sz w:val="28"/>
      <w:szCs w:val="28"/>
    </w:rPr>
  </w:style>
  <w:style w:type="character" w:customStyle="1" w:styleId="Heading5Char">
    <w:name w:val="Heading 5 Char"/>
    <w:link w:val="Heading5"/>
    <w:uiPriority w:val="9"/>
    <w:rsid w:val="00860A85"/>
    <w:rPr>
      <w:rFonts w:ascii="Calibri" w:eastAsia="SimSun" w:hAnsi="Calibri" w:cs="Calibri"/>
      <w:b/>
      <w:bCs/>
      <w:sz w:val="28"/>
      <w:szCs w:val="28"/>
    </w:rPr>
  </w:style>
  <w:style w:type="paragraph" w:customStyle="1" w:styleId="DecimalAligned">
    <w:name w:val="Decimal Aligned"/>
    <w:basedOn w:val="Normal"/>
    <w:uiPriority w:val="40"/>
    <w:qFormat/>
    <w:rsid w:val="00860A85"/>
    <w:pPr>
      <w:tabs>
        <w:tab w:val="decimal" w:pos="360"/>
      </w:tabs>
      <w:spacing w:after="200" w:line="276" w:lineRule="auto"/>
    </w:pPr>
    <w:rPr>
      <w:rFonts w:ascii="Calibri" w:eastAsia="Calibri" w:hAnsi="Calibri" w:cs="Times New Roman"/>
      <w:sz w:val="22"/>
    </w:rPr>
  </w:style>
  <w:style w:type="character" w:styleId="SubtleEmphasis">
    <w:name w:val="Subtle Emphasis"/>
    <w:uiPriority w:val="19"/>
    <w:qFormat/>
    <w:rsid w:val="00860A85"/>
    <w:rPr>
      <w:i/>
      <w:iCs/>
      <w:color w:val="7F7F7F"/>
    </w:rPr>
  </w:style>
  <w:style w:type="table" w:customStyle="1" w:styleId="50">
    <w:name w:val="浅色底纹5"/>
    <w:basedOn w:val="TableNormal"/>
    <w:next w:val="LightShading"/>
    <w:uiPriority w:val="60"/>
    <w:rsid w:val="00860A85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PlaceholderText">
    <w:name w:val="Placeholder Text"/>
    <w:uiPriority w:val="99"/>
    <w:semiHidden/>
    <w:rsid w:val="00860A85"/>
    <w:rPr>
      <w:color w:val="808080"/>
    </w:rPr>
  </w:style>
  <w:style w:type="table" w:styleId="LightList-Accent3">
    <w:name w:val="Light List Accent 3"/>
    <w:basedOn w:val="TableNormal"/>
    <w:uiPriority w:val="61"/>
    <w:rsid w:val="00860A85"/>
    <w:rPr>
      <w:rFonts w:ascii="Calibri" w:eastAsia="SimSun" w:hAnsi="Calibri" w:cs="Times New Roma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6">
    <w:name w:val="浅色底纹6"/>
    <w:basedOn w:val="TableNormal"/>
    <w:next w:val="LightShading"/>
    <w:uiPriority w:val="60"/>
    <w:rsid w:val="00860A85"/>
    <w:rPr>
      <w:rFonts w:ascii="Calibri" w:eastAsia="Times New Roma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7">
    <w:name w:val="浅色底纹7"/>
    <w:basedOn w:val="TableNormal"/>
    <w:next w:val="LightShading"/>
    <w:uiPriority w:val="60"/>
    <w:rsid w:val="00860A85"/>
    <w:rPr>
      <w:rFonts w:ascii="Calibri" w:eastAsia="Times New Roma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8">
    <w:name w:val="浅色底纹8"/>
    <w:basedOn w:val="TableNormal"/>
    <w:next w:val="LightShading"/>
    <w:uiPriority w:val="60"/>
    <w:rsid w:val="00860A85"/>
    <w:rPr>
      <w:rFonts w:ascii="Calibri" w:eastAsia="Times New Roma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9">
    <w:name w:val="浅色底纹9"/>
    <w:basedOn w:val="TableNormal"/>
    <w:next w:val="LightShading"/>
    <w:uiPriority w:val="60"/>
    <w:rsid w:val="00860A85"/>
    <w:rPr>
      <w:rFonts w:ascii="Calibri" w:eastAsia="Times New Roma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00">
    <w:name w:val="浅色底纹10"/>
    <w:basedOn w:val="TableNormal"/>
    <w:next w:val="LightShading"/>
    <w:uiPriority w:val="60"/>
    <w:rsid w:val="00860A85"/>
    <w:rPr>
      <w:rFonts w:ascii="Calibri" w:eastAsia="Times New Roma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14">
    <w:name w:val="未处理的提及1"/>
    <w:uiPriority w:val="99"/>
    <w:semiHidden/>
    <w:unhideWhenUsed/>
    <w:rsid w:val="00860A85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rsid w:val="00860A85"/>
    <w:rPr>
      <w:rFonts w:cs="Times New Roman"/>
      <w:szCs w:val="20"/>
    </w:rPr>
  </w:style>
  <w:style w:type="character" w:customStyle="1" w:styleId="CommentTextChar">
    <w:name w:val="Comment Text Char"/>
    <w:basedOn w:val="DefaultParagraphFont"/>
    <w:link w:val="CommentText"/>
    <w:rsid w:val="00860A85"/>
    <w:rPr>
      <w:rFonts w:ascii="Times New Roman" w:eastAsia="SimSun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860A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60A85"/>
    <w:rPr>
      <w:rFonts w:ascii="Times New Roman" w:eastAsia="SimSun" w:hAnsi="Times New Roman" w:cs="Times New Roman"/>
      <w:b/>
      <w:bCs/>
      <w:szCs w:val="20"/>
    </w:rPr>
  </w:style>
  <w:style w:type="paragraph" w:styleId="Title">
    <w:name w:val="Title"/>
    <w:basedOn w:val="Normal"/>
    <w:next w:val="Normal"/>
    <w:link w:val="TitleChar"/>
    <w:qFormat/>
    <w:rsid w:val="00860A85"/>
    <w:pPr>
      <w:spacing w:before="240" w:after="60"/>
      <w:jc w:val="center"/>
      <w:outlineLvl w:val="0"/>
    </w:pPr>
    <w:rPr>
      <w:rFonts w:ascii="DengXian Light" w:hAnsi="DengXian Light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60A85"/>
    <w:rPr>
      <w:rFonts w:ascii="DengXian Light" w:eastAsia="SimSun" w:hAnsi="DengXian Light" w:cs="Times New Roman"/>
      <w:b/>
      <w:bCs/>
      <w:sz w:val="32"/>
      <w:szCs w:val="32"/>
    </w:rPr>
  </w:style>
  <w:style w:type="table" w:styleId="PlainTable3">
    <w:name w:val="Plain Table 3"/>
    <w:basedOn w:val="TableNormal"/>
    <w:uiPriority w:val="43"/>
    <w:rsid w:val="00860A8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860A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860A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har">
    <w:name w:val="页脚 Char"/>
    <w:uiPriority w:val="99"/>
    <w:rsid w:val="00860A85"/>
    <w:rPr>
      <w:kern w:val="2"/>
      <w:sz w:val="18"/>
      <w:szCs w:val="18"/>
    </w:rPr>
  </w:style>
  <w:style w:type="character" w:customStyle="1" w:styleId="Char0">
    <w:name w:val="页眉 Char"/>
    <w:uiPriority w:val="99"/>
    <w:rsid w:val="00860A85"/>
    <w:rPr>
      <w:kern w:val="2"/>
      <w:sz w:val="18"/>
      <w:szCs w:val="18"/>
    </w:rPr>
  </w:style>
  <w:style w:type="character" w:customStyle="1" w:styleId="Char1">
    <w:name w:val="脚注文本 Char"/>
    <w:rsid w:val="00860A85"/>
    <w:rPr>
      <w:kern w:val="2"/>
      <w:sz w:val="18"/>
      <w:szCs w:val="18"/>
    </w:rPr>
  </w:style>
  <w:style w:type="character" w:customStyle="1" w:styleId="1Char">
    <w:name w:val="标题 1 Char"/>
    <w:rsid w:val="00860A85"/>
    <w:rPr>
      <w:b/>
      <w:bCs/>
      <w:kern w:val="44"/>
      <w:sz w:val="44"/>
      <w:szCs w:val="44"/>
    </w:rPr>
  </w:style>
  <w:style w:type="paragraph" w:styleId="NormalWeb">
    <w:name w:val="Normal (Web)"/>
    <w:basedOn w:val="Normal"/>
    <w:uiPriority w:val="99"/>
    <w:unhideWhenUsed/>
    <w:rsid w:val="00860A85"/>
    <w:pPr>
      <w:spacing w:before="100" w:beforeAutospacing="1" w:after="100" w:afterAutospacing="1"/>
    </w:pPr>
  </w:style>
  <w:style w:type="character" w:customStyle="1" w:styleId="font31">
    <w:name w:val="font31"/>
    <w:qFormat/>
    <w:rsid w:val="00860A85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41">
    <w:name w:val="font41"/>
    <w:rsid w:val="00860A85"/>
    <w:rPr>
      <w:rFonts w:ascii="Times New Roman" w:hAnsi="Times New Roman" w:cs="Times New Roman" w:hint="default"/>
      <w:i w:val="0"/>
      <w:iCs w:val="0"/>
      <w:color w:val="000000"/>
      <w:sz w:val="21"/>
      <w:szCs w:val="21"/>
      <w:u w:val="none"/>
    </w:rPr>
  </w:style>
  <w:style w:type="character" w:customStyle="1" w:styleId="font51">
    <w:name w:val="font51"/>
    <w:rsid w:val="00860A85"/>
    <w:rPr>
      <w:rFonts w:ascii="SimSun" w:eastAsia="SimSun" w:hAnsi="SimSun" w:cs="SimSun" w:hint="eastAsia"/>
      <w:i w:val="0"/>
      <w:iCs w:val="0"/>
      <w:color w:val="000000"/>
      <w:sz w:val="21"/>
      <w:szCs w:val="21"/>
      <w:u w:val="none"/>
    </w:rPr>
  </w:style>
  <w:style w:type="character" w:customStyle="1" w:styleId="font71">
    <w:name w:val="font71"/>
    <w:rsid w:val="00860A85"/>
    <w:rPr>
      <w:rFonts w:ascii="Times New Roman" w:hAnsi="Times New Roman" w:cs="Times New Roman" w:hint="default"/>
      <w:i w:val="0"/>
      <w:iCs w:val="0"/>
      <w:color w:val="000000"/>
      <w:sz w:val="20"/>
      <w:szCs w:val="20"/>
      <w:u w:val="none"/>
    </w:rPr>
  </w:style>
  <w:style w:type="character" w:customStyle="1" w:styleId="font61">
    <w:name w:val="font61"/>
    <w:rsid w:val="00860A85"/>
    <w:rPr>
      <w:rFonts w:ascii="Times New Roman" w:hAnsi="Times New Roman" w:cs="Times New Roman" w:hint="default"/>
      <w:i w:val="0"/>
      <w:iCs w:val="0"/>
      <w:color w:val="000000"/>
      <w:sz w:val="20"/>
      <w:szCs w:val="20"/>
      <w:u w:val="none"/>
    </w:rPr>
  </w:style>
  <w:style w:type="table" w:customStyle="1" w:styleId="21">
    <w:name w:val="网格型2"/>
    <w:basedOn w:val="TableNormal"/>
    <w:next w:val="TableGrid"/>
    <w:uiPriority w:val="59"/>
    <w:qFormat/>
    <w:rsid w:val="00860A85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列表型 31"/>
    <w:basedOn w:val="TableNormal"/>
    <w:next w:val="TableList3"/>
    <w:rsid w:val="00860A8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5">
    <w:name w:val="表格主题1"/>
    <w:basedOn w:val="TableNormal"/>
    <w:next w:val="TableTheme"/>
    <w:rsid w:val="00860A8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列表型 21"/>
    <w:basedOn w:val="TableNormal"/>
    <w:next w:val="TableList2"/>
    <w:rsid w:val="00860A8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0">
    <w:name w:val="列表型 11"/>
    <w:basedOn w:val="TableNormal"/>
    <w:next w:val="TableList1"/>
    <w:rsid w:val="00860A8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1">
    <w:name w:val="简明型 11"/>
    <w:basedOn w:val="TableNormal"/>
    <w:next w:val="TableSimple1"/>
    <w:rsid w:val="00860A8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3xian1">
    <w:name w:val="3xian1"/>
    <w:basedOn w:val="TableNormal"/>
    <w:rsid w:val="00860A85"/>
    <w:pPr>
      <w:jc w:val="center"/>
    </w:pPr>
    <w:rPr>
      <w:rFonts w:ascii="Times New Roman" w:eastAsia="SimSun" w:hAnsi="Times New Roman" w:cs="Times New Roman"/>
      <w:kern w:val="0"/>
      <w:szCs w:val="20"/>
    </w:rPr>
    <w:tblPr>
      <w:jc w:val="center"/>
      <w:tblBorders>
        <w:top w:val="single" w:sz="4" w:space="0" w:color="auto"/>
        <w:bottom w:val="single" w:sz="18" w:space="0" w:color="auto"/>
      </w:tblBorders>
    </w:tblPr>
    <w:trPr>
      <w:jc w:val="center"/>
    </w:trPr>
    <w:tcPr>
      <w:vAlign w:val="center"/>
    </w:tcPr>
    <w:tblStylePr w:type="firstRow">
      <w:pPr>
        <w:jc w:val="center"/>
      </w:pPr>
      <w:rPr>
        <w:rFonts w:eastAsia="SimSun"/>
        <w:sz w:val="21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customStyle="1" w:styleId="Nxian1">
    <w:name w:val="Nxian1"/>
    <w:basedOn w:val="TableNormal"/>
    <w:rsid w:val="00860A85"/>
    <w:pPr>
      <w:jc w:val="center"/>
    </w:pPr>
    <w:rPr>
      <w:rFonts w:ascii="Times New Roman" w:eastAsia="SimSun" w:hAnsi="Times New Roman" w:cs="Times New Roman"/>
      <w:kern w:val="0"/>
      <w:szCs w:val="20"/>
    </w:rPr>
    <w:tblPr>
      <w:tblBorders>
        <w:bottom w:val="single" w:sz="4" w:space="0" w:color="auto"/>
        <w:insideH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bottom w:val="single" w:sz="12" w:space="0" w:color="auto"/>
        </w:tcBorders>
      </w:tcPr>
    </w:tblStylePr>
  </w:style>
  <w:style w:type="table" w:customStyle="1" w:styleId="112">
    <w:name w:val="浅色底纹11"/>
    <w:basedOn w:val="TableNormal"/>
    <w:next w:val="LightShading"/>
    <w:uiPriority w:val="60"/>
    <w:rsid w:val="00860A85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20">
    <w:name w:val="浅色底纹12"/>
    <w:basedOn w:val="TableNormal"/>
    <w:next w:val="LightShading"/>
    <w:uiPriority w:val="60"/>
    <w:rsid w:val="00860A85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11">
    <w:name w:val="古典型 21"/>
    <w:basedOn w:val="TableNormal"/>
    <w:next w:val="TableClassic2"/>
    <w:rsid w:val="00860A8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2">
    <w:name w:val="浅色底纹21"/>
    <w:basedOn w:val="TableNormal"/>
    <w:next w:val="LightShading"/>
    <w:uiPriority w:val="60"/>
    <w:rsid w:val="00860A85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310">
    <w:name w:val="浅色底纹31"/>
    <w:basedOn w:val="TableNormal"/>
    <w:next w:val="LightShading"/>
    <w:uiPriority w:val="60"/>
    <w:rsid w:val="00860A85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41">
    <w:name w:val="浅色底纹41"/>
    <w:basedOn w:val="TableNormal"/>
    <w:next w:val="LightShading"/>
    <w:uiPriority w:val="60"/>
    <w:rsid w:val="00860A85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13">
    <w:name w:val="网格型11"/>
    <w:basedOn w:val="TableNormal"/>
    <w:next w:val="TableGrid"/>
    <w:uiPriority w:val="59"/>
    <w:rsid w:val="00860A85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浅色底纹51"/>
    <w:basedOn w:val="TableNormal"/>
    <w:next w:val="LightShading"/>
    <w:uiPriority w:val="60"/>
    <w:rsid w:val="00860A85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-31">
    <w:name w:val="浅色列表 - 着色 31"/>
    <w:basedOn w:val="TableNormal"/>
    <w:next w:val="LightList-Accent3"/>
    <w:uiPriority w:val="61"/>
    <w:rsid w:val="00860A85"/>
    <w:rPr>
      <w:rFonts w:ascii="Calibri" w:eastAsia="SimSun" w:hAnsi="Calibri" w:cs="Times New Roma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61">
    <w:name w:val="浅色底纹61"/>
    <w:basedOn w:val="TableNormal"/>
    <w:next w:val="LightShading"/>
    <w:uiPriority w:val="60"/>
    <w:rsid w:val="00860A85"/>
    <w:rPr>
      <w:rFonts w:ascii="Calibri" w:eastAsia="Times New Roma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71">
    <w:name w:val="浅色底纹71"/>
    <w:basedOn w:val="TableNormal"/>
    <w:next w:val="LightShading"/>
    <w:uiPriority w:val="60"/>
    <w:rsid w:val="00860A85"/>
    <w:rPr>
      <w:rFonts w:ascii="Calibri" w:eastAsia="Times New Roma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81">
    <w:name w:val="浅色底纹81"/>
    <w:basedOn w:val="TableNormal"/>
    <w:next w:val="LightShading"/>
    <w:uiPriority w:val="60"/>
    <w:rsid w:val="00860A85"/>
    <w:rPr>
      <w:rFonts w:ascii="Calibri" w:eastAsia="Times New Roma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91">
    <w:name w:val="浅色底纹91"/>
    <w:basedOn w:val="TableNormal"/>
    <w:next w:val="LightShading"/>
    <w:uiPriority w:val="60"/>
    <w:rsid w:val="00860A85"/>
    <w:rPr>
      <w:rFonts w:ascii="Calibri" w:eastAsia="Times New Roma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01">
    <w:name w:val="浅色底纹101"/>
    <w:basedOn w:val="TableNormal"/>
    <w:next w:val="LightShading"/>
    <w:uiPriority w:val="60"/>
    <w:rsid w:val="00860A85"/>
    <w:rPr>
      <w:rFonts w:ascii="Calibri" w:eastAsia="Times New Roma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311">
    <w:name w:val="无格式表格 31"/>
    <w:basedOn w:val="TableNormal"/>
    <w:next w:val="PlainTable3"/>
    <w:uiPriority w:val="43"/>
    <w:rsid w:val="00860A8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14">
    <w:name w:val="清单表 1 浅色1"/>
    <w:basedOn w:val="TableNormal"/>
    <w:next w:val="ListTable1Light"/>
    <w:uiPriority w:val="46"/>
    <w:rsid w:val="00860A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3">
    <w:name w:val="无格式表格 21"/>
    <w:basedOn w:val="TableNormal"/>
    <w:next w:val="PlainTable2"/>
    <w:uiPriority w:val="42"/>
    <w:rsid w:val="00860A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6">
    <w:name w:val="1"/>
    <w:basedOn w:val="Normal"/>
    <w:uiPriority w:val="61"/>
    <w:rsid w:val="00860A85"/>
    <w:rPr>
      <w:rFonts w:ascii="Calibri" w:hAnsi="Calibri" w:cs="Times New Roman"/>
    </w:rPr>
  </w:style>
  <w:style w:type="character" w:customStyle="1" w:styleId="Char2">
    <w:name w:val="批注框文本 Char"/>
    <w:uiPriority w:val="99"/>
    <w:qFormat/>
    <w:rsid w:val="00860A85"/>
    <w:rPr>
      <w:kern w:val="2"/>
      <w:sz w:val="18"/>
      <w:szCs w:val="18"/>
    </w:rPr>
  </w:style>
  <w:style w:type="character" w:customStyle="1" w:styleId="Char3">
    <w:name w:val="正文文本缩进 Char"/>
    <w:rsid w:val="00860A85"/>
    <w:rPr>
      <w:rFonts w:ascii="FangSong_GB2312" w:hAnsi="Calibri"/>
      <w:kern w:val="2"/>
      <w:sz w:val="32"/>
      <w:szCs w:val="24"/>
    </w:rPr>
  </w:style>
  <w:style w:type="character" w:customStyle="1" w:styleId="Char4">
    <w:name w:val="纯文本 Char"/>
    <w:rsid w:val="00860A85"/>
    <w:rPr>
      <w:rFonts w:ascii="SimSun" w:hAnsi="Courier New"/>
      <w:kern w:val="2"/>
      <w:sz w:val="21"/>
    </w:rPr>
  </w:style>
  <w:style w:type="character" w:customStyle="1" w:styleId="Char5">
    <w:name w:val="尾注文本 Char"/>
    <w:rsid w:val="00860A85"/>
    <w:rPr>
      <w:kern w:val="2"/>
      <w:sz w:val="21"/>
    </w:rPr>
  </w:style>
  <w:style w:type="character" w:customStyle="1" w:styleId="2Char">
    <w:name w:val="标题 2 Char"/>
    <w:rsid w:val="00860A85"/>
    <w:rPr>
      <w:rFonts w:eastAsia="SimHei"/>
      <w:bCs/>
      <w:kern w:val="2"/>
      <w:sz w:val="32"/>
      <w:szCs w:val="32"/>
    </w:rPr>
  </w:style>
  <w:style w:type="character" w:customStyle="1" w:styleId="3Char">
    <w:name w:val="标题 3 Char"/>
    <w:uiPriority w:val="9"/>
    <w:rsid w:val="00860A85"/>
    <w:rPr>
      <w:rFonts w:eastAsia="SimHei"/>
      <w:bCs/>
      <w:kern w:val="2"/>
      <w:sz w:val="32"/>
      <w:szCs w:val="32"/>
    </w:rPr>
  </w:style>
  <w:style w:type="character" w:customStyle="1" w:styleId="4Char">
    <w:name w:val="标题 4 Char"/>
    <w:rsid w:val="00860A85"/>
    <w:rPr>
      <w:rFonts w:eastAsia="SimHei"/>
      <w:bCs/>
      <w:kern w:val="2"/>
      <w:sz w:val="28"/>
      <w:szCs w:val="28"/>
    </w:rPr>
  </w:style>
  <w:style w:type="character" w:customStyle="1" w:styleId="5Char">
    <w:name w:val="标题 5 Char"/>
    <w:uiPriority w:val="9"/>
    <w:rsid w:val="00860A85"/>
    <w:rPr>
      <w:rFonts w:ascii="Calibri" w:hAnsi="Calibri" w:cs="Calibri"/>
      <w:b/>
      <w:bCs/>
      <w:kern w:val="2"/>
      <w:sz w:val="28"/>
      <w:szCs w:val="28"/>
    </w:rPr>
  </w:style>
  <w:style w:type="character" w:styleId="UnresolvedMention">
    <w:name w:val="Unresolved Mention"/>
    <w:uiPriority w:val="99"/>
    <w:semiHidden/>
    <w:unhideWhenUsed/>
    <w:rsid w:val="00860A85"/>
    <w:rPr>
      <w:color w:val="605E5C"/>
      <w:shd w:val="clear" w:color="auto" w:fill="E1DFDD"/>
    </w:rPr>
  </w:style>
  <w:style w:type="table" w:customStyle="1" w:styleId="214">
    <w:name w:val="网格型21"/>
    <w:basedOn w:val="TableNormal"/>
    <w:next w:val="TableGrid"/>
    <w:uiPriority w:val="39"/>
    <w:rsid w:val="00860A85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5">
    <w:name w:val="三线"/>
    <w:basedOn w:val="TableNormal"/>
    <w:rsid w:val="00860A85"/>
    <w:pPr>
      <w:jc w:val="center"/>
    </w:pPr>
    <w:rPr>
      <w:rFonts w:ascii="Times New Roman" w:eastAsia="SimSun" w:hAnsi="Times New Roman" w:cs="Times New Roman"/>
      <w:kern w:val="0"/>
      <w:szCs w:val="20"/>
    </w:rPr>
    <w:tblPr>
      <w:jc w:val="center"/>
      <w:tblBorders>
        <w:top w:val="single" w:sz="18" w:space="0" w:color="auto"/>
        <w:bottom w:val="single" w:sz="18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8" w:space="0" w:color="auto"/>
          <w:bottom w:val="single" w:sz="4" w:space="0" w:color="auto"/>
        </w:tcBorders>
      </w:tcPr>
    </w:tblStylePr>
  </w:style>
  <w:style w:type="table" w:customStyle="1" w:styleId="32">
    <w:name w:val="网格型3"/>
    <w:basedOn w:val="TableNormal"/>
    <w:next w:val="TableGrid"/>
    <w:uiPriority w:val="59"/>
    <w:qFormat/>
    <w:rsid w:val="00860A85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C3491"/>
  </w:style>
  <w:style w:type="character" w:styleId="Strong">
    <w:name w:val="Strong"/>
    <w:basedOn w:val="DefaultParagraphFont"/>
    <w:uiPriority w:val="22"/>
    <w:qFormat/>
    <w:rsid w:val="00E1206B"/>
    <w:rPr>
      <w:b/>
      <w:bCs/>
    </w:rPr>
  </w:style>
  <w:style w:type="character" w:customStyle="1" w:styleId="adjust-article-svg-size">
    <w:name w:val="adjust-article-svg-size"/>
    <w:basedOn w:val="DefaultParagraphFont"/>
    <w:rsid w:val="00B44D10"/>
  </w:style>
  <w:style w:type="paragraph" w:styleId="Revision">
    <w:name w:val="Revision"/>
    <w:hidden/>
    <w:uiPriority w:val="99"/>
    <w:semiHidden/>
    <w:rsid w:val="00970AEC"/>
    <w:rPr>
      <w:rFonts w:ascii="SimSun" w:eastAsia="SimSun" w:hAnsi="SimSun" w:cs="SimSun"/>
      <w:kern w:val="0"/>
      <w:sz w:val="24"/>
      <w:szCs w:val="24"/>
    </w:rPr>
  </w:style>
  <w:style w:type="table" w:customStyle="1" w:styleId="3xian2">
    <w:name w:val="3xian2"/>
    <w:basedOn w:val="TableNormal"/>
    <w:rsid w:val="00D437EB"/>
    <w:pPr>
      <w:jc w:val="center"/>
    </w:pPr>
    <w:rPr>
      <w:rFonts w:ascii="Times New Roman" w:eastAsia="SimSun" w:hAnsi="Times New Roman" w:cs="Times New Roman"/>
      <w:kern w:val="0"/>
      <w:szCs w:val="20"/>
    </w:rPr>
    <w:tblPr>
      <w:jc w:val="center"/>
      <w:tblBorders>
        <w:top w:val="single" w:sz="4" w:space="0" w:color="auto"/>
        <w:bottom w:val="single" w:sz="18" w:space="0" w:color="auto"/>
      </w:tblBorders>
    </w:tblPr>
    <w:trPr>
      <w:jc w:val="center"/>
    </w:trPr>
    <w:tcPr>
      <w:vAlign w:val="center"/>
    </w:tcPr>
    <w:tblStylePr w:type="firstRow">
      <w:pPr>
        <w:jc w:val="center"/>
      </w:pPr>
      <w:rPr>
        <w:rFonts w:eastAsia="SimSun"/>
        <w:sz w:val="21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55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67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4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5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90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947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3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9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90243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8BB13C-F0DC-47B8-815D-EC251D458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7</Words>
  <Characters>4432</Characters>
  <Application>Microsoft Office Word</Application>
  <DocSecurity>0</DocSecurity>
  <Lines>36</Lines>
  <Paragraphs>10</Paragraphs>
  <ScaleCrop>false</ScaleCrop>
  <Company/>
  <LinksUpToDate>false</LinksUpToDate>
  <CharactersWithSpaces>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uiying</dc:creator>
  <cp:keywords/>
  <dc:description/>
  <cp:lastModifiedBy>Alice Clarke</cp:lastModifiedBy>
  <cp:revision>11</cp:revision>
  <cp:lastPrinted>2022-07-15T10:05:00Z</cp:lastPrinted>
  <dcterms:created xsi:type="dcterms:W3CDTF">2022-07-31T08:48:00Z</dcterms:created>
  <dcterms:modified xsi:type="dcterms:W3CDTF">2022-09-06T15:57:00Z</dcterms:modified>
</cp:coreProperties>
</file>